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56CDD" w14:textId="0F0021DA" w:rsidR="0080203F" w:rsidRPr="00E11E54" w:rsidRDefault="0080203F" w:rsidP="0080203F">
      <w:pPr>
        <w:spacing w:line="276" w:lineRule="auto"/>
        <w:jc w:val="both"/>
        <w:rPr>
          <w:lang w:val="en-US"/>
        </w:rPr>
      </w:pPr>
      <w:r w:rsidRPr="0013070A">
        <w:rPr>
          <w:lang w:val="en-US"/>
        </w:rPr>
        <w:t xml:space="preserve">Table </w:t>
      </w:r>
      <w:r w:rsidR="00B35373" w:rsidRPr="0013070A">
        <w:rPr>
          <w:lang w:val="en-US"/>
        </w:rPr>
        <w:t>1</w:t>
      </w:r>
      <w:r w:rsidRPr="0013070A">
        <w:rPr>
          <w:lang w:val="en-US"/>
        </w:rPr>
        <w:t>: CORRELATION BETWEEN CLASSIC GLYCOMETRIC PARAMETERS AND GRI: ADULT GROUP</w:t>
      </w:r>
    </w:p>
    <w:tbl>
      <w:tblPr>
        <w:tblStyle w:val="Tablaconcuadrcula5oscura-nfasis5"/>
        <w:tblpPr w:leftFromText="142" w:rightFromText="142" w:vertAnchor="text" w:horzAnchor="margin" w:tblpY="337"/>
        <w:tblOverlap w:val="never"/>
        <w:tblW w:w="13320" w:type="dxa"/>
        <w:tblLayout w:type="fixed"/>
        <w:tblLook w:val="04A0" w:firstRow="1" w:lastRow="0" w:firstColumn="1" w:lastColumn="0" w:noHBand="0" w:noVBand="1"/>
      </w:tblPr>
      <w:tblGrid>
        <w:gridCol w:w="1520"/>
        <w:gridCol w:w="391"/>
        <w:gridCol w:w="778"/>
        <w:gridCol w:w="809"/>
        <w:gridCol w:w="41"/>
        <w:gridCol w:w="938"/>
        <w:gridCol w:w="840"/>
        <w:gridCol w:w="979"/>
        <w:gridCol w:w="840"/>
        <w:gridCol w:w="840"/>
        <w:gridCol w:w="840"/>
        <w:gridCol w:w="839"/>
        <w:gridCol w:w="972"/>
        <w:gridCol w:w="992"/>
        <w:gridCol w:w="850"/>
        <w:gridCol w:w="851"/>
      </w:tblGrid>
      <w:tr w:rsidR="0080203F" w14:paraId="7D004411" w14:textId="77777777" w:rsidTr="000E2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right w:val="single" w:sz="4" w:space="0" w:color="FFFFFF" w:themeColor="background1"/>
            </w:tcBorders>
          </w:tcPr>
          <w:p w14:paraId="275E21C5" w14:textId="77777777" w:rsidR="0080203F" w:rsidRPr="00E11E54" w:rsidRDefault="0080203F" w:rsidP="000E2533">
            <w:pPr>
              <w:spacing w:line="276" w:lineRule="auto"/>
              <w:jc w:val="both"/>
              <w:rPr>
                <w:lang w:val="en-US"/>
              </w:rPr>
            </w:pPr>
          </w:p>
          <w:p w14:paraId="614240FB" w14:textId="77777777" w:rsidR="0080203F" w:rsidRDefault="0080203F" w:rsidP="000E2533">
            <w:pPr>
              <w:spacing w:line="276" w:lineRule="auto"/>
              <w:jc w:val="both"/>
            </w:pPr>
            <w:r>
              <w:t>PARAMETERS</w:t>
            </w:r>
          </w:p>
        </w:tc>
        <w:tc>
          <w:tcPr>
            <w:tcW w:w="391" w:type="dxa"/>
            <w:tcBorders>
              <w:right w:val="single" w:sz="4" w:space="0" w:color="FFFFFF" w:themeColor="background1"/>
            </w:tcBorders>
          </w:tcPr>
          <w:p w14:paraId="45C3C2C9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147E8D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I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479F6B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ypo</w:t>
            </w:r>
            <w:proofErr w:type="spellEnd"/>
          </w:p>
        </w:tc>
        <w:tc>
          <w:tcPr>
            <w:tcW w:w="9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BBAE8E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yper</w:t>
            </w:r>
            <w:proofErr w:type="spellEnd"/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245088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bA1c </w:t>
            </w:r>
          </w:p>
        </w:tc>
        <w:tc>
          <w:tcPr>
            <w:tcW w:w="9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324E2C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  <w:proofErr w:type="spellStart"/>
            <w:r>
              <w:t>glucose</w:t>
            </w:r>
            <w:proofErr w:type="spellEnd"/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ED9C84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9A4612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MI</w:t>
            </w:r>
          </w:p>
        </w:tc>
        <w:tc>
          <w:tcPr>
            <w:tcW w:w="840" w:type="dxa"/>
            <w:tcBorders>
              <w:left w:val="single" w:sz="4" w:space="0" w:color="FFFFFF" w:themeColor="background1"/>
            </w:tcBorders>
          </w:tcPr>
          <w:p w14:paraId="2F7F23BD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BR &lt;54</w:t>
            </w:r>
          </w:p>
        </w:tc>
        <w:tc>
          <w:tcPr>
            <w:tcW w:w="839" w:type="dxa"/>
            <w:tcBorders>
              <w:left w:val="single" w:sz="4" w:space="0" w:color="FFFFFF" w:themeColor="background1"/>
            </w:tcBorders>
          </w:tcPr>
          <w:p w14:paraId="3B8AE599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27BE">
              <w:t>TBR</w:t>
            </w:r>
            <w:r>
              <w:t xml:space="preserve"> </w:t>
            </w:r>
            <w:r w:rsidRPr="007627BE">
              <w:t>54-70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96F38D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R</w:t>
            </w:r>
          </w:p>
          <w:p w14:paraId="6C0A414F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0-18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</w:tcPr>
          <w:p w14:paraId="607872C7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 180 -25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07D81889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 &gt;25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0831E3E4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V</w:t>
            </w:r>
          </w:p>
        </w:tc>
      </w:tr>
      <w:tr w:rsidR="0080203F" w14:paraId="71772E98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E4040C2" w14:textId="77777777" w:rsidR="0080203F" w:rsidRDefault="0080203F" w:rsidP="000E2533">
            <w:pPr>
              <w:spacing w:line="276" w:lineRule="auto"/>
              <w:jc w:val="both"/>
            </w:pPr>
            <w:r>
              <w:t>GRI</w:t>
            </w:r>
          </w:p>
        </w:tc>
        <w:tc>
          <w:tcPr>
            <w:tcW w:w="391" w:type="dxa"/>
          </w:tcPr>
          <w:p w14:paraId="5200FA43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0A8DC77E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7C2AD68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127419B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0B0C195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22</w:t>
            </w:r>
          </w:p>
          <w:p w14:paraId="6A34E27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09E1C4F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32</w:t>
            </w:r>
          </w:p>
          <w:p w14:paraId="354E966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2ED5A6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42</w:t>
            </w:r>
          </w:p>
          <w:p w14:paraId="06B282A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094B1AF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12</w:t>
            </w:r>
          </w:p>
          <w:p w14:paraId="2155FE2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B02D24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50</w:t>
            </w:r>
          </w:p>
          <w:p w14:paraId="364A315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7544D3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57</w:t>
            </w:r>
          </w:p>
          <w:p w14:paraId="5822488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64593A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07</w:t>
            </w:r>
          </w:p>
          <w:p w14:paraId="263E260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394531B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45</w:t>
            </w:r>
          </w:p>
          <w:p w14:paraId="2E90C6D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0328268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925</w:t>
            </w:r>
          </w:p>
          <w:p w14:paraId="3659EFE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3354CD2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71</w:t>
            </w:r>
          </w:p>
          <w:p w14:paraId="575035E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3B30B0B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18</w:t>
            </w:r>
          </w:p>
          <w:p w14:paraId="55F929F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52CC94E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83</w:t>
            </w:r>
          </w:p>
          <w:p w14:paraId="0D78E1B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27175E8E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443819F" w14:textId="77777777" w:rsidR="0080203F" w:rsidRDefault="0080203F" w:rsidP="000E2533">
            <w:pPr>
              <w:spacing w:line="276" w:lineRule="auto"/>
              <w:jc w:val="both"/>
            </w:pPr>
            <w:proofErr w:type="spellStart"/>
            <w:r>
              <w:t>CHypo</w:t>
            </w:r>
            <w:proofErr w:type="spellEnd"/>
          </w:p>
        </w:tc>
        <w:tc>
          <w:tcPr>
            <w:tcW w:w="391" w:type="dxa"/>
          </w:tcPr>
          <w:p w14:paraId="2CD062BE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5168CC6B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3C7703F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22</w:t>
            </w:r>
          </w:p>
          <w:p w14:paraId="3CDF94B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6859DC1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A5E535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6FB05F1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48</w:t>
            </w:r>
          </w:p>
          <w:p w14:paraId="5C3DB6F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3</w:t>
            </w:r>
          </w:p>
        </w:tc>
        <w:tc>
          <w:tcPr>
            <w:tcW w:w="840" w:type="dxa"/>
          </w:tcPr>
          <w:p w14:paraId="46A052D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16</w:t>
            </w:r>
          </w:p>
          <w:p w14:paraId="0F9684F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3</w:t>
            </w:r>
          </w:p>
        </w:tc>
        <w:tc>
          <w:tcPr>
            <w:tcW w:w="979" w:type="dxa"/>
          </w:tcPr>
          <w:p w14:paraId="1C775AB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30</w:t>
            </w:r>
          </w:p>
          <w:p w14:paraId="29E0ACD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B52DBE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13</w:t>
            </w:r>
          </w:p>
          <w:p w14:paraId="24CB81D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3</w:t>
            </w:r>
          </w:p>
        </w:tc>
        <w:tc>
          <w:tcPr>
            <w:tcW w:w="840" w:type="dxa"/>
          </w:tcPr>
          <w:p w14:paraId="2E41DDA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78</w:t>
            </w:r>
          </w:p>
          <w:p w14:paraId="2FE1AF8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018AA8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94</w:t>
            </w:r>
          </w:p>
          <w:p w14:paraId="4D531C5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087315E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5</w:t>
            </w:r>
          </w:p>
          <w:p w14:paraId="421B9C9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3853927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1</w:t>
            </w:r>
          </w:p>
          <w:p w14:paraId="7925D25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3B04276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21</w:t>
            </w:r>
          </w:p>
          <w:p w14:paraId="296890B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2B85288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80</w:t>
            </w:r>
          </w:p>
          <w:p w14:paraId="2E6FBD2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35</w:t>
            </w:r>
          </w:p>
        </w:tc>
        <w:tc>
          <w:tcPr>
            <w:tcW w:w="851" w:type="dxa"/>
          </w:tcPr>
          <w:p w14:paraId="0FB81DF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08</w:t>
            </w:r>
          </w:p>
          <w:p w14:paraId="256176C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5361533C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6933D62" w14:textId="77777777" w:rsidR="0080203F" w:rsidRDefault="0080203F" w:rsidP="000E2533">
            <w:pPr>
              <w:spacing w:line="276" w:lineRule="auto"/>
              <w:jc w:val="both"/>
            </w:pPr>
            <w:proofErr w:type="spellStart"/>
            <w:r>
              <w:t>CHyper</w:t>
            </w:r>
            <w:proofErr w:type="spellEnd"/>
          </w:p>
        </w:tc>
        <w:tc>
          <w:tcPr>
            <w:tcW w:w="391" w:type="dxa"/>
          </w:tcPr>
          <w:p w14:paraId="19A6C39A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DAAAD1C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07BFCD9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32</w:t>
            </w:r>
          </w:p>
          <w:p w14:paraId="643DBE3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2FB81B7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48</w:t>
            </w:r>
          </w:p>
          <w:p w14:paraId="4501FD3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3</w:t>
            </w:r>
          </w:p>
        </w:tc>
        <w:tc>
          <w:tcPr>
            <w:tcW w:w="979" w:type="dxa"/>
            <w:gridSpan w:val="2"/>
          </w:tcPr>
          <w:p w14:paraId="785B28A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C335F1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39D2E54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00</w:t>
            </w:r>
          </w:p>
          <w:p w14:paraId="6AB2569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56B0C67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44</w:t>
            </w:r>
          </w:p>
          <w:p w14:paraId="56BB3E8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85B168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31</w:t>
            </w:r>
          </w:p>
          <w:p w14:paraId="097B8C6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3C581E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3</w:t>
            </w:r>
          </w:p>
          <w:p w14:paraId="2B15C09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C89CE0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98</w:t>
            </w:r>
          </w:p>
          <w:p w14:paraId="4DB28BD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55AC472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53</w:t>
            </w:r>
          </w:p>
          <w:p w14:paraId="4D332B1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3F07FAF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948</w:t>
            </w:r>
          </w:p>
          <w:p w14:paraId="30340D7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57F503A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28</w:t>
            </w:r>
          </w:p>
          <w:p w14:paraId="6D9A798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5A34478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61</w:t>
            </w:r>
          </w:p>
          <w:p w14:paraId="22A8845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35E910D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81</w:t>
            </w:r>
          </w:p>
          <w:p w14:paraId="4936B8E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35</w:t>
            </w:r>
          </w:p>
        </w:tc>
      </w:tr>
      <w:tr w:rsidR="0080203F" w14:paraId="4673E9D9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7C2F74B" w14:textId="77777777" w:rsidR="0080203F" w:rsidRDefault="0080203F" w:rsidP="000E2533">
            <w:pPr>
              <w:spacing w:line="276" w:lineRule="auto"/>
              <w:jc w:val="both"/>
            </w:pPr>
            <w:r>
              <w:t xml:space="preserve">HbA1c </w:t>
            </w:r>
          </w:p>
        </w:tc>
        <w:tc>
          <w:tcPr>
            <w:tcW w:w="391" w:type="dxa"/>
          </w:tcPr>
          <w:p w14:paraId="6D95D18F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7954892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250DD8F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42</w:t>
            </w:r>
          </w:p>
          <w:p w14:paraId="1F4A347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7CCC32F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16</w:t>
            </w:r>
          </w:p>
          <w:p w14:paraId="40CC173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3</w:t>
            </w:r>
          </w:p>
        </w:tc>
        <w:tc>
          <w:tcPr>
            <w:tcW w:w="979" w:type="dxa"/>
            <w:gridSpan w:val="2"/>
          </w:tcPr>
          <w:p w14:paraId="70A402A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00</w:t>
            </w:r>
          </w:p>
          <w:p w14:paraId="5F07BBA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6B6EBF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7287CEC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9" w:type="dxa"/>
          </w:tcPr>
          <w:p w14:paraId="5F13A26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23</w:t>
            </w:r>
          </w:p>
          <w:p w14:paraId="0F49E64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11395E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24</w:t>
            </w:r>
          </w:p>
          <w:p w14:paraId="076B42B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8EA76D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00</w:t>
            </w:r>
          </w:p>
          <w:p w14:paraId="15DDD73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A96534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77</w:t>
            </w:r>
          </w:p>
          <w:p w14:paraId="74051BF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030E987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11</w:t>
            </w:r>
          </w:p>
          <w:p w14:paraId="61FCD17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3AFBDAA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765</w:t>
            </w:r>
          </w:p>
          <w:p w14:paraId="6B01350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285B418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04</w:t>
            </w:r>
          </w:p>
          <w:p w14:paraId="4FECB91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4786AA2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67</w:t>
            </w:r>
          </w:p>
          <w:p w14:paraId="1439CC5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086023D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11</w:t>
            </w:r>
          </w:p>
          <w:p w14:paraId="6B4B652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2EF16331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7DF06AB" w14:textId="77777777" w:rsidR="0080203F" w:rsidRDefault="0080203F" w:rsidP="000E2533">
            <w:pPr>
              <w:spacing w:line="276" w:lineRule="auto"/>
              <w:jc w:val="both"/>
            </w:pPr>
            <w:r>
              <w:t xml:space="preserve">Mean </w:t>
            </w:r>
            <w:proofErr w:type="spellStart"/>
            <w:r>
              <w:t>glucose</w:t>
            </w:r>
            <w:proofErr w:type="spellEnd"/>
            <w:r>
              <w:t xml:space="preserve">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91" w:type="dxa"/>
          </w:tcPr>
          <w:p w14:paraId="720FA9FB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5DF8F68C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3317362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12</w:t>
            </w:r>
          </w:p>
          <w:p w14:paraId="1C8508C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36AD896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30</w:t>
            </w:r>
          </w:p>
          <w:p w14:paraId="3A7C7A6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54716AC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44</w:t>
            </w:r>
          </w:p>
          <w:p w14:paraId="1E1B5E6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B01F2D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23</w:t>
            </w:r>
          </w:p>
          <w:p w14:paraId="34CDA58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5054F9B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66FC1BF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70C8FD8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00</w:t>
            </w:r>
          </w:p>
          <w:p w14:paraId="69B35CD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0FC951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29</w:t>
            </w:r>
          </w:p>
          <w:p w14:paraId="14EF908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58885B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78</w:t>
            </w:r>
          </w:p>
          <w:p w14:paraId="217E0B2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38</w:t>
            </w:r>
          </w:p>
        </w:tc>
        <w:tc>
          <w:tcPr>
            <w:tcW w:w="839" w:type="dxa"/>
          </w:tcPr>
          <w:p w14:paraId="7B7DC86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416</w:t>
            </w:r>
          </w:p>
          <w:p w14:paraId="237EFCD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59B614F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866</w:t>
            </w:r>
          </w:p>
          <w:p w14:paraId="394F8AF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3B9419C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35</w:t>
            </w:r>
          </w:p>
          <w:p w14:paraId="3BACAEA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6AB5C0B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28</w:t>
            </w:r>
          </w:p>
          <w:p w14:paraId="59B0251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558AFA8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88</w:t>
            </w:r>
          </w:p>
          <w:p w14:paraId="4FBA08D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6B84263F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D770EC9" w14:textId="77777777" w:rsidR="0080203F" w:rsidRDefault="0080203F" w:rsidP="000E2533">
            <w:pPr>
              <w:spacing w:line="276" w:lineRule="auto"/>
              <w:jc w:val="both"/>
            </w:pPr>
            <w:r>
              <w:t>SD</w:t>
            </w:r>
          </w:p>
        </w:tc>
        <w:tc>
          <w:tcPr>
            <w:tcW w:w="391" w:type="dxa"/>
          </w:tcPr>
          <w:p w14:paraId="5B7F39DE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3ADBD570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1E97F0B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50</w:t>
            </w:r>
          </w:p>
          <w:p w14:paraId="45FAA42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3B792A5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13</w:t>
            </w:r>
          </w:p>
          <w:p w14:paraId="3259225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3</w:t>
            </w:r>
          </w:p>
        </w:tc>
        <w:tc>
          <w:tcPr>
            <w:tcW w:w="979" w:type="dxa"/>
            <w:gridSpan w:val="2"/>
          </w:tcPr>
          <w:p w14:paraId="2087574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31</w:t>
            </w:r>
          </w:p>
          <w:p w14:paraId="032CC37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753A9A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24</w:t>
            </w:r>
          </w:p>
          <w:p w14:paraId="0FA094C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1E78AC1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00</w:t>
            </w:r>
          </w:p>
          <w:p w14:paraId="166E329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C969A1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8A29E7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71A68FA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79</w:t>
            </w:r>
          </w:p>
          <w:p w14:paraId="1DE1D1A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B34174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62</w:t>
            </w:r>
          </w:p>
          <w:p w14:paraId="186E006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839" w:type="dxa"/>
          </w:tcPr>
          <w:p w14:paraId="4F12EC0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05</w:t>
            </w:r>
          </w:p>
          <w:p w14:paraId="23F4A1C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7AEE363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692</w:t>
            </w:r>
          </w:p>
          <w:p w14:paraId="1FA2B24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3F9EF10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28</w:t>
            </w:r>
          </w:p>
          <w:p w14:paraId="4F91E7E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2B7A1F2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31</w:t>
            </w:r>
          </w:p>
          <w:p w14:paraId="070AB2C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407A37D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72</w:t>
            </w:r>
          </w:p>
          <w:p w14:paraId="2BBC227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356DFAC6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7BC1CFF" w14:textId="77777777" w:rsidR="0080203F" w:rsidRDefault="0080203F" w:rsidP="000E2533">
            <w:pPr>
              <w:spacing w:line="276" w:lineRule="auto"/>
              <w:jc w:val="both"/>
            </w:pPr>
            <w:r>
              <w:t>GMI</w:t>
            </w:r>
          </w:p>
        </w:tc>
        <w:tc>
          <w:tcPr>
            <w:tcW w:w="391" w:type="dxa"/>
          </w:tcPr>
          <w:p w14:paraId="16B141E0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938DCAF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0576E2C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57</w:t>
            </w:r>
          </w:p>
          <w:p w14:paraId="3CE7489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0FD856D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78</w:t>
            </w:r>
          </w:p>
          <w:p w14:paraId="79895B3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257D1B4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3</w:t>
            </w:r>
          </w:p>
          <w:p w14:paraId="4B8C6BF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5163E7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00</w:t>
            </w:r>
          </w:p>
          <w:p w14:paraId="2167385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0FEA3F8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29</w:t>
            </w:r>
          </w:p>
          <w:p w14:paraId="2893B53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59B1DE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79</w:t>
            </w:r>
          </w:p>
          <w:p w14:paraId="6AD5E4A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AB0CE8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BF0DDF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427F8E3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47</w:t>
            </w:r>
          </w:p>
          <w:p w14:paraId="3280A7A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0CABB3C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54</w:t>
            </w:r>
          </w:p>
          <w:p w14:paraId="321D203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226A34B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803</w:t>
            </w:r>
          </w:p>
          <w:p w14:paraId="5F758D6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3BBD727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79</w:t>
            </w:r>
          </w:p>
          <w:p w14:paraId="6DDE24B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7E334B4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50</w:t>
            </w:r>
          </w:p>
          <w:p w14:paraId="10DB079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3DBF9D0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21</w:t>
            </w:r>
          </w:p>
          <w:p w14:paraId="7AF8CA1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316C7832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73A41BD" w14:textId="77777777" w:rsidR="0080203F" w:rsidRDefault="0080203F" w:rsidP="000E2533">
            <w:pPr>
              <w:spacing w:line="276" w:lineRule="auto"/>
              <w:jc w:val="both"/>
            </w:pPr>
            <w:r>
              <w:t>TBR &lt;54</w:t>
            </w:r>
          </w:p>
        </w:tc>
        <w:tc>
          <w:tcPr>
            <w:tcW w:w="391" w:type="dxa"/>
          </w:tcPr>
          <w:p w14:paraId="70F8D842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158D4BB3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689DBEE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07</w:t>
            </w:r>
          </w:p>
          <w:p w14:paraId="06B1C2E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6C8F75C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94</w:t>
            </w:r>
          </w:p>
          <w:p w14:paraId="56A64D4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44EF6B8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98</w:t>
            </w:r>
          </w:p>
          <w:p w14:paraId="2FFD89A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2C97144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77</w:t>
            </w:r>
          </w:p>
          <w:p w14:paraId="3AF0BEC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40D2D45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78</w:t>
            </w:r>
          </w:p>
          <w:p w14:paraId="732912D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38</w:t>
            </w:r>
          </w:p>
        </w:tc>
        <w:tc>
          <w:tcPr>
            <w:tcW w:w="840" w:type="dxa"/>
          </w:tcPr>
          <w:p w14:paraId="09C4273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62</w:t>
            </w:r>
          </w:p>
          <w:p w14:paraId="4520EE2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840" w:type="dxa"/>
          </w:tcPr>
          <w:p w14:paraId="1B5D161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47</w:t>
            </w:r>
          </w:p>
          <w:p w14:paraId="5D25A54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0843949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23A7B32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7391B52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49</w:t>
            </w:r>
          </w:p>
          <w:p w14:paraId="37DF003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01182B9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11</w:t>
            </w:r>
          </w:p>
          <w:p w14:paraId="174D82D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13A07DE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97</w:t>
            </w:r>
          </w:p>
          <w:p w14:paraId="0F0A83B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6</w:t>
            </w:r>
          </w:p>
        </w:tc>
        <w:tc>
          <w:tcPr>
            <w:tcW w:w="850" w:type="dxa"/>
          </w:tcPr>
          <w:p w14:paraId="216C94B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46</w:t>
            </w:r>
          </w:p>
          <w:p w14:paraId="5D91B7E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3A4A3BA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33</w:t>
            </w:r>
          </w:p>
          <w:p w14:paraId="4CDF668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22D7524F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94BF061" w14:textId="77777777" w:rsidR="0080203F" w:rsidRDefault="0080203F" w:rsidP="000E2533">
            <w:pPr>
              <w:spacing w:line="276" w:lineRule="auto"/>
              <w:jc w:val="both"/>
            </w:pPr>
            <w:r w:rsidRPr="007627BE">
              <w:t>TBR</w:t>
            </w:r>
            <w:r>
              <w:t xml:space="preserve"> </w:t>
            </w:r>
            <w:r w:rsidRPr="007627BE">
              <w:t>54-70</w:t>
            </w:r>
          </w:p>
        </w:tc>
        <w:tc>
          <w:tcPr>
            <w:tcW w:w="391" w:type="dxa"/>
          </w:tcPr>
          <w:p w14:paraId="61518763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0FC3CC1E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657A44A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45</w:t>
            </w:r>
          </w:p>
          <w:p w14:paraId="1EA7DB5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09" w:type="dxa"/>
          </w:tcPr>
          <w:p w14:paraId="2897307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5</w:t>
            </w:r>
          </w:p>
          <w:p w14:paraId="4B2B091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4D098D1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53</w:t>
            </w:r>
          </w:p>
          <w:p w14:paraId="02770A0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BC91B8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11</w:t>
            </w:r>
          </w:p>
          <w:p w14:paraId="5D326B4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724A741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416</w:t>
            </w:r>
          </w:p>
          <w:p w14:paraId="2D543C0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39059E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05</w:t>
            </w:r>
          </w:p>
          <w:p w14:paraId="23D68A1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787CD95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54</w:t>
            </w:r>
          </w:p>
          <w:p w14:paraId="68AACCE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B837BC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49</w:t>
            </w:r>
          </w:p>
          <w:p w14:paraId="7E30748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23F36D5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CB62D5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03F57BA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45</w:t>
            </w:r>
          </w:p>
          <w:p w14:paraId="7B959FD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3621E3B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78</w:t>
            </w:r>
          </w:p>
          <w:p w14:paraId="4D29601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4758E55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84</w:t>
            </w:r>
          </w:p>
          <w:p w14:paraId="38632C4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4FA641F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12</w:t>
            </w:r>
          </w:p>
          <w:p w14:paraId="383D4D9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173BC6A5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97D651C" w14:textId="77777777" w:rsidR="0080203F" w:rsidRPr="007627BE" w:rsidRDefault="0080203F" w:rsidP="000E2533">
            <w:pPr>
              <w:spacing w:line="276" w:lineRule="auto"/>
              <w:jc w:val="both"/>
            </w:pPr>
            <w:r>
              <w:t>TIR 70-180</w:t>
            </w:r>
          </w:p>
        </w:tc>
        <w:tc>
          <w:tcPr>
            <w:tcW w:w="391" w:type="dxa"/>
          </w:tcPr>
          <w:p w14:paraId="1A9CB6CB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091D5880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45D8D64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925</w:t>
            </w:r>
          </w:p>
          <w:p w14:paraId="2AA243D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2E10FF8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1</w:t>
            </w:r>
          </w:p>
          <w:p w14:paraId="5D27738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4D88A0B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948</w:t>
            </w:r>
          </w:p>
          <w:p w14:paraId="0D8A8B0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704AA1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765</w:t>
            </w:r>
          </w:p>
          <w:p w14:paraId="28FE1BA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3778CE8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866</w:t>
            </w:r>
          </w:p>
          <w:p w14:paraId="3099107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B18F71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692</w:t>
            </w:r>
          </w:p>
          <w:p w14:paraId="07CB71F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2DEDC8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803</w:t>
            </w:r>
          </w:p>
          <w:p w14:paraId="5ABF06C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D74C58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11</w:t>
            </w:r>
          </w:p>
          <w:p w14:paraId="33CBC5A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2B6B900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45</w:t>
            </w:r>
          </w:p>
          <w:p w14:paraId="58816B5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780063D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2030A8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9B75AE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703</w:t>
            </w:r>
          </w:p>
          <w:p w14:paraId="5A25EC9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7BF20C9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873</w:t>
            </w:r>
          </w:p>
          <w:p w14:paraId="0FD9A50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2B9C721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34</w:t>
            </w:r>
          </w:p>
          <w:p w14:paraId="2BD14B2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:rsidRPr="009B12B0" w14:paraId="0DF16553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B406E5F" w14:textId="77777777" w:rsidR="0080203F" w:rsidRDefault="0080203F" w:rsidP="000E2533">
            <w:pPr>
              <w:spacing w:line="276" w:lineRule="auto"/>
              <w:jc w:val="both"/>
            </w:pPr>
            <w:r>
              <w:t>TAR 180-250</w:t>
            </w:r>
          </w:p>
        </w:tc>
        <w:tc>
          <w:tcPr>
            <w:tcW w:w="391" w:type="dxa"/>
          </w:tcPr>
          <w:p w14:paraId="21D728D3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5645F94C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5579BFD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71</w:t>
            </w:r>
          </w:p>
          <w:p w14:paraId="3AC2404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49299A9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21</w:t>
            </w:r>
          </w:p>
          <w:p w14:paraId="5C1CA42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51D1DAA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28</w:t>
            </w:r>
          </w:p>
          <w:p w14:paraId="7ABD65B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EF4412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04</w:t>
            </w:r>
          </w:p>
          <w:p w14:paraId="0B73371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5E14B48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35</w:t>
            </w:r>
          </w:p>
          <w:p w14:paraId="5B5FB7E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21FE11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28</w:t>
            </w:r>
          </w:p>
          <w:p w14:paraId="1C0B92C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30A276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79</w:t>
            </w:r>
          </w:p>
          <w:p w14:paraId="3796356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88B262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97</w:t>
            </w:r>
          </w:p>
          <w:p w14:paraId="2D439B6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6</w:t>
            </w:r>
          </w:p>
        </w:tc>
        <w:tc>
          <w:tcPr>
            <w:tcW w:w="839" w:type="dxa"/>
          </w:tcPr>
          <w:p w14:paraId="15AEAF1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78</w:t>
            </w:r>
          </w:p>
          <w:p w14:paraId="697EEC6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4540F5D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703</w:t>
            </w:r>
          </w:p>
          <w:p w14:paraId="6824876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5C6A969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0020E0F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863856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90</w:t>
            </w:r>
          </w:p>
          <w:p w14:paraId="6D027FB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13E96A0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73</w:t>
            </w:r>
          </w:p>
          <w:p w14:paraId="7C957D3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49DA2D97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0C8D96D" w14:textId="77777777" w:rsidR="0080203F" w:rsidRDefault="0080203F" w:rsidP="000E2533">
            <w:pPr>
              <w:spacing w:line="276" w:lineRule="auto"/>
              <w:jc w:val="both"/>
            </w:pPr>
            <w:r>
              <w:lastRenderedPageBreak/>
              <w:t>TAR &gt;250</w:t>
            </w:r>
          </w:p>
        </w:tc>
        <w:tc>
          <w:tcPr>
            <w:tcW w:w="391" w:type="dxa"/>
          </w:tcPr>
          <w:p w14:paraId="3449EDE2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1337D54A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5FFE433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18</w:t>
            </w:r>
          </w:p>
          <w:p w14:paraId="3865C0E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32A6425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80</w:t>
            </w:r>
          </w:p>
          <w:p w14:paraId="2F4B2CE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35</w:t>
            </w:r>
          </w:p>
        </w:tc>
        <w:tc>
          <w:tcPr>
            <w:tcW w:w="979" w:type="dxa"/>
            <w:gridSpan w:val="2"/>
          </w:tcPr>
          <w:p w14:paraId="7206E0C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61</w:t>
            </w:r>
          </w:p>
          <w:p w14:paraId="0CEA0EF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A4D813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67</w:t>
            </w:r>
          </w:p>
          <w:p w14:paraId="5A61C54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73DA59D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28</w:t>
            </w:r>
          </w:p>
          <w:p w14:paraId="1AB62CA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9DCEE7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31</w:t>
            </w:r>
          </w:p>
          <w:p w14:paraId="0BB4601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1D6E93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50</w:t>
            </w:r>
          </w:p>
          <w:p w14:paraId="4CBD7F7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CCF5FE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46</w:t>
            </w:r>
          </w:p>
          <w:p w14:paraId="5A9E134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7D5765A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84</w:t>
            </w:r>
          </w:p>
          <w:p w14:paraId="1CE2F0F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4941EF0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873</w:t>
            </w:r>
          </w:p>
          <w:p w14:paraId="017C5A4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1A9F409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90</w:t>
            </w:r>
          </w:p>
          <w:p w14:paraId="6A7E881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1337195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3D48F2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C839B0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40</w:t>
            </w:r>
          </w:p>
          <w:p w14:paraId="6FDE9A8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59CEF0ED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213D4E4" w14:textId="77777777" w:rsidR="0080203F" w:rsidRDefault="0080203F" w:rsidP="000E2533">
            <w:pPr>
              <w:spacing w:line="276" w:lineRule="auto"/>
              <w:jc w:val="both"/>
            </w:pPr>
            <w:r>
              <w:t>CV</w:t>
            </w:r>
          </w:p>
        </w:tc>
        <w:tc>
          <w:tcPr>
            <w:tcW w:w="391" w:type="dxa"/>
          </w:tcPr>
          <w:p w14:paraId="5DDB2344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3AE4CBE2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766E715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83</w:t>
            </w:r>
          </w:p>
          <w:p w14:paraId="05FE36E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048DD76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08</w:t>
            </w:r>
          </w:p>
          <w:p w14:paraId="508C36F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2E25B1A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81</w:t>
            </w:r>
          </w:p>
          <w:p w14:paraId="771DC45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35</w:t>
            </w:r>
          </w:p>
        </w:tc>
        <w:tc>
          <w:tcPr>
            <w:tcW w:w="840" w:type="dxa"/>
          </w:tcPr>
          <w:p w14:paraId="4C02019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11</w:t>
            </w:r>
          </w:p>
          <w:p w14:paraId="0402E7E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7E88372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88</w:t>
            </w:r>
          </w:p>
          <w:p w14:paraId="4AB9AF8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508EF94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72</w:t>
            </w:r>
          </w:p>
          <w:p w14:paraId="17FEC81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44F721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21</w:t>
            </w:r>
          </w:p>
          <w:p w14:paraId="16D81A9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7B801A7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33</w:t>
            </w:r>
          </w:p>
          <w:p w14:paraId="7C83653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57CF256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12</w:t>
            </w:r>
          </w:p>
          <w:p w14:paraId="40DBD23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4C1B647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334</w:t>
            </w:r>
          </w:p>
          <w:p w14:paraId="51EADC3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3A0EE46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73</w:t>
            </w:r>
          </w:p>
          <w:p w14:paraId="685DF72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77DF469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40</w:t>
            </w:r>
          </w:p>
          <w:p w14:paraId="4BA319B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4B1F6B9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0F70147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72FD950D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054C1594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52E47A00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2229246C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1F671595" w14:textId="77777777" w:rsidR="0080203F" w:rsidRDefault="0080203F" w:rsidP="0080203F">
      <w:pPr>
        <w:jc w:val="both"/>
        <w:rPr>
          <w:sz w:val="20"/>
          <w:szCs w:val="20"/>
          <w:lang w:val="en-US"/>
        </w:rPr>
      </w:pPr>
      <w:r w:rsidRPr="00A05FA3">
        <w:rPr>
          <w:sz w:val="20"/>
          <w:szCs w:val="20"/>
          <w:lang w:val="en-US"/>
        </w:rPr>
        <w:t xml:space="preserve">GRI: Glycemia Risk Index; </w:t>
      </w:r>
      <w:proofErr w:type="spellStart"/>
      <w:r w:rsidRPr="00A05FA3">
        <w:rPr>
          <w:sz w:val="20"/>
          <w:szCs w:val="20"/>
          <w:lang w:val="en-US"/>
        </w:rPr>
        <w:t>CHypo</w:t>
      </w:r>
      <w:proofErr w:type="spellEnd"/>
      <w:r w:rsidRPr="00A05FA3">
        <w:rPr>
          <w:sz w:val="20"/>
          <w:szCs w:val="20"/>
          <w:lang w:val="en-US"/>
        </w:rPr>
        <w:t xml:space="preserve">: </w:t>
      </w:r>
      <w:r>
        <w:rPr>
          <w:sz w:val="20"/>
          <w:lang w:val="en-US"/>
        </w:rPr>
        <w:t>Component of Hypoglycemia</w:t>
      </w:r>
      <w:r w:rsidRPr="00A05FA3">
        <w:rPr>
          <w:sz w:val="20"/>
          <w:szCs w:val="20"/>
          <w:lang w:val="en-US"/>
        </w:rPr>
        <w:t xml:space="preserve">; </w:t>
      </w:r>
      <w:proofErr w:type="spellStart"/>
      <w:r w:rsidRPr="00A05FA3">
        <w:rPr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>Hy</w:t>
      </w:r>
      <w:r w:rsidRPr="00A05FA3">
        <w:rPr>
          <w:sz w:val="20"/>
          <w:szCs w:val="20"/>
          <w:lang w:val="en-US"/>
        </w:rPr>
        <w:t>per</w:t>
      </w:r>
      <w:proofErr w:type="spellEnd"/>
      <w:r w:rsidRPr="00A05FA3">
        <w:rPr>
          <w:sz w:val="20"/>
          <w:szCs w:val="20"/>
          <w:lang w:val="en-US"/>
        </w:rPr>
        <w:t xml:space="preserve">: </w:t>
      </w:r>
      <w:r>
        <w:rPr>
          <w:sz w:val="20"/>
          <w:lang w:val="en-US"/>
        </w:rPr>
        <w:t>Component of Hyperglycemia</w:t>
      </w:r>
      <w:r w:rsidRPr="00A05FA3">
        <w:rPr>
          <w:sz w:val="20"/>
          <w:szCs w:val="20"/>
          <w:lang w:val="en-US"/>
        </w:rPr>
        <w:t xml:space="preserve">; HbA1c: </w:t>
      </w:r>
      <w:r>
        <w:rPr>
          <w:sz w:val="20"/>
          <w:szCs w:val="20"/>
          <w:lang w:val="en-US"/>
        </w:rPr>
        <w:t>G</w:t>
      </w:r>
      <w:r w:rsidRPr="00A05FA3">
        <w:rPr>
          <w:sz w:val="20"/>
          <w:szCs w:val="20"/>
          <w:lang w:val="en-US"/>
        </w:rPr>
        <w:t xml:space="preserve">lycosylated hemoglobin A1c; SD: </w:t>
      </w:r>
      <w:r>
        <w:rPr>
          <w:sz w:val="20"/>
          <w:szCs w:val="20"/>
          <w:lang w:val="en-US"/>
        </w:rPr>
        <w:t xml:space="preserve">Standard deviation; </w:t>
      </w:r>
      <w:r w:rsidRPr="00A05FA3">
        <w:rPr>
          <w:sz w:val="20"/>
          <w:szCs w:val="20"/>
          <w:lang w:val="en-US"/>
        </w:rPr>
        <w:t xml:space="preserve">GMI: Glucose </w:t>
      </w:r>
      <w:r>
        <w:rPr>
          <w:sz w:val="20"/>
          <w:szCs w:val="20"/>
          <w:lang w:val="en-US"/>
        </w:rPr>
        <w:t>Management I</w:t>
      </w:r>
      <w:r w:rsidRPr="00A05FA3">
        <w:rPr>
          <w:sz w:val="20"/>
          <w:szCs w:val="20"/>
          <w:lang w:val="en-US"/>
        </w:rPr>
        <w:t xml:space="preserve">ndicator; TBR: Time </w:t>
      </w:r>
      <w:r>
        <w:rPr>
          <w:sz w:val="20"/>
          <w:szCs w:val="20"/>
          <w:lang w:val="en-US"/>
        </w:rPr>
        <w:t>Below Range; TIR: Time in Range; TAR: T</w:t>
      </w:r>
      <w:r w:rsidRPr="00A05FA3">
        <w:rPr>
          <w:sz w:val="20"/>
          <w:szCs w:val="20"/>
          <w:lang w:val="en-US"/>
        </w:rPr>
        <w:t xml:space="preserve">ime </w:t>
      </w:r>
      <w:r>
        <w:rPr>
          <w:sz w:val="20"/>
          <w:szCs w:val="20"/>
          <w:lang w:val="en-US"/>
        </w:rPr>
        <w:t>Above R</w:t>
      </w:r>
      <w:r w:rsidRPr="00A05FA3">
        <w:rPr>
          <w:sz w:val="20"/>
          <w:szCs w:val="20"/>
          <w:lang w:val="en-US"/>
        </w:rPr>
        <w:t xml:space="preserve">ange; </w:t>
      </w:r>
      <w:r>
        <w:rPr>
          <w:sz w:val="20"/>
          <w:szCs w:val="20"/>
          <w:lang w:val="en-US"/>
        </w:rPr>
        <w:t>CV: C</w:t>
      </w:r>
      <w:r w:rsidRPr="00A05FA3">
        <w:rPr>
          <w:sz w:val="20"/>
          <w:szCs w:val="20"/>
          <w:lang w:val="en-US"/>
        </w:rPr>
        <w:t xml:space="preserve">oefficient of </w:t>
      </w:r>
      <w:r>
        <w:rPr>
          <w:sz w:val="20"/>
          <w:szCs w:val="20"/>
          <w:lang w:val="en-US"/>
        </w:rPr>
        <w:t>Variation</w:t>
      </w:r>
      <w:r w:rsidRPr="00A05FA3">
        <w:rPr>
          <w:sz w:val="20"/>
          <w:szCs w:val="20"/>
          <w:lang w:val="en-US"/>
        </w:rPr>
        <w:t>; NS: not significant; R: Pearson's correlation coefficient; p: p-value</w:t>
      </w:r>
    </w:p>
    <w:p w14:paraId="50B3C082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1AED0ABA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12C150B3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1D418F50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7723B0F3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2F483FA8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01BEE0BC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12C03177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7236594D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2A0CE339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4B75CC1C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0124362D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653F1451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3FFB5B91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28F49D73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4B48FB1A" w14:textId="367C969A" w:rsidR="0080203F" w:rsidRPr="00E11E54" w:rsidRDefault="0080203F" w:rsidP="0080203F">
      <w:pPr>
        <w:spacing w:line="276" w:lineRule="auto"/>
        <w:jc w:val="both"/>
        <w:rPr>
          <w:lang w:val="en-US"/>
        </w:rPr>
      </w:pPr>
      <w:r w:rsidRPr="0013070A">
        <w:rPr>
          <w:lang w:val="en-US"/>
        </w:rPr>
        <w:t xml:space="preserve">Table </w:t>
      </w:r>
      <w:r w:rsidR="00B35373" w:rsidRPr="0013070A">
        <w:rPr>
          <w:lang w:val="en-US"/>
        </w:rPr>
        <w:t>2</w:t>
      </w:r>
      <w:r w:rsidRPr="0013070A">
        <w:rPr>
          <w:lang w:val="en-US"/>
        </w:rPr>
        <w:t>: CORRELATION BETWEEN CLASSIC GLYCOMETRIC PARAMETERS AND GRI: PEDIATRIC GROUP</w:t>
      </w:r>
    </w:p>
    <w:p w14:paraId="49D5E25F" w14:textId="77777777" w:rsidR="0080203F" w:rsidRPr="005B6A78" w:rsidRDefault="0080203F" w:rsidP="0080203F">
      <w:pPr>
        <w:rPr>
          <w:lang w:val="en-US"/>
        </w:rPr>
      </w:pPr>
    </w:p>
    <w:tbl>
      <w:tblPr>
        <w:tblStyle w:val="Tablaconcuadrcula5oscura-nfasis5"/>
        <w:tblpPr w:leftFromText="142" w:rightFromText="142" w:vertAnchor="text" w:horzAnchor="margin" w:tblpY="22"/>
        <w:tblOverlap w:val="never"/>
        <w:tblW w:w="13320" w:type="dxa"/>
        <w:tblLayout w:type="fixed"/>
        <w:tblLook w:val="04A0" w:firstRow="1" w:lastRow="0" w:firstColumn="1" w:lastColumn="0" w:noHBand="0" w:noVBand="1"/>
      </w:tblPr>
      <w:tblGrid>
        <w:gridCol w:w="1520"/>
        <w:gridCol w:w="391"/>
        <w:gridCol w:w="778"/>
        <w:gridCol w:w="809"/>
        <w:gridCol w:w="41"/>
        <w:gridCol w:w="938"/>
        <w:gridCol w:w="840"/>
        <w:gridCol w:w="979"/>
        <w:gridCol w:w="840"/>
        <w:gridCol w:w="840"/>
        <w:gridCol w:w="840"/>
        <w:gridCol w:w="839"/>
        <w:gridCol w:w="972"/>
        <w:gridCol w:w="992"/>
        <w:gridCol w:w="850"/>
        <w:gridCol w:w="851"/>
      </w:tblGrid>
      <w:tr w:rsidR="0080203F" w14:paraId="3F23004B" w14:textId="77777777" w:rsidTr="000E2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right w:val="single" w:sz="4" w:space="0" w:color="FFFFFF" w:themeColor="background1"/>
            </w:tcBorders>
          </w:tcPr>
          <w:p w14:paraId="2D5A2CC1" w14:textId="77777777" w:rsidR="0080203F" w:rsidRPr="00E11E54" w:rsidRDefault="0080203F" w:rsidP="000E2533">
            <w:pPr>
              <w:spacing w:line="276" w:lineRule="auto"/>
              <w:jc w:val="both"/>
              <w:rPr>
                <w:lang w:val="en-US"/>
              </w:rPr>
            </w:pPr>
          </w:p>
          <w:p w14:paraId="7773C492" w14:textId="77777777" w:rsidR="0080203F" w:rsidRDefault="0080203F" w:rsidP="000E2533">
            <w:pPr>
              <w:spacing w:line="276" w:lineRule="auto"/>
              <w:jc w:val="both"/>
            </w:pPr>
            <w:r>
              <w:t>PARAMETERS</w:t>
            </w:r>
          </w:p>
        </w:tc>
        <w:tc>
          <w:tcPr>
            <w:tcW w:w="391" w:type="dxa"/>
            <w:tcBorders>
              <w:right w:val="single" w:sz="4" w:space="0" w:color="FFFFFF" w:themeColor="background1"/>
            </w:tcBorders>
          </w:tcPr>
          <w:p w14:paraId="2F491ACA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9573B4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I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A847C55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ypo</w:t>
            </w:r>
            <w:proofErr w:type="spellEnd"/>
          </w:p>
        </w:tc>
        <w:tc>
          <w:tcPr>
            <w:tcW w:w="9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A2AEB5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yper</w:t>
            </w:r>
            <w:proofErr w:type="spellEnd"/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1529D3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bA1c </w:t>
            </w:r>
          </w:p>
        </w:tc>
        <w:tc>
          <w:tcPr>
            <w:tcW w:w="9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F255D9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  <w:proofErr w:type="spellStart"/>
            <w:r>
              <w:t>glucose</w:t>
            </w:r>
            <w:proofErr w:type="spellEnd"/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D449A2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19C9F6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MI</w:t>
            </w:r>
          </w:p>
        </w:tc>
        <w:tc>
          <w:tcPr>
            <w:tcW w:w="840" w:type="dxa"/>
            <w:tcBorders>
              <w:left w:val="single" w:sz="4" w:space="0" w:color="FFFFFF" w:themeColor="background1"/>
            </w:tcBorders>
          </w:tcPr>
          <w:p w14:paraId="0F658A75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BR &lt;54</w:t>
            </w:r>
          </w:p>
        </w:tc>
        <w:tc>
          <w:tcPr>
            <w:tcW w:w="839" w:type="dxa"/>
            <w:tcBorders>
              <w:left w:val="single" w:sz="4" w:space="0" w:color="FFFFFF" w:themeColor="background1"/>
            </w:tcBorders>
          </w:tcPr>
          <w:p w14:paraId="457D64CD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27BE">
              <w:t>TBR</w:t>
            </w:r>
            <w:r>
              <w:t xml:space="preserve"> </w:t>
            </w:r>
            <w:r w:rsidRPr="007627BE">
              <w:t>54-70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90E316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R</w:t>
            </w:r>
          </w:p>
          <w:p w14:paraId="2F64C24C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0-18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</w:tcPr>
          <w:p w14:paraId="477EA876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 180 -25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6111A250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 &gt;25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7C8CC308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V</w:t>
            </w:r>
          </w:p>
        </w:tc>
      </w:tr>
      <w:tr w:rsidR="0080203F" w14:paraId="6C880469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CCF16C9" w14:textId="77777777" w:rsidR="0080203F" w:rsidRDefault="0080203F" w:rsidP="000E2533">
            <w:pPr>
              <w:spacing w:line="276" w:lineRule="auto"/>
              <w:jc w:val="both"/>
            </w:pPr>
            <w:r>
              <w:t>GRI</w:t>
            </w:r>
          </w:p>
        </w:tc>
        <w:tc>
          <w:tcPr>
            <w:tcW w:w="391" w:type="dxa"/>
          </w:tcPr>
          <w:p w14:paraId="6FA9F92E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66C94395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52329E4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7AEF840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51A9DAA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42</w:t>
            </w:r>
          </w:p>
          <w:p w14:paraId="7C35790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2A71DFC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35</w:t>
            </w:r>
          </w:p>
          <w:p w14:paraId="6DA1EF0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85B489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24</w:t>
            </w:r>
          </w:p>
          <w:p w14:paraId="60FD990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7BE5AF2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46</w:t>
            </w:r>
          </w:p>
          <w:p w14:paraId="357E9D0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559FDD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9</w:t>
            </w:r>
          </w:p>
          <w:p w14:paraId="786AF53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A4E4B5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91</w:t>
            </w:r>
          </w:p>
          <w:p w14:paraId="68AC6AD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98CBDE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55</w:t>
            </w:r>
          </w:p>
          <w:p w14:paraId="675F5A4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5016670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36</w:t>
            </w:r>
          </w:p>
          <w:p w14:paraId="067C25B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63C03FC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929</w:t>
            </w:r>
          </w:p>
          <w:p w14:paraId="615B0AF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7CC0412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19</w:t>
            </w:r>
          </w:p>
          <w:p w14:paraId="7690617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0</w:t>
            </w:r>
          </w:p>
        </w:tc>
        <w:tc>
          <w:tcPr>
            <w:tcW w:w="850" w:type="dxa"/>
          </w:tcPr>
          <w:p w14:paraId="1BF6F1A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71</w:t>
            </w:r>
          </w:p>
          <w:p w14:paraId="6BA1B07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34FCB24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56</w:t>
            </w:r>
          </w:p>
          <w:p w14:paraId="5D504C3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20C69858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91E1FB7" w14:textId="77777777" w:rsidR="0080203F" w:rsidRDefault="0080203F" w:rsidP="000E2533">
            <w:pPr>
              <w:spacing w:line="276" w:lineRule="auto"/>
              <w:jc w:val="both"/>
            </w:pPr>
            <w:proofErr w:type="spellStart"/>
            <w:r>
              <w:t>CHypo</w:t>
            </w:r>
            <w:proofErr w:type="spellEnd"/>
          </w:p>
        </w:tc>
        <w:tc>
          <w:tcPr>
            <w:tcW w:w="391" w:type="dxa"/>
          </w:tcPr>
          <w:p w14:paraId="53B374CA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69443E6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20FD923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42</w:t>
            </w:r>
          </w:p>
          <w:p w14:paraId="3ADF22A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1D40E58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DB2B18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2B5266E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92</w:t>
            </w:r>
          </w:p>
          <w:p w14:paraId="1343AA3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25E55C6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3</w:t>
            </w:r>
          </w:p>
          <w:p w14:paraId="6B16377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4E5A2FC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35</w:t>
            </w:r>
          </w:p>
          <w:p w14:paraId="74E8195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0721315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38</w:t>
            </w:r>
          </w:p>
          <w:p w14:paraId="1F6DBD1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FFB7B2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76</w:t>
            </w:r>
          </w:p>
          <w:p w14:paraId="7DAFC38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5AEC2B3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4</w:t>
            </w:r>
          </w:p>
          <w:p w14:paraId="3143BB4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0E74266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71</w:t>
            </w:r>
          </w:p>
          <w:p w14:paraId="18F2EDB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3A95DE8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467</w:t>
            </w:r>
          </w:p>
          <w:p w14:paraId="22865CC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17A1E43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93</w:t>
            </w:r>
          </w:p>
          <w:p w14:paraId="38BC9BA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36ABF35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84</w:t>
            </w:r>
          </w:p>
          <w:p w14:paraId="7DA327B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7738ADB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04</w:t>
            </w:r>
          </w:p>
          <w:p w14:paraId="546E267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0FA577CF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DCF3E22" w14:textId="77777777" w:rsidR="0080203F" w:rsidRDefault="0080203F" w:rsidP="000E2533">
            <w:pPr>
              <w:spacing w:line="276" w:lineRule="auto"/>
              <w:jc w:val="both"/>
            </w:pPr>
            <w:proofErr w:type="spellStart"/>
            <w:r>
              <w:t>CHyper</w:t>
            </w:r>
            <w:proofErr w:type="spellEnd"/>
          </w:p>
        </w:tc>
        <w:tc>
          <w:tcPr>
            <w:tcW w:w="391" w:type="dxa"/>
          </w:tcPr>
          <w:p w14:paraId="128F9A36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A1BC6D6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06A7C29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35</w:t>
            </w:r>
          </w:p>
          <w:p w14:paraId="6CE0828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7BFB676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92</w:t>
            </w:r>
          </w:p>
          <w:p w14:paraId="76BBB56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1A2B5DE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0CBD476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5468D28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63</w:t>
            </w:r>
          </w:p>
          <w:p w14:paraId="54620B1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504F6C9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48</w:t>
            </w:r>
          </w:p>
          <w:p w14:paraId="12056F1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58297F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49</w:t>
            </w:r>
          </w:p>
          <w:p w14:paraId="2E0CF92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2BF5B4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03</w:t>
            </w:r>
          </w:p>
          <w:p w14:paraId="421EAF2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E315F2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51</w:t>
            </w:r>
          </w:p>
          <w:p w14:paraId="371B3C2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44</w:t>
            </w:r>
          </w:p>
        </w:tc>
        <w:tc>
          <w:tcPr>
            <w:tcW w:w="839" w:type="dxa"/>
          </w:tcPr>
          <w:p w14:paraId="2AE02CE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88</w:t>
            </w:r>
          </w:p>
          <w:p w14:paraId="7526F68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72CD634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909</w:t>
            </w:r>
          </w:p>
          <w:p w14:paraId="4C657AF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6C2B6B8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68</w:t>
            </w:r>
          </w:p>
          <w:p w14:paraId="58C85E4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19D4993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60</w:t>
            </w:r>
          </w:p>
          <w:p w14:paraId="0C059B6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4E27BDD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60</w:t>
            </w:r>
          </w:p>
          <w:p w14:paraId="65ABECB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74A9FBA2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9F20AAD" w14:textId="77777777" w:rsidR="0080203F" w:rsidRDefault="0080203F" w:rsidP="000E2533">
            <w:pPr>
              <w:spacing w:line="276" w:lineRule="auto"/>
              <w:jc w:val="both"/>
            </w:pPr>
            <w:r>
              <w:t xml:space="preserve">HbA1c </w:t>
            </w:r>
          </w:p>
        </w:tc>
        <w:tc>
          <w:tcPr>
            <w:tcW w:w="391" w:type="dxa"/>
          </w:tcPr>
          <w:p w14:paraId="35907DD1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03379525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0661543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24</w:t>
            </w:r>
          </w:p>
          <w:p w14:paraId="5EE9203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3085EB7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3</w:t>
            </w:r>
          </w:p>
          <w:p w14:paraId="1CA5EFD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24EF083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63</w:t>
            </w:r>
          </w:p>
          <w:p w14:paraId="011BCCA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287CB6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E9253D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9" w:type="dxa"/>
          </w:tcPr>
          <w:p w14:paraId="5EA6E09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66</w:t>
            </w:r>
          </w:p>
          <w:p w14:paraId="4301F61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D4A9AE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61</w:t>
            </w:r>
          </w:p>
          <w:p w14:paraId="7225AC3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A4CB67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87</w:t>
            </w:r>
          </w:p>
          <w:p w14:paraId="5BFFB54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BDAA01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08</w:t>
            </w:r>
          </w:p>
          <w:p w14:paraId="0D3D564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052377E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83</w:t>
            </w:r>
          </w:p>
          <w:p w14:paraId="3CBB7C6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7FA18BE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682</w:t>
            </w:r>
          </w:p>
          <w:p w14:paraId="73813E7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4046266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68</w:t>
            </w:r>
          </w:p>
          <w:p w14:paraId="5E3B5EA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26AA4F4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10</w:t>
            </w:r>
          </w:p>
          <w:p w14:paraId="6EB1571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24674C4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65</w:t>
            </w:r>
          </w:p>
          <w:p w14:paraId="29E5EC6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3</w:t>
            </w:r>
          </w:p>
        </w:tc>
      </w:tr>
      <w:tr w:rsidR="0080203F" w14:paraId="314506D4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827711C" w14:textId="77777777" w:rsidR="0080203F" w:rsidRDefault="0080203F" w:rsidP="000E2533">
            <w:pPr>
              <w:spacing w:line="276" w:lineRule="auto"/>
              <w:jc w:val="both"/>
            </w:pPr>
            <w:r>
              <w:t xml:space="preserve">Mean </w:t>
            </w:r>
            <w:proofErr w:type="spellStart"/>
            <w:r>
              <w:t>glucose</w:t>
            </w:r>
            <w:proofErr w:type="spellEnd"/>
            <w:r>
              <w:t xml:space="preserve">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91" w:type="dxa"/>
          </w:tcPr>
          <w:p w14:paraId="5C2B115E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7B4626F3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4D51366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46</w:t>
            </w:r>
          </w:p>
          <w:p w14:paraId="3FA01C0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7C60FF6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35</w:t>
            </w:r>
          </w:p>
          <w:p w14:paraId="3032123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0BF1AA1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48</w:t>
            </w:r>
          </w:p>
          <w:p w14:paraId="5115F8B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2F424B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66</w:t>
            </w:r>
          </w:p>
          <w:p w14:paraId="7B31EB0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451173B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991BC3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76EDE69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36</w:t>
            </w:r>
          </w:p>
          <w:p w14:paraId="1FB4F91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CC3C78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13</w:t>
            </w:r>
          </w:p>
          <w:p w14:paraId="7DCA9BB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0C5EB9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63</w:t>
            </w:r>
          </w:p>
          <w:p w14:paraId="23EBEDC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2D0DB0A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93</w:t>
            </w:r>
          </w:p>
          <w:p w14:paraId="013FBE5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8</w:t>
            </w:r>
          </w:p>
        </w:tc>
        <w:tc>
          <w:tcPr>
            <w:tcW w:w="972" w:type="dxa"/>
          </w:tcPr>
          <w:p w14:paraId="0575826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780</w:t>
            </w:r>
          </w:p>
          <w:p w14:paraId="08191DE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469D4D3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15</w:t>
            </w:r>
          </w:p>
          <w:p w14:paraId="1BA8223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1C34440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79</w:t>
            </w:r>
          </w:p>
          <w:p w14:paraId="1C21DFE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5A96D52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56</w:t>
            </w:r>
          </w:p>
          <w:p w14:paraId="677C93F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4</w:t>
            </w:r>
          </w:p>
        </w:tc>
      </w:tr>
      <w:tr w:rsidR="0080203F" w14:paraId="65DF30A1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023D147" w14:textId="77777777" w:rsidR="0080203F" w:rsidRDefault="0080203F" w:rsidP="000E2533">
            <w:pPr>
              <w:spacing w:line="276" w:lineRule="auto"/>
              <w:jc w:val="both"/>
            </w:pPr>
            <w:r>
              <w:t>SD</w:t>
            </w:r>
          </w:p>
        </w:tc>
        <w:tc>
          <w:tcPr>
            <w:tcW w:w="391" w:type="dxa"/>
          </w:tcPr>
          <w:p w14:paraId="3920579A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8CD7B60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6E02CFD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9</w:t>
            </w:r>
          </w:p>
          <w:p w14:paraId="7CEC4D4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105CDB6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38</w:t>
            </w:r>
          </w:p>
          <w:p w14:paraId="5559029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52C41E7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49</w:t>
            </w:r>
          </w:p>
          <w:p w14:paraId="48D2628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A1A829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61</w:t>
            </w:r>
          </w:p>
          <w:p w14:paraId="7611123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07F440F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36</w:t>
            </w:r>
          </w:p>
          <w:p w14:paraId="406C0E5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C6E8FE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0892324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6BA0C16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30</w:t>
            </w:r>
          </w:p>
          <w:p w14:paraId="1129BD2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94973E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28</w:t>
            </w:r>
          </w:p>
          <w:p w14:paraId="61F13C3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7EA0D4A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36</w:t>
            </w:r>
          </w:p>
          <w:p w14:paraId="7B0A614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5843E35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902</w:t>
            </w:r>
          </w:p>
          <w:p w14:paraId="3F75AA7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20198EF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30</w:t>
            </w:r>
          </w:p>
          <w:p w14:paraId="0F8E7D9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6875A86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6</w:t>
            </w:r>
          </w:p>
          <w:p w14:paraId="04C981D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4187889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4</w:t>
            </w:r>
          </w:p>
          <w:p w14:paraId="0791225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32D6B991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E598633" w14:textId="77777777" w:rsidR="0080203F" w:rsidRDefault="0080203F" w:rsidP="000E2533">
            <w:pPr>
              <w:spacing w:line="276" w:lineRule="auto"/>
              <w:jc w:val="both"/>
            </w:pPr>
            <w:r>
              <w:t>GMI</w:t>
            </w:r>
          </w:p>
        </w:tc>
        <w:tc>
          <w:tcPr>
            <w:tcW w:w="391" w:type="dxa"/>
          </w:tcPr>
          <w:p w14:paraId="0B7E3A15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0486EC28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471E7AA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91</w:t>
            </w:r>
          </w:p>
          <w:p w14:paraId="7754DE8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0DEA4DF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76</w:t>
            </w:r>
          </w:p>
          <w:p w14:paraId="70BDE40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3FE2D96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03</w:t>
            </w:r>
          </w:p>
          <w:p w14:paraId="7CBC43F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D88A0B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87</w:t>
            </w:r>
          </w:p>
          <w:p w14:paraId="5D897C3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7E703D7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13</w:t>
            </w:r>
          </w:p>
          <w:p w14:paraId="32F33AD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82491D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30</w:t>
            </w:r>
          </w:p>
          <w:p w14:paraId="6DFB88C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5BAD91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C27140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1237639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09</w:t>
            </w:r>
          </w:p>
          <w:p w14:paraId="71F4BA5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549ECDE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61</w:t>
            </w:r>
          </w:p>
          <w:p w14:paraId="6B4D759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44</w:t>
            </w:r>
          </w:p>
        </w:tc>
        <w:tc>
          <w:tcPr>
            <w:tcW w:w="972" w:type="dxa"/>
          </w:tcPr>
          <w:p w14:paraId="15A468C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773</w:t>
            </w:r>
          </w:p>
          <w:p w14:paraId="5F53CB1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2CA331C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51</w:t>
            </w:r>
          </w:p>
          <w:p w14:paraId="0BB9AC3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6D1146D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54</w:t>
            </w:r>
          </w:p>
          <w:p w14:paraId="4AD6DC0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2FC2D3A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17</w:t>
            </w:r>
          </w:p>
          <w:p w14:paraId="603D82F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</w:tr>
      <w:tr w:rsidR="0080203F" w:rsidRPr="00A3351B" w14:paraId="05B3496B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299B61B" w14:textId="77777777" w:rsidR="0080203F" w:rsidRDefault="0080203F" w:rsidP="000E2533">
            <w:pPr>
              <w:spacing w:line="276" w:lineRule="auto"/>
              <w:jc w:val="both"/>
            </w:pPr>
            <w:r>
              <w:t>TBR &lt;54</w:t>
            </w:r>
          </w:p>
        </w:tc>
        <w:tc>
          <w:tcPr>
            <w:tcW w:w="391" w:type="dxa"/>
          </w:tcPr>
          <w:p w14:paraId="0DEC2020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369917E9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2A37068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55</w:t>
            </w:r>
          </w:p>
          <w:p w14:paraId="1C0274C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254713A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4</w:t>
            </w:r>
          </w:p>
          <w:p w14:paraId="32C9658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7347C10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51</w:t>
            </w:r>
          </w:p>
          <w:p w14:paraId="22C622F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44</w:t>
            </w:r>
          </w:p>
        </w:tc>
        <w:tc>
          <w:tcPr>
            <w:tcW w:w="840" w:type="dxa"/>
          </w:tcPr>
          <w:p w14:paraId="2637E7F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08</w:t>
            </w:r>
          </w:p>
          <w:p w14:paraId="49CBF70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30D1B0A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63</w:t>
            </w:r>
          </w:p>
          <w:p w14:paraId="7771AA1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5E97F905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28</w:t>
            </w:r>
          </w:p>
          <w:p w14:paraId="0739109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33ED15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09</w:t>
            </w:r>
          </w:p>
          <w:p w14:paraId="0BF1D7F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57F5EA2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1024BD7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6C84B21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05</w:t>
            </w:r>
          </w:p>
          <w:p w14:paraId="39B17AA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68BBC94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533</w:t>
            </w:r>
          </w:p>
          <w:p w14:paraId="0724F2B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2F7F6AF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76</w:t>
            </w:r>
          </w:p>
          <w:p w14:paraId="4637201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4BD7834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33</w:t>
            </w:r>
          </w:p>
          <w:p w14:paraId="25D3071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7</w:t>
            </w:r>
          </w:p>
        </w:tc>
        <w:tc>
          <w:tcPr>
            <w:tcW w:w="851" w:type="dxa"/>
          </w:tcPr>
          <w:p w14:paraId="2BC4CDB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63</w:t>
            </w:r>
          </w:p>
          <w:p w14:paraId="3814815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7EB3DF10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A143AAE" w14:textId="77777777" w:rsidR="0080203F" w:rsidRDefault="0080203F" w:rsidP="000E2533">
            <w:pPr>
              <w:spacing w:line="276" w:lineRule="auto"/>
              <w:jc w:val="both"/>
            </w:pPr>
            <w:r w:rsidRPr="007627BE">
              <w:t>TBR</w:t>
            </w:r>
            <w:r>
              <w:t xml:space="preserve"> </w:t>
            </w:r>
            <w:r w:rsidRPr="007627BE">
              <w:t>54-70</w:t>
            </w:r>
          </w:p>
        </w:tc>
        <w:tc>
          <w:tcPr>
            <w:tcW w:w="391" w:type="dxa"/>
          </w:tcPr>
          <w:p w14:paraId="051BF085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1BE6C07C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7E73284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36</w:t>
            </w:r>
          </w:p>
          <w:p w14:paraId="22DD978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2A0A8DE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71</w:t>
            </w:r>
          </w:p>
          <w:p w14:paraId="71F1ABE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5F5DB65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88</w:t>
            </w:r>
          </w:p>
          <w:p w14:paraId="2928B1D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193C8D6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83</w:t>
            </w:r>
          </w:p>
          <w:p w14:paraId="430A917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077C9B7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93</w:t>
            </w:r>
          </w:p>
          <w:p w14:paraId="5265E8E5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8</w:t>
            </w:r>
          </w:p>
        </w:tc>
        <w:tc>
          <w:tcPr>
            <w:tcW w:w="840" w:type="dxa"/>
          </w:tcPr>
          <w:p w14:paraId="2AA474E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36</w:t>
            </w:r>
          </w:p>
          <w:p w14:paraId="0225A85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79B81D6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61</w:t>
            </w:r>
          </w:p>
          <w:p w14:paraId="274D8FD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44</w:t>
            </w:r>
          </w:p>
        </w:tc>
        <w:tc>
          <w:tcPr>
            <w:tcW w:w="840" w:type="dxa"/>
          </w:tcPr>
          <w:p w14:paraId="65938F7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05</w:t>
            </w:r>
          </w:p>
          <w:p w14:paraId="68F3545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59F8845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2DF9266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4A4293AF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80</w:t>
            </w:r>
          </w:p>
          <w:p w14:paraId="772873B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24</w:t>
            </w:r>
          </w:p>
        </w:tc>
        <w:tc>
          <w:tcPr>
            <w:tcW w:w="992" w:type="dxa"/>
          </w:tcPr>
          <w:p w14:paraId="65ED31B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256</w:t>
            </w:r>
          </w:p>
          <w:p w14:paraId="57981BE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39</w:t>
            </w:r>
          </w:p>
        </w:tc>
        <w:tc>
          <w:tcPr>
            <w:tcW w:w="850" w:type="dxa"/>
          </w:tcPr>
          <w:p w14:paraId="01736D8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09</w:t>
            </w:r>
          </w:p>
          <w:p w14:paraId="443C6F4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5D862EA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59</w:t>
            </w:r>
          </w:p>
          <w:p w14:paraId="7FB931A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7E7530A7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5815695" w14:textId="77777777" w:rsidR="0080203F" w:rsidRPr="007627BE" w:rsidRDefault="0080203F" w:rsidP="000E2533">
            <w:pPr>
              <w:spacing w:line="276" w:lineRule="auto"/>
              <w:jc w:val="both"/>
            </w:pPr>
            <w:r>
              <w:t>TIR 70-180</w:t>
            </w:r>
          </w:p>
        </w:tc>
        <w:tc>
          <w:tcPr>
            <w:tcW w:w="391" w:type="dxa"/>
          </w:tcPr>
          <w:p w14:paraId="5DE37003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794D13C7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1CFCC0B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929</w:t>
            </w:r>
          </w:p>
          <w:p w14:paraId="2779027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686089F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467</w:t>
            </w:r>
          </w:p>
          <w:p w14:paraId="5A99907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5046EC0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909</w:t>
            </w:r>
          </w:p>
          <w:p w14:paraId="4BD8E1F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A61A76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682</w:t>
            </w:r>
          </w:p>
          <w:p w14:paraId="6F5F2E9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318B6ED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780</w:t>
            </w:r>
          </w:p>
          <w:p w14:paraId="4D26E320" w14:textId="77777777" w:rsidR="0080203F" w:rsidRPr="00561FB5" w:rsidRDefault="0080203F" w:rsidP="000E2533">
            <w:pPr>
              <w:tabs>
                <w:tab w:val="center" w:pos="381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ab/>
              <w:t>&lt;0,001</w:t>
            </w:r>
          </w:p>
        </w:tc>
        <w:tc>
          <w:tcPr>
            <w:tcW w:w="840" w:type="dxa"/>
          </w:tcPr>
          <w:p w14:paraId="67E419F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,902</w:t>
            </w:r>
          </w:p>
          <w:p w14:paraId="34C5F72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9A81AE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,773</w:t>
            </w:r>
          </w:p>
          <w:p w14:paraId="311D6B3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0A7A9A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533</w:t>
            </w:r>
          </w:p>
          <w:p w14:paraId="4B25134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6860BAC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80</w:t>
            </w:r>
          </w:p>
          <w:p w14:paraId="61E9F1B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41</w:t>
            </w:r>
          </w:p>
        </w:tc>
        <w:tc>
          <w:tcPr>
            <w:tcW w:w="972" w:type="dxa"/>
          </w:tcPr>
          <w:p w14:paraId="66EA73EF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B6E871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A417371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617</w:t>
            </w:r>
          </w:p>
          <w:p w14:paraId="6BF69A1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6E81DDE9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868</w:t>
            </w:r>
          </w:p>
          <w:p w14:paraId="072B1C2C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1BE4867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760</w:t>
            </w:r>
          </w:p>
          <w:p w14:paraId="2906A1A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:rsidRPr="009B12B0" w14:paraId="096343AB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0D86975" w14:textId="77777777" w:rsidR="0080203F" w:rsidRDefault="0080203F" w:rsidP="000E2533">
            <w:pPr>
              <w:spacing w:line="276" w:lineRule="auto"/>
              <w:jc w:val="both"/>
            </w:pPr>
            <w:r>
              <w:lastRenderedPageBreak/>
              <w:t>TAR 180-250</w:t>
            </w:r>
          </w:p>
        </w:tc>
        <w:tc>
          <w:tcPr>
            <w:tcW w:w="391" w:type="dxa"/>
          </w:tcPr>
          <w:p w14:paraId="395291D5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FB17A9C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46B9918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19</w:t>
            </w:r>
          </w:p>
          <w:p w14:paraId="5810E69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10</w:t>
            </w:r>
          </w:p>
        </w:tc>
        <w:tc>
          <w:tcPr>
            <w:tcW w:w="809" w:type="dxa"/>
          </w:tcPr>
          <w:p w14:paraId="1B6B4D6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193</w:t>
            </w:r>
          </w:p>
          <w:p w14:paraId="7E854FB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5B51185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68</w:t>
            </w:r>
          </w:p>
          <w:p w14:paraId="5120C12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09F3B2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68</w:t>
            </w:r>
          </w:p>
          <w:p w14:paraId="27AC36C8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14BE6FC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15</w:t>
            </w:r>
          </w:p>
          <w:p w14:paraId="68D1CB1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36980A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30</w:t>
            </w:r>
          </w:p>
          <w:p w14:paraId="117A840E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428D5B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51</w:t>
            </w:r>
          </w:p>
          <w:p w14:paraId="4D9AC184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4FEB31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76</w:t>
            </w:r>
          </w:p>
          <w:p w14:paraId="7A29D79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3240B25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256</w:t>
            </w:r>
          </w:p>
          <w:p w14:paraId="7705AE0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39</w:t>
            </w:r>
          </w:p>
        </w:tc>
        <w:tc>
          <w:tcPr>
            <w:tcW w:w="972" w:type="dxa"/>
          </w:tcPr>
          <w:p w14:paraId="2FF161B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617</w:t>
            </w:r>
          </w:p>
          <w:p w14:paraId="5A3F4F6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49D6D22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149F06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C99448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31</w:t>
            </w:r>
          </w:p>
          <w:p w14:paraId="3EE72BC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4587AD1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80</w:t>
            </w:r>
          </w:p>
          <w:p w14:paraId="01072000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163D189D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027BC48" w14:textId="77777777" w:rsidR="0080203F" w:rsidRDefault="0080203F" w:rsidP="000E2533">
            <w:pPr>
              <w:spacing w:line="276" w:lineRule="auto"/>
              <w:jc w:val="both"/>
            </w:pPr>
            <w:r>
              <w:t>TAR &gt;250</w:t>
            </w:r>
          </w:p>
        </w:tc>
        <w:tc>
          <w:tcPr>
            <w:tcW w:w="391" w:type="dxa"/>
          </w:tcPr>
          <w:p w14:paraId="4F6EEE3C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6DB64E4F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05E716B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71</w:t>
            </w:r>
          </w:p>
          <w:p w14:paraId="0D5F91F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266EC97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84</w:t>
            </w:r>
          </w:p>
          <w:p w14:paraId="033441FD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06D4334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960</w:t>
            </w:r>
          </w:p>
          <w:p w14:paraId="15BFA5EE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44D46F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10</w:t>
            </w:r>
          </w:p>
          <w:p w14:paraId="53A9109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17EE6DC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79</w:t>
            </w:r>
          </w:p>
          <w:p w14:paraId="30F5A3D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A9A317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6</w:t>
            </w:r>
          </w:p>
          <w:p w14:paraId="68685FF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736A0B6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54</w:t>
            </w:r>
          </w:p>
          <w:p w14:paraId="55C0240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7323BE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33</w:t>
            </w:r>
          </w:p>
          <w:p w14:paraId="6D315C0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7</w:t>
            </w:r>
          </w:p>
        </w:tc>
        <w:tc>
          <w:tcPr>
            <w:tcW w:w="839" w:type="dxa"/>
          </w:tcPr>
          <w:p w14:paraId="19A407C2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009</w:t>
            </w:r>
          </w:p>
          <w:p w14:paraId="44CA4C2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1FD87A97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868</w:t>
            </w:r>
          </w:p>
          <w:p w14:paraId="4EE3C77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13676364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31</w:t>
            </w:r>
          </w:p>
          <w:p w14:paraId="005CBA4A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00635CE3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7EEF2630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798F0B8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11</w:t>
            </w:r>
          </w:p>
          <w:p w14:paraId="0157895B" w14:textId="77777777" w:rsidR="0080203F" w:rsidRPr="00561FB5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097ECCCC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0E60D7D" w14:textId="77777777" w:rsidR="0080203F" w:rsidRDefault="0080203F" w:rsidP="000E2533">
            <w:pPr>
              <w:spacing w:line="276" w:lineRule="auto"/>
              <w:jc w:val="both"/>
            </w:pPr>
            <w:r>
              <w:t>CV</w:t>
            </w:r>
          </w:p>
        </w:tc>
        <w:tc>
          <w:tcPr>
            <w:tcW w:w="391" w:type="dxa"/>
          </w:tcPr>
          <w:p w14:paraId="54A03A34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1E5D17B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08A2277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56</w:t>
            </w:r>
          </w:p>
          <w:p w14:paraId="4FCFBFA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6FF8BDA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704</w:t>
            </w:r>
          </w:p>
          <w:p w14:paraId="3490111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15ECC1BA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60</w:t>
            </w:r>
          </w:p>
          <w:p w14:paraId="36D0C7A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288054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65</w:t>
            </w:r>
          </w:p>
          <w:p w14:paraId="373FEDDB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979" w:type="dxa"/>
          </w:tcPr>
          <w:p w14:paraId="2A94BBB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356</w:t>
            </w:r>
          </w:p>
          <w:p w14:paraId="26F1F4B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4</w:t>
            </w:r>
          </w:p>
        </w:tc>
        <w:tc>
          <w:tcPr>
            <w:tcW w:w="840" w:type="dxa"/>
          </w:tcPr>
          <w:p w14:paraId="2B468BF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864</w:t>
            </w:r>
          </w:p>
          <w:p w14:paraId="4C736681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230476C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417</w:t>
            </w:r>
          </w:p>
          <w:p w14:paraId="1130A49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840" w:type="dxa"/>
          </w:tcPr>
          <w:p w14:paraId="1226409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63</w:t>
            </w:r>
          </w:p>
          <w:p w14:paraId="6087EF1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59ED0FB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559</w:t>
            </w:r>
          </w:p>
          <w:p w14:paraId="7680B3B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427ABA29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0,760</w:t>
            </w:r>
          </w:p>
          <w:p w14:paraId="79449287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56B64AD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180</w:t>
            </w:r>
          </w:p>
          <w:p w14:paraId="2A62EA03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2FB833E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0,611</w:t>
            </w:r>
          </w:p>
          <w:p w14:paraId="48AB20D2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6816E936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1FD9D0D" w14:textId="77777777" w:rsidR="0080203F" w:rsidRPr="00561FB5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61FB5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083761D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2E5725BB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604F3FB0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5B4B2B16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6DC0D743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1A0F113D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4F151A37" w14:textId="77777777" w:rsidR="0080203F" w:rsidRDefault="0080203F" w:rsidP="0080203F">
      <w:pPr>
        <w:jc w:val="both"/>
        <w:rPr>
          <w:sz w:val="20"/>
          <w:szCs w:val="20"/>
          <w:lang w:val="en-US"/>
        </w:rPr>
      </w:pPr>
      <w:r w:rsidRPr="00A05FA3">
        <w:rPr>
          <w:sz w:val="20"/>
          <w:szCs w:val="20"/>
          <w:lang w:val="en-US"/>
        </w:rPr>
        <w:t xml:space="preserve">GRI: Glycemia Risk Index; </w:t>
      </w:r>
      <w:proofErr w:type="spellStart"/>
      <w:r w:rsidRPr="00A05FA3">
        <w:rPr>
          <w:sz w:val="20"/>
          <w:szCs w:val="20"/>
          <w:lang w:val="en-US"/>
        </w:rPr>
        <w:t>CHypo</w:t>
      </w:r>
      <w:proofErr w:type="spellEnd"/>
      <w:r w:rsidRPr="00A05FA3">
        <w:rPr>
          <w:sz w:val="20"/>
          <w:szCs w:val="20"/>
          <w:lang w:val="en-US"/>
        </w:rPr>
        <w:t xml:space="preserve">: </w:t>
      </w:r>
      <w:r>
        <w:rPr>
          <w:sz w:val="20"/>
          <w:lang w:val="en-US"/>
        </w:rPr>
        <w:t>Component of Hypoglycemia</w:t>
      </w:r>
      <w:r w:rsidRPr="00A05FA3">
        <w:rPr>
          <w:sz w:val="20"/>
          <w:szCs w:val="20"/>
          <w:lang w:val="en-US"/>
        </w:rPr>
        <w:t xml:space="preserve">; </w:t>
      </w:r>
      <w:proofErr w:type="spellStart"/>
      <w:r w:rsidRPr="00A05FA3">
        <w:rPr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>Hy</w:t>
      </w:r>
      <w:r w:rsidRPr="00A05FA3">
        <w:rPr>
          <w:sz w:val="20"/>
          <w:szCs w:val="20"/>
          <w:lang w:val="en-US"/>
        </w:rPr>
        <w:t>per</w:t>
      </w:r>
      <w:proofErr w:type="spellEnd"/>
      <w:r w:rsidRPr="00A05FA3">
        <w:rPr>
          <w:sz w:val="20"/>
          <w:szCs w:val="20"/>
          <w:lang w:val="en-US"/>
        </w:rPr>
        <w:t xml:space="preserve">: </w:t>
      </w:r>
      <w:r>
        <w:rPr>
          <w:sz w:val="20"/>
          <w:lang w:val="en-US"/>
        </w:rPr>
        <w:t>Component of Hyperglycemia</w:t>
      </w:r>
      <w:r w:rsidRPr="00A05FA3">
        <w:rPr>
          <w:sz w:val="20"/>
          <w:szCs w:val="20"/>
          <w:lang w:val="en-US"/>
        </w:rPr>
        <w:t xml:space="preserve">; HbA1c: </w:t>
      </w:r>
      <w:r>
        <w:rPr>
          <w:sz w:val="20"/>
          <w:szCs w:val="20"/>
          <w:lang w:val="en-US"/>
        </w:rPr>
        <w:t>G</w:t>
      </w:r>
      <w:r w:rsidRPr="00A05FA3">
        <w:rPr>
          <w:sz w:val="20"/>
          <w:szCs w:val="20"/>
          <w:lang w:val="en-US"/>
        </w:rPr>
        <w:t xml:space="preserve">lycosylated hemoglobin A1c; SD: </w:t>
      </w:r>
      <w:r>
        <w:rPr>
          <w:sz w:val="20"/>
          <w:szCs w:val="20"/>
          <w:lang w:val="en-US"/>
        </w:rPr>
        <w:t xml:space="preserve">Standard deviation; </w:t>
      </w:r>
      <w:r w:rsidRPr="00A05FA3">
        <w:rPr>
          <w:sz w:val="20"/>
          <w:szCs w:val="20"/>
          <w:lang w:val="en-US"/>
        </w:rPr>
        <w:t xml:space="preserve">GMI: Glucose </w:t>
      </w:r>
      <w:r>
        <w:rPr>
          <w:sz w:val="20"/>
          <w:szCs w:val="20"/>
          <w:lang w:val="en-US"/>
        </w:rPr>
        <w:t>Management I</w:t>
      </w:r>
      <w:r w:rsidRPr="00A05FA3">
        <w:rPr>
          <w:sz w:val="20"/>
          <w:szCs w:val="20"/>
          <w:lang w:val="en-US"/>
        </w:rPr>
        <w:t xml:space="preserve">ndicator; TBR: Time </w:t>
      </w:r>
      <w:r>
        <w:rPr>
          <w:sz w:val="20"/>
          <w:szCs w:val="20"/>
          <w:lang w:val="en-US"/>
        </w:rPr>
        <w:t>Below Range; TIR: Time in Range; TAR: T</w:t>
      </w:r>
      <w:r w:rsidRPr="00A05FA3">
        <w:rPr>
          <w:sz w:val="20"/>
          <w:szCs w:val="20"/>
          <w:lang w:val="en-US"/>
        </w:rPr>
        <w:t xml:space="preserve">ime </w:t>
      </w:r>
      <w:r>
        <w:rPr>
          <w:sz w:val="20"/>
          <w:szCs w:val="20"/>
          <w:lang w:val="en-US"/>
        </w:rPr>
        <w:t>Above R</w:t>
      </w:r>
      <w:r w:rsidRPr="00A05FA3">
        <w:rPr>
          <w:sz w:val="20"/>
          <w:szCs w:val="20"/>
          <w:lang w:val="en-US"/>
        </w:rPr>
        <w:t xml:space="preserve">ange; </w:t>
      </w:r>
      <w:r>
        <w:rPr>
          <w:sz w:val="20"/>
          <w:szCs w:val="20"/>
          <w:lang w:val="en-US"/>
        </w:rPr>
        <w:t>CV: C</w:t>
      </w:r>
      <w:r w:rsidRPr="00A05FA3">
        <w:rPr>
          <w:sz w:val="20"/>
          <w:szCs w:val="20"/>
          <w:lang w:val="en-US"/>
        </w:rPr>
        <w:t xml:space="preserve">oefficient of </w:t>
      </w:r>
      <w:r>
        <w:rPr>
          <w:sz w:val="20"/>
          <w:szCs w:val="20"/>
          <w:lang w:val="en-US"/>
        </w:rPr>
        <w:t>Variation</w:t>
      </w:r>
      <w:r w:rsidRPr="00A05FA3">
        <w:rPr>
          <w:sz w:val="20"/>
          <w:szCs w:val="20"/>
          <w:lang w:val="en-US"/>
        </w:rPr>
        <w:t>; NS: not significant; R: Pearson's correlation coefficient; p: p-value</w:t>
      </w:r>
    </w:p>
    <w:p w14:paraId="779B8DA3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2595A85E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7968E541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482FD6EA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6E54A2DA" w14:textId="77777777" w:rsidR="0080203F" w:rsidRPr="00E40620" w:rsidRDefault="0080203F" w:rsidP="0080203F">
      <w:pPr>
        <w:tabs>
          <w:tab w:val="left" w:pos="1395"/>
        </w:tabs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3FF868DA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37DB3D26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70C5BF5B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6D4AFD1E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70DD59DD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76CD57C3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3EACC402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04E8576C" w14:textId="7A547FE9" w:rsidR="0080203F" w:rsidRDefault="0080203F" w:rsidP="0080203F">
      <w:pPr>
        <w:spacing w:line="276" w:lineRule="auto"/>
        <w:jc w:val="both"/>
        <w:rPr>
          <w:lang w:val="en-US"/>
        </w:rPr>
      </w:pPr>
      <w:r w:rsidRPr="0013070A">
        <w:rPr>
          <w:lang w:val="en-US"/>
        </w:rPr>
        <w:lastRenderedPageBreak/>
        <w:t xml:space="preserve">Table </w:t>
      </w:r>
      <w:r w:rsidR="00B35373" w:rsidRPr="0013070A">
        <w:rPr>
          <w:lang w:val="en-US"/>
        </w:rPr>
        <w:t>3</w:t>
      </w:r>
      <w:r w:rsidRPr="0013070A">
        <w:rPr>
          <w:lang w:val="en-US"/>
        </w:rPr>
        <w:t>: CORRELATION BETWEEN CLASSIC GLYCOMETRIC PARAMETERS AND GRI: MDI GROUP</w:t>
      </w:r>
    </w:p>
    <w:tbl>
      <w:tblPr>
        <w:tblStyle w:val="Tablaconcuadrcula5oscura-nfasis5"/>
        <w:tblpPr w:leftFromText="142" w:rightFromText="142" w:vertAnchor="text" w:horzAnchor="margin" w:tblpY="232"/>
        <w:tblOverlap w:val="never"/>
        <w:tblW w:w="13320" w:type="dxa"/>
        <w:tblLayout w:type="fixed"/>
        <w:tblLook w:val="04A0" w:firstRow="1" w:lastRow="0" w:firstColumn="1" w:lastColumn="0" w:noHBand="0" w:noVBand="1"/>
      </w:tblPr>
      <w:tblGrid>
        <w:gridCol w:w="1520"/>
        <w:gridCol w:w="391"/>
        <w:gridCol w:w="778"/>
        <w:gridCol w:w="809"/>
        <w:gridCol w:w="41"/>
        <w:gridCol w:w="938"/>
        <w:gridCol w:w="840"/>
        <w:gridCol w:w="979"/>
        <w:gridCol w:w="840"/>
        <w:gridCol w:w="840"/>
        <w:gridCol w:w="840"/>
        <w:gridCol w:w="839"/>
        <w:gridCol w:w="972"/>
        <w:gridCol w:w="992"/>
        <w:gridCol w:w="850"/>
        <w:gridCol w:w="851"/>
      </w:tblGrid>
      <w:tr w:rsidR="0080203F" w14:paraId="569CF890" w14:textId="77777777" w:rsidTr="000E2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right w:val="single" w:sz="4" w:space="0" w:color="FFFFFF" w:themeColor="background1"/>
            </w:tcBorders>
          </w:tcPr>
          <w:p w14:paraId="606E83C7" w14:textId="77777777" w:rsidR="0080203F" w:rsidRPr="00E11E54" w:rsidRDefault="0080203F" w:rsidP="000E2533">
            <w:pPr>
              <w:spacing w:line="276" w:lineRule="auto"/>
              <w:jc w:val="both"/>
              <w:rPr>
                <w:lang w:val="en-US"/>
              </w:rPr>
            </w:pPr>
          </w:p>
          <w:p w14:paraId="0AC25651" w14:textId="77777777" w:rsidR="0080203F" w:rsidRDefault="0080203F" w:rsidP="000E2533">
            <w:pPr>
              <w:spacing w:line="276" w:lineRule="auto"/>
              <w:jc w:val="both"/>
            </w:pPr>
            <w:r>
              <w:t>PARAMETERS</w:t>
            </w:r>
          </w:p>
        </w:tc>
        <w:tc>
          <w:tcPr>
            <w:tcW w:w="391" w:type="dxa"/>
            <w:tcBorders>
              <w:right w:val="single" w:sz="4" w:space="0" w:color="FFFFFF" w:themeColor="background1"/>
            </w:tcBorders>
          </w:tcPr>
          <w:p w14:paraId="5C761FEA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B34094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I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C14F2D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ypo</w:t>
            </w:r>
            <w:proofErr w:type="spellEnd"/>
          </w:p>
        </w:tc>
        <w:tc>
          <w:tcPr>
            <w:tcW w:w="9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0729EB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yper</w:t>
            </w:r>
            <w:proofErr w:type="spellEnd"/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DFFB88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bA1c </w:t>
            </w:r>
          </w:p>
        </w:tc>
        <w:tc>
          <w:tcPr>
            <w:tcW w:w="9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C15E1C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  <w:proofErr w:type="spellStart"/>
            <w:r>
              <w:t>glucose</w:t>
            </w:r>
            <w:proofErr w:type="spellEnd"/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441982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93790D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MI</w:t>
            </w:r>
          </w:p>
        </w:tc>
        <w:tc>
          <w:tcPr>
            <w:tcW w:w="840" w:type="dxa"/>
            <w:tcBorders>
              <w:left w:val="single" w:sz="4" w:space="0" w:color="FFFFFF" w:themeColor="background1"/>
            </w:tcBorders>
          </w:tcPr>
          <w:p w14:paraId="7097C5FB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BR &lt;54</w:t>
            </w:r>
          </w:p>
        </w:tc>
        <w:tc>
          <w:tcPr>
            <w:tcW w:w="839" w:type="dxa"/>
            <w:tcBorders>
              <w:left w:val="single" w:sz="4" w:space="0" w:color="FFFFFF" w:themeColor="background1"/>
            </w:tcBorders>
          </w:tcPr>
          <w:p w14:paraId="09931B82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27BE">
              <w:t>TBR</w:t>
            </w:r>
            <w:r>
              <w:t xml:space="preserve"> </w:t>
            </w:r>
            <w:r w:rsidRPr="007627BE">
              <w:t>54-70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92FE4D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R</w:t>
            </w:r>
          </w:p>
          <w:p w14:paraId="0132B308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0-18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</w:tcPr>
          <w:p w14:paraId="110AF27B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 180 -25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6C05117A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 &gt;25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197C74E3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V</w:t>
            </w:r>
          </w:p>
        </w:tc>
      </w:tr>
      <w:tr w:rsidR="0080203F" w14:paraId="2BF8015A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EF88CD2" w14:textId="77777777" w:rsidR="0080203F" w:rsidRDefault="0080203F" w:rsidP="000E2533">
            <w:pPr>
              <w:spacing w:line="276" w:lineRule="auto"/>
              <w:jc w:val="both"/>
            </w:pPr>
            <w:r>
              <w:t>GRI</w:t>
            </w:r>
          </w:p>
        </w:tc>
        <w:tc>
          <w:tcPr>
            <w:tcW w:w="391" w:type="dxa"/>
          </w:tcPr>
          <w:p w14:paraId="003F2C56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12947CC4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65833468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757E73BE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0F2B3D0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33</w:t>
            </w:r>
          </w:p>
          <w:p w14:paraId="08D0284F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34A7031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15</w:t>
            </w:r>
          </w:p>
          <w:p w14:paraId="062F540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0B6E72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29</w:t>
            </w:r>
          </w:p>
          <w:p w14:paraId="63CFC5B9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34E12745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84</w:t>
            </w:r>
          </w:p>
          <w:p w14:paraId="3CAC4C79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8FE7F9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93</w:t>
            </w:r>
          </w:p>
          <w:p w14:paraId="1671C88E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627BD5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62</w:t>
            </w:r>
          </w:p>
          <w:p w14:paraId="5D98611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9D1940F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86</w:t>
            </w:r>
          </w:p>
          <w:p w14:paraId="3829E216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39D3294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278</w:t>
            </w:r>
          </w:p>
          <w:p w14:paraId="74E366FA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972" w:type="dxa"/>
          </w:tcPr>
          <w:p w14:paraId="52F26B0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924</w:t>
            </w:r>
          </w:p>
          <w:p w14:paraId="390095BA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667CE48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75</w:t>
            </w:r>
          </w:p>
          <w:p w14:paraId="6057CE5B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2394658F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07</w:t>
            </w:r>
          </w:p>
          <w:p w14:paraId="0F08D30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6094703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55</w:t>
            </w:r>
          </w:p>
          <w:p w14:paraId="39A28C9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69A3C212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458AFA3" w14:textId="77777777" w:rsidR="0080203F" w:rsidRDefault="0080203F" w:rsidP="000E2533">
            <w:pPr>
              <w:spacing w:line="276" w:lineRule="auto"/>
              <w:jc w:val="both"/>
            </w:pPr>
            <w:proofErr w:type="spellStart"/>
            <w:r>
              <w:t>CHypo</w:t>
            </w:r>
            <w:proofErr w:type="spellEnd"/>
          </w:p>
        </w:tc>
        <w:tc>
          <w:tcPr>
            <w:tcW w:w="391" w:type="dxa"/>
          </w:tcPr>
          <w:p w14:paraId="3956E72B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55EF2620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52967ABB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33</w:t>
            </w:r>
          </w:p>
          <w:p w14:paraId="71EF415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02AB2FB5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7C51D8BD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6AF4CE62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61</w:t>
            </w:r>
          </w:p>
          <w:p w14:paraId="4C9E82F5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48</w:t>
            </w:r>
          </w:p>
        </w:tc>
        <w:tc>
          <w:tcPr>
            <w:tcW w:w="840" w:type="dxa"/>
          </w:tcPr>
          <w:p w14:paraId="7812C67E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58</w:t>
            </w:r>
          </w:p>
          <w:p w14:paraId="0355D9A5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0F8B4AD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77</w:t>
            </w:r>
          </w:p>
          <w:p w14:paraId="6DC1C60E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840" w:type="dxa"/>
          </w:tcPr>
          <w:p w14:paraId="3DD805A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293</w:t>
            </w:r>
          </w:p>
          <w:p w14:paraId="235D367A" w14:textId="77777777" w:rsidR="0080203F" w:rsidRPr="00E34094" w:rsidRDefault="0080203F" w:rsidP="000E253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9FFAE4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15</w:t>
            </w:r>
          </w:p>
          <w:p w14:paraId="70CCB57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9</w:t>
            </w:r>
          </w:p>
        </w:tc>
        <w:tc>
          <w:tcPr>
            <w:tcW w:w="840" w:type="dxa"/>
          </w:tcPr>
          <w:p w14:paraId="785AD632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96</w:t>
            </w:r>
          </w:p>
          <w:p w14:paraId="4FD82417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31ED5DCC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83</w:t>
            </w:r>
          </w:p>
          <w:p w14:paraId="7A3433F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3FBAC1A1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98</w:t>
            </w:r>
          </w:p>
          <w:p w14:paraId="7AA3262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5FFBE99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79</w:t>
            </w:r>
          </w:p>
          <w:p w14:paraId="5E3CC82D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850" w:type="dxa"/>
          </w:tcPr>
          <w:p w14:paraId="5CD8586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90</w:t>
            </w:r>
          </w:p>
          <w:p w14:paraId="72C3B956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59A9FD3F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43</w:t>
            </w:r>
          </w:p>
          <w:p w14:paraId="69652E07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29C01F61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A590C39" w14:textId="77777777" w:rsidR="0080203F" w:rsidRDefault="0080203F" w:rsidP="000E2533">
            <w:pPr>
              <w:spacing w:line="276" w:lineRule="auto"/>
              <w:jc w:val="both"/>
            </w:pPr>
            <w:proofErr w:type="spellStart"/>
            <w:r>
              <w:t>CHyper</w:t>
            </w:r>
            <w:proofErr w:type="spellEnd"/>
          </w:p>
        </w:tc>
        <w:tc>
          <w:tcPr>
            <w:tcW w:w="391" w:type="dxa"/>
          </w:tcPr>
          <w:p w14:paraId="5536BED2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30436F82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2619935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15</w:t>
            </w:r>
          </w:p>
          <w:p w14:paraId="3E3529AC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188C7B8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61</w:t>
            </w:r>
          </w:p>
          <w:p w14:paraId="606B03C4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48</w:t>
            </w:r>
          </w:p>
        </w:tc>
        <w:tc>
          <w:tcPr>
            <w:tcW w:w="979" w:type="dxa"/>
            <w:gridSpan w:val="2"/>
          </w:tcPr>
          <w:p w14:paraId="047C525E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3070A3A9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6C43571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10</w:t>
            </w:r>
          </w:p>
          <w:p w14:paraId="6E721A19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2A60293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47</w:t>
            </w:r>
          </w:p>
          <w:p w14:paraId="46191D3C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C8357D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69</w:t>
            </w:r>
          </w:p>
          <w:p w14:paraId="65CECE04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9C25EA5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76</w:t>
            </w:r>
          </w:p>
          <w:p w14:paraId="40B5CF0F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9D55A9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35</w:t>
            </w:r>
          </w:p>
          <w:p w14:paraId="29018BDB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3B5F161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58</w:t>
            </w:r>
          </w:p>
          <w:p w14:paraId="49DF5FC6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972" w:type="dxa"/>
          </w:tcPr>
          <w:p w14:paraId="196A0C9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945</w:t>
            </w:r>
          </w:p>
          <w:p w14:paraId="1471D8A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6E90F8F9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65</w:t>
            </w:r>
          </w:p>
          <w:p w14:paraId="4AAC49CA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4E97A26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60</w:t>
            </w:r>
          </w:p>
          <w:p w14:paraId="2A3EF37C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4C0FA54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238</w:t>
            </w:r>
          </w:p>
          <w:p w14:paraId="0F4373DA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3</w:t>
            </w:r>
          </w:p>
        </w:tc>
      </w:tr>
      <w:tr w:rsidR="0080203F" w14:paraId="696946B7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A809405" w14:textId="77777777" w:rsidR="0080203F" w:rsidRDefault="0080203F" w:rsidP="000E2533">
            <w:pPr>
              <w:spacing w:line="276" w:lineRule="auto"/>
              <w:jc w:val="both"/>
            </w:pPr>
            <w:r>
              <w:t xml:space="preserve">HbA1c </w:t>
            </w:r>
          </w:p>
        </w:tc>
        <w:tc>
          <w:tcPr>
            <w:tcW w:w="391" w:type="dxa"/>
          </w:tcPr>
          <w:p w14:paraId="41BB5E1B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4C1606ED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04149921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29</w:t>
            </w:r>
          </w:p>
          <w:p w14:paraId="2543311A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1DBF6912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58</w:t>
            </w:r>
          </w:p>
          <w:p w14:paraId="532E9AF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3DFC2E9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10</w:t>
            </w:r>
          </w:p>
          <w:p w14:paraId="0E93C1B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57BCDDE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09959A90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9" w:type="dxa"/>
          </w:tcPr>
          <w:p w14:paraId="4B5742C7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33</w:t>
            </w:r>
          </w:p>
          <w:p w14:paraId="6DA9BC88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3B2B15B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35</w:t>
            </w:r>
          </w:p>
          <w:p w14:paraId="194AC4F4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47296C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20</w:t>
            </w:r>
          </w:p>
          <w:p w14:paraId="1B0E93AE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9442FB6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56</w:t>
            </w:r>
          </w:p>
          <w:p w14:paraId="67E7271E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29D4871C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28</w:t>
            </w:r>
          </w:p>
          <w:p w14:paraId="59501583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6</w:t>
            </w:r>
          </w:p>
        </w:tc>
        <w:tc>
          <w:tcPr>
            <w:tcW w:w="972" w:type="dxa"/>
          </w:tcPr>
          <w:p w14:paraId="70562258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71</w:t>
            </w:r>
          </w:p>
          <w:p w14:paraId="33708F6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003AC2AF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61</w:t>
            </w:r>
          </w:p>
          <w:p w14:paraId="694B59A3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0ABAA68D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67</w:t>
            </w:r>
          </w:p>
          <w:p w14:paraId="3594130A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0CAB39BB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15</w:t>
            </w:r>
          </w:p>
          <w:p w14:paraId="1FD27F45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0AB9CAA9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6CAD3B8" w14:textId="77777777" w:rsidR="0080203F" w:rsidRDefault="0080203F" w:rsidP="000E2533">
            <w:pPr>
              <w:spacing w:line="276" w:lineRule="auto"/>
              <w:jc w:val="both"/>
            </w:pPr>
            <w:r>
              <w:t xml:space="preserve">Mean </w:t>
            </w:r>
            <w:proofErr w:type="spellStart"/>
            <w:r>
              <w:t>glucose</w:t>
            </w:r>
            <w:proofErr w:type="spellEnd"/>
            <w:r>
              <w:t xml:space="preserve">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91" w:type="dxa"/>
          </w:tcPr>
          <w:p w14:paraId="2E28E946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7289FB71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32801629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84</w:t>
            </w:r>
          </w:p>
          <w:p w14:paraId="76DF0353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648F7E9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77</w:t>
            </w:r>
          </w:p>
          <w:p w14:paraId="6FF82F02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979" w:type="dxa"/>
            <w:gridSpan w:val="2"/>
          </w:tcPr>
          <w:p w14:paraId="1F305CD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47</w:t>
            </w:r>
          </w:p>
          <w:p w14:paraId="1D672496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8F35EF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33</w:t>
            </w:r>
          </w:p>
          <w:p w14:paraId="4B8F06B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4901844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A3C83EA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5E9D85F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11</w:t>
            </w:r>
          </w:p>
          <w:p w14:paraId="5C294C64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764753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37</w:t>
            </w:r>
          </w:p>
          <w:p w14:paraId="23F287FE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A57E52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42</w:t>
            </w:r>
          </w:p>
          <w:p w14:paraId="08FEE6C2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35E74EEF" w14:textId="77777777" w:rsidR="0080203F" w:rsidRDefault="0080203F" w:rsidP="000E25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358</w:t>
            </w:r>
          </w:p>
          <w:p w14:paraId="05CBF1FB" w14:textId="77777777" w:rsidR="0080203F" w:rsidRPr="00E34094" w:rsidRDefault="0080203F" w:rsidP="000E253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7C0EE4C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59</w:t>
            </w:r>
          </w:p>
          <w:p w14:paraId="626B81C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515EA74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94</w:t>
            </w:r>
          </w:p>
          <w:p w14:paraId="37433B09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293C9A9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23</w:t>
            </w:r>
          </w:p>
          <w:p w14:paraId="15046AC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658123C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09</w:t>
            </w:r>
          </w:p>
          <w:p w14:paraId="2646F1DF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43B3738E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4A07649" w14:textId="77777777" w:rsidR="0080203F" w:rsidRDefault="0080203F" w:rsidP="000E2533">
            <w:pPr>
              <w:spacing w:line="276" w:lineRule="auto"/>
              <w:jc w:val="both"/>
            </w:pPr>
            <w:r>
              <w:t>SD</w:t>
            </w:r>
          </w:p>
        </w:tc>
        <w:tc>
          <w:tcPr>
            <w:tcW w:w="391" w:type="dxa"/>
          </w:tcPr>
          <w:p w14:paraId="6AE68D88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9D09165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4166944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93</w:t>
            </w:r>
          </w:p>
          <w:p w14:paraId="17523CCF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48F397B5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293</w:t>
            </w:r>
          </w:p>
          <w:p w14:paraId="440FD1AC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2DEB81F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69</w:t>
            </w:r>
          </w:p>
          <w:p w14:paraId="3EE48E7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13AEAA9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35</w:t>
            </w:r>
          </w:p>
          <w:p w14:paraId="2C493767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0FDF346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11</w:t>
            </w:r>
          </w:p>
          <w:p w14:paraId="00E90512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6742DE1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3210B5E8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461F47D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91</w:t>
            </w:r>
          </w:p>
          <w:p w14:paraId="39144416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984BF88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29</w:t>
            </w:r>
          </w:p>
          <w:p w14:paraId="54B49F71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3055A67E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89</w:t>
            </w:r>
          </w:p>
          <w:p w14:paraId="60E0ED96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1</w:t>
            </w:r>
          </w:p>
        </w:tc>
        <w:tc>
          <w:tcPr>
            <w:tcW w:w="972" w:type="dxa"/>
          </w:tcPr>
          <w:p w14:paraId="30078E1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37</w:t>
            </w:r>
          </w:p>
          <w:p w14:paraId="2CE24F0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00FEE7D6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61</w:t>
            </w:r>
          </w:p>
          <w:p w14:paraId="4E10AEDE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71116858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73</w:t>
            </w:r>
          </w:p>
          <w:p w14:paraId="43DCDA46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0AAE954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01</w:t>
            </w:r>
          </w:p>
          <w:p w14:paraId="66A0D90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51E19DAA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664F264" w14:textId="77777777" w:rsidR="0080203F" w:rsidRDefault="0080203F" w:rsidP="000E2533">
            <w:pPr>
              <w:spacing w:line="276" w:lineRule="auto"/>
              <w:jc w:val="both"/>
            </w:pPr>
            <w:r>
              <w:t>GMI</w:t>
            </w:r>
          </w:p>
        </w:tc>
        <w:tc>
          <w:tcPr>
            <w:tcW w:w="391" w:type="dxa"/>
          </w:tcPr>
          <w:p w14:paraId="79B3BE11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7F8F86E9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403798D9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62</w:t>
            </w:r>
          </w:p>
          <w:p w14:paraId="2FEF8E9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143DA42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15</w:t>
            </w:r>
          </w:p>
          <w:p w14:paraId="1BCE29BB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9</w:t>
            </w:r>
          </w:p>
        </w:tc>
        <w:tc>
          <w:tcPr>
            <w:tcW w:w="979" w:type="dxa"/>
            <w:gridSpan w:val="2"/>
          </w:tcPr>
          <w:p w14:paraId="4F23B70F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76</w:t>
            </w:r>
          </w:p>
          <w:p w14:paraId="2832A94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A94885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20</w:t>
            </w:r>
          </w:p>
          <w:p w14:paraId="6F3F6E5C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6F79A9D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37</w:t>
            </w:r>
          </w:p>
          <w:p w14:paraId="2974B46F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D3AC36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91</w:t>
            </w:r>
          </w:p>
          <w:p w14:paraId="5266AE9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844B9FC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0F9FDE4E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031FFD14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05</w:t>
            </w:r>
          </w:p>
          <w:p w14:paraId="7D3C983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18A87FC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94</w:t>
            </w:r>
          </w:p>
          <w:p w14:paraId="133AC133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50127514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07</w:t>
            </w:r>
          </w:p>
          <w:p w14:paraId="6F2258E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13B9918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13</w:t>
            </w:r>
          </w:p>
          <w:p w14:paraId="51119CF9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2BBFD2A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65</w:t>
            </w:r>
          </w:p>
          <w:p w14:paraId="7900199D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13E3A5E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49</w:t>
            </w:r>
          </w:p>
          <w:p w14:paraId="1F607127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:rsidRPr="00A3351B" w14:paraId="180D9EBB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76A5AF3" w14:textId="77777777" w:rsidR="0080203F" w:rsidRDefault="0080203F" w:rsidP="000E2533">
            <w:pPr>
              <w:spacing w:line="276" w:lineRule="auto"/>
              <w:jc w:val="both"/>
            </w:pPr>
            <w:r>
              <w:t>TBR &lt;54</w:t>
            </w:r>
          </w:p>
        </w:tc>
        <w:tc>
          <w:tcPr>
            <w:tcW w:w="391" w:type="dxa"/>
          </w:tcPr>
          <w:p w14:paraId="262FEE1A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17CE1C69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5924AE2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86</w:t>
            </w:r>
          </w:p>
          <w:p w14:paraId="6F38F47D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77084AB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96</w:t>
            </w:r>
          </w:p>
          <w:p w14:paraId="1426DFC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326420B9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35</w:t>
            </w:r>
          </w:p>
          <w:p w14:paraId="464838F7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5BBE3AD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56</w:t>
            </w:r>
          </w:p>
          <w:p w14:paraId="2BE32AA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44E85AD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42</w:t>
            </w:r>
          </w:p>
          <w:p w14:paraId="20F245A6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0966ACB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29</w:t>
            </w:r>
          </w:p>
          <w:p w14:paraId="42FD109F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1736E52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05</w:t>
            </w:r>
          </w:p>
          <w:p w14:paraId="445BE900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15067B1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34AD21B5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70F2FC5C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83</w:t>
            </w:r>
          </w:p>
          <w:p w14:paraId="34C84CEF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033C3BE1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93</w:t>
            </w:r>
          </w:p>
          <w:p w14:paraId="38D1CC0E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8</w:t>
            </w:r>
          </w:p>
        </w:tc>
        <w:tc>
          <w:tcPr>
            <w:tcW w:w="992" w:type="dxa"/>
          </w:tcPr>
          <w:p w14:paraId="638DFA18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56</w:t>
            </w:r>
          </w:p>
          <w:p w14:paraId="58C066B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6831B8A5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6</w:t>
            </w:r>
          </w:p>
          <w:p w14:paraId="5685924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5D4A26D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59</w:t>
            </w:r>
          </w:p>
          <w:p w14:paraId="00C170B6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76AE9446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D8F30A4" w14:textId="77777777" w:rsidR="0080203F" w:rsidRDefault="0080203F" w:rsidP="000E2533">
            <w:pPr>
              <w:spacing w:line="276" w:lineRule="auto"/>
              <w:jc w:val="both"/>
            </w:pPr>
            <w:r w:rsidRPr="007627BE">
              <w:t>TBR</w:t>
            </w:r>
            <w:r>
              <w:t xml:space="preserve"> </w:t>
            </w:r>
            <w:r w:rsidRPr="007627BE">
              <w:t>54-70</w:t>
            </w:r>
          </w:p>
        </w:tc>
        <w:tc>
          <w:tcPr>
            <w:tcW w:w="391" w:type="dxa"/>
          </w:tcPr>
          <w:p w14:paraId="5949FE92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06B81A48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5FD4FD9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278</w:t>
            </w:r>
          </w:p>
          <w:p w14:paraId="09109379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809" w:type="dxa"/>
          </w:tcPr>
          <w:p w14:paraId="5BF63CBB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83</w:t>
            </w:r>
          </w:p>
          <w:p w14:paraId="1084BF7B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4FB29A9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58</w:t>
            </w:r>
          </w:p>
          <w:p w14:paraId="11E1629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840" w:type="dxa"/>
          </w:tcPr>
          <w:p w14:paraId="0E8FABC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28</w:t>
            </w:r>
          </w:p>
          <w:p w14:paraId="38BE776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6</w:t>
            </w:r>
          </w:p>
        </w:tc>
        <w:tc>
          <w:tcPr>
            <w:tcW w:w="979" w:type="dxa"/>
          </w:tcPr>
          <w:p w14:paraId="7DF71FB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358</w:t>
            </w:r>
          </w:p>
          <w:p w14:paraId="0C88173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BEF056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89</w:t>
            </w:r>
          </w:p>
          <w:p w14:paraId="7BAFF0C6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1</w:t>
            </w:r>
          </w:p>
        </w:tc>
        <w:tc>
          <w:tcPr>
            <w:tcW w:w="840" w:type="dxa"/>
          </w:tcPr>
          <w:p w14:paraId="27B4D564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94</w:t>
            </w:r>
          </w:p>
          <w:p w14:paraId="5F6B21BC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BFA234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83</w:t>
            </w:r>
          </w:p>
          <w:p w14:paraId="36284FE8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438E4D73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53E0A4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781CDC9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4</w:t>
            </w:r>
          </w:p>
          <w:p w14:paraId="0646AF46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60BEC90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347</w:t>
            </w:r>
          </w:p>
          <w:p w14:paraId="1231E429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1F0AC699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82</w:t>
            </w:r>
          </w:p>
          <w:p w14:paraId="7B719CEB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5</w:t>
            </w:r>
          </w:p>
        </w:tc>
        <w:tc>
          <w:tcPr>
            <w:tcW w:w="851" w:type="dxa"/>
          </w:tcPr>
          <w:p w14:paraId="509DCC3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63</w:t>
            </w:r>
          </w:p>
          <w:p w14:paraId="50AF7880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7F965E8D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27B301A" w14:textId="77777777" w:rsidR="0080203F" w:rsidRPr="007627BE" w:rsidRDefault="0080203F" w:rsidP="000E2533">
            <w:pPr>
              <w:spacing w:line="276" w:lineRule="auto"/>
              <w:jc w:val="both"/>
            </w:pPr>
            <w:r>
              <w:t>TIR 70-180</w:t>
            </w:r>
          </w:p>
        </w:tc>
        <w:tc>
          <w:tcPr>
            <w:tcW w:w="391" w:type="dxa"/>
          </w:tcPr>
          <w:p w14:paraId="6AF113DC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3D93C486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68E72E35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924</w:t>
            </w:r>
          </w:p>
          <w:p w14:paraId="07E485D1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64EE5F3E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98</w:t>
            </w:r>
          </w:p>
          <w:p w14:paraId="27C8AFD5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590E3DD8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945</w:t>
            </w:r>
          </w:p>
          <w:p w14:paraId="12675B8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22F8F55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71</w:t>
            </w:r>
          </w:p>
          <w:p w14:paraId="159A6D53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6060BA87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59</w:t>
            </w:r>
          </w:p>
          <w:p w14:paraId="79E0C1C7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E76EF59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37</w:t>
            </w:r>
          </w:p>
          <w:p w14:paraId="73C8ED24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E3E66AD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07</w:t>
            </w:r>
          </w:p>
          <w:p w14:paraId="3AF5EA91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7348FED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93</w:t>
            </w:r>
          </w:p>
          <w:p w14:paraId="06822302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8</w:t>
            </w:r>
          </w:p>
        </w:tc>
        <w:tc>
          <w:tcPr>
            <w:tcW w:w="839" w:type="dxa"/>
          </w:tcPr>
          <w:p w14:paraId="4985C82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4</w:t>
            </w:r>
          </w:p>
          <w:p w14:paraId="2C5BBA56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560843FE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16253D72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DB2ED8C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19</w:t>
            </w:r>
          </w:p>
          <w:p w14:paraId="444FD100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4511CF3B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72</w:t>
            </w:r>
          </w:p>
          <w:p w14:paraId="5747E94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7CCDBA6F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411</w:t>
            </w:r>
          </w:p>
          <w:p w14:paraId="7B762C82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:rsidRPr="009B12B0" w14:paraId="58A2598A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6B633A5" w14:textId="77777777" w:rsidR="0080203F" w:rsidRDefault="0080203F" w:rsidP="000E2533">
            <w:pPr>
              <w:spacing w:line="276" w:lineRule="auto"/>
              <w:jc w:val="both"/>
            </w:pPr>
            <w:r>
              <w:t>TAR 180-250</w:t>
            </w:r>
          </w:p>
        </w:tc>
        <w:tc>
          <w:tcPr>
            <w:tcW w:w="391" w:type="dxa"/>
          </w:tcPr>
          <w:p w14:paraId="56E8147C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066C732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21F47D1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75</w:t>
            </w:r>
          </w:p>
          <w:p w14:paraId="3B6FB07A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46D1F8F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79</w:t>
            </w:r>
          </w:p>
          <w:p w14:paraId="0049AC06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979" w:type="dxa"/>
            <w:gridSpan w:val="2"/>
          </w:tcPr>
          <w:p w14:paraId="255918C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65</w:t>
            </w:r>
          </w:p>
          <w:p w14:paraId="66195A4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5A9039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61</w:t>
            </w:r>
          </w:p>
          <w:p w14:paraId="6FFAF790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09F8558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94</w:t>
            </w:r>
          </w:p>
          <w:p w14:paraId="16F5425B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9FF66A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61</w:t>
            </w:r>
          </w:p>
          <w:p w14:paraId="3611634B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41AF32F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13</w:t>
            </w:r>
          </w:p>
          <w:p w14:paraId="28F04218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4245B6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56</w:t>
            </w:r>
          </w:p>
          <w:p w14:paraId="21D3393D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3F47A33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347</w:t>
            </w:r>
          </w:p>
          <w:p w14:paraId="3A4C53F6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1D3DD0F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19</w:t>
            </w:r>
          </w:p>
          <w:p w14:paraId="67859FD0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0C50EED8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17E786C0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82922A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28</w:t>
            </w:r>
          </w:p>
          <w:p w14:paraId="4D2355A1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5F98F015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33</w:t>
            </w:r>
          </w:p>
          <w:p w14:paraId="093F335E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38E922D2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751EC68" w14:textId="77777777" w:rsidR="0080203F" w:rsidRDefault="0080203F" w:rsidP="000E2533">
            <w:pPr>
              <w:spacing w:line="276" w:lineRule="auto"/>
              <w:jc w:val="both"/>
            </w:pPr>
            <w:r>
              <w:lastRenderedPageBreak/>
              <w:t>TAR &gt;250</w:t>
            </w:r>
          </w:p>
        </w:tc>
        <w:tc>
          <w:tcPr>
            <w:tcW w:w="391" w:type="dxa"/>
          </w:tcPr>
          <w:p w14:paraId="4CE7337D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5CAF16DA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440C9E3C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07</w:t>
            </w:r>
          </w:p>
          <w:p w14:paraId="331F32FF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4EF43A4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90</w:t>
            </w:r>
          </w:p>
          <w:p w14:paraId="0A6B8C62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5AF54AFD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60</w:t>
            </w:r>
          </w:p>
          <w:p w14:paraId="0F4ABF61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19C9C31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67</w:t>
            </w:r>
          </w:p>
          <w:p w14:paraId="3020E73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79539DB1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23</w:t>
            </w:r>
          </w:p>
          <w:p w14:paraId="17D598A6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84DC9D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73</w:t>
            </w:r>
          </w:p>
          <w:p w14:paraId="5B44CCB0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96D73BF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65</w:t>
            </w:r>
          </w:p>
          <w:p w14:paraId="76FE513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57F458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6</w:t>
            </w:r>
          </w:p>
          <w:p w14:paraId="4E9B716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3C5A9E6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82</w:t>
            </w:r>
          </w:p>
          <w:p w14:paraId="7B7C171B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5</w:t>
            </w:r>
          </w:p>
        </w:tc>
        <w:tc>
          <w:tcPr>
            <w:tcW w:w="972" w:type="dxa"/>
          </w:tcPr>
          <w:p w14:paraId="628F5567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72</w:t>
            </w:r>
          </w:p>
          <w:p w14:paraId="2FCC2E28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471370EC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28</w:t>
            </w:r>
          </w:p>
          <w:p w14:paraId="4FDFF702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5E13E96E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3CEF1BC5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C09233E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00</w:t>
            </w:r>
          </w:p>
          <w:p w14:paraId="4599D0B9" w14:textId="77777777" w:rsidR="0080203F" w:rsidRPr="00E34094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603F7CC1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62E9B56B" w14:textId="77777777" w:rsidR="0080203F" w:rsidRDefault="0080203F" w:rsidP="000E2533">
            <w:pPr>
              <w:spacing w:line="276" w:lineRule="auto"/>
              <w:jc w:val="both"/>
            </w:pPr>
            <w:r>
              <w:t>CV</w:t>
            </w:r>
          </w:p>
        </w:tc>
        <w:tc>
          <w:tcPr>
            <w:tcW w:w="391" w:type="dxa"/>
          </w:tcPr>
          <w:p w14:paraId="3AE1AFA0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7F1B5A39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5761396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55</w:t>
            </w:r>
          </w:p>
          <w:p w14:paraId="47E36E6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7B0EF3F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43</w:t>
            </w:r>
          </w:p>
          <w:p w14:paraId="07B1BAA0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48513DA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238</w:t>
            </w:r>
          </w:p>
          <w:p w14:paraId="6FB70BFA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840" w:type="dxa"/>
          </w:tcPr>
          <w:p w14:paraId="5C536DA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15</w:t>
            </w:r>
          </w:p>
          <w:p w14:paraId="07A1A46A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5F2D31B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09</w:t>
            </w:r>
          </w:p>
          <w:p w14:paraId="63D88CE5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05A22A7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01</w:t>
            </w:r>
          </w:p>
          <w:p w14:paraId="39443268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84EA07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49</w:t>
            </w:r>
          </w:p>
          <w:p w14:paraId="4B6DCEAA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4E9E31C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59</w:t>
            </w:r>
          </w:p>
          <w:p w14:paraId="25E7F629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4EDB411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63</w:t>
            </w:r>
          </w:p>
          <w:p w14:paraId="4C5CB9B1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1C4C86D5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411</w:t>
            </w:r>
          </w:p>
          <w:p w14:paraId="3EDD5074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4B64390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33</w:t>
            </w:r>
          </w:p>
          <w:p w14:paraId="5EEC6E93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2F5ADD9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00</w:t>
            </w:r>
          </w:p>
          <w:p w14:paraId="4BF48C34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7FB37B42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238C810C" w14:textId="77777777" w:rsidR="0080203F" w:rsidRPr="00E34094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34094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7EA1D851" w14:textId="77777777" w:rsidR="0080203F" w:rsidRPr="00E11E54" w:rsidRDefault="0080203F" w:rsidP="0080203F">
      <w:pPr>
        <w:spacing w:line="276" w:lineRule="auto"/>
        <w:jc w:val="both"/>
        <w:rPr>
          <w:lang w:val="en-US"/>
        </w:rPr>
      </w:pPr>
    </w:p>
    <w:p w14:paraId="21F4A452" w14:textId="77777777" w:rsidR="0080203F" w:rsidRPr="00C741FC" w:rsidRDefault="0080203F" w:rsidP="0080203F">
      <w:pPr>
        <w:jc w:val="both"/>
        <w:rPr>
          <w:sz w:val="20"/>
          <w:szCs w:val="20"/>
          <w:lang w:val="en-US"/>
        </w:rPr>
      </w:pPr>
    </w:p>
    <w:p w14:paraId="4150B23C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4FD27679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5817CF28" w14:textId="77777777" w:rsidR="0080203F" w:rsidRDefault="0080203F" w:rsidP="0080203F">
      <w:pPr>
        <w:jc w:val="both"/>
        <w:rPr>
          <w:sz w:val="20"/>
          <w:szCs w:val="20"/>
          <w:lang w:val="en-US"/>
        </w:rPr>
      </w:pPr>
      <w:r w:rsidRPr="00126A6A">
        <w:rPr>
          <w:sz w:val="20"/>
          <w:szCs w:val="20"/>
          <w:lang w:val="en-US"/>
        </w:rPr>
        <w:t xml:space="preserve">MDI: Multiple Daily Insulin Injections; </w:t>
      </w:r>
      <w:r w:rsidRPr="00A05FA3">
        <w:rPr>
          <w:sz w:val="20"/>
          <w:szCs w:val="20"/>
          <w:lang w:val="en-US"/>
        </w:rPr>
        <w:t xml:space="preserve">GRI: Glycemia Risk Index; </w:t>
      </w:r>
      <w:proofErr w:type="spellStart"/>
      <w:r w:rsidRPr="00A05FA3">
        <w:rPr>
          <w:sz w:val="20"/>
          <w:szCs w:val="20"/>
          <w:lang w:val="en-US"/>
        </w:rPr>
        <w:t>CHypo</w:t>
      </w:r>
      <w:proofErr w:type="spellEnd"/>
      <w:r w:rsidRPr="00A05FA3">
        <w:rPr>
          <w:sz w:val="20"/>
          <w:szCs w:val="20"/>
          <w:lang w:val="en-US"/>
        </w:rPr>
        <w:t xml:space="preserve">: </w:t>
      </w:r>
      <w:r>
        <w:rPr>
          <w:sz w:val="20"/>
          <w:lang w:val="en-US"/>
        </w:rPr>
        <w:t>Component of Hypoglycemia</w:t>
      </w:r>
      <w:r w:rsidRPr="00A05FA3">
        <w:rPr>
          <w:sz w:val="20"/>
          <w:szCs w:val="20"/>
          <w:lang w:val="en-US"/>
        </w:rPr>
        <w:t xml:space="preserve">; </w:t>
      </w:r>
      <w:proofErr w:type="spellStart"/>
      <w:r w:rsidRPr="00A05FA3">
        <w:rPr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>Hy</w:t>
      </w:r>
      <w:r w:rsidRPr="00A05FA3">
        <w:rPr>
          <w:sz w:val="20"/>
          <w:szCs w:val="20"/>
          <w:lang w:val="en-US"/>
        </w:rPr>
        <w:t>per</w:t>
      </w:r>
      <w:proofErr w:type="spellEnd"/>
      <w:r w:rsidRPr="00A05FA3">
        <w:rPr>
          <w:sz w:val="20"/>
          <w:szCs w:val="20"/>
          <w:lang w:val="en-US"/>
        </w:rPr>
        <w:t xml:space="preserve">: </w:t>
      </w:r>
      <w:r>
        <w:rPr>
          <w:sz w:val="20"/>
          <w:lang w:val="en-US"/>
        </w:rPr>
        <w:t>Component of Hyperglycemia</w:t>
      </w:r>
      <w:r w:rsidRPr="00A05FA3">
        <w:rPr>
          <w:sz w:val="20"/>
          <w:szCs w:val="20"/>
          <w:lang w:val="en-US"/>
        </w:rPr>
        <w:t xml:space="preserve">; HbA1c: </w:t>
      </w:r>
      <w:r>
        <w:rPr>
          <w:sz w:val="20"/>
          <w:szCs w:val="20"/>
          <w:lang w:val="en-US"/>
        </w:rPr>
        <w:t>G</w:t>
      </w:r>
      <w:r w:rsidRPr="00A05FA3">
        <w:rPr>
          <w:sz w:val="20"/>
          <w:szCs w:val="20"/>
          <w:lang w:val="en-US"/>
        </w:rPr>
        <w:t xml:space="preserve">lycosylated hemoglobin A1c; SD: </w:t>
      </w:r>
      <w:r>
        <w:rPr>
          <w:sz w:val="20"/>
          <w:szCs w:val="20"/>
          <w:lang w:val="en-US"/>
        </w:rPr>
        <w:t xml:space="preserve">Standard deviation; </w:t>
      </w:r>
      <w:r w:rsidRPr="00A05FA3">
        <w:rPr>
          <w:sz w:val="20"/>
          <w:szCs w:val="20"/>
          <w:lang w:val="en-US"/>
        </w:rPr>
        <w:t xml:space="preserve">GMI: Glucose </w:t>
      </w:r>
      <w:r>
        <w:rPr>
          <w:sz w:val="20"/>
          <w:szCs w:val="20"/>
          <w:lang w:val="en-US"/>
        </w:rPr>
        <w:t>Management I</w:t>
      </w:r>
      <w:r w:rsidRPr="00A05FA3">
        <w:rPr>
          <w:sz w:val="20"/>
          <w:szCs w:val="20"/>
          <w:lang w:val="en-US"/>
        </w:rPr>
        <w:t xml:space="preserve">ndicator; TBR: Time </w:t>
      </w:r>
      <w:r>
        <w:rPr>
          <w:sz w:val="20"/>
          <w:szCs w:val="20"/>
          <w:lang w:val="en-US"/>
        </w:rPr>
        <w:t>Below Range; TIR: Time in Range; TAR: T</w:t>
      </w:r>
      <w:r w:rsidRPr="00A05FA3">
        <w:rPr>
          <w:sz w:val="20"/>
          <w:szCs w:val="20"/>
          <w:lang w:val="en-US"/>
        </w:rPr>
        <w:t xml:space="preserve">ime </w:t>
      </w:r>
      <w:r>
        <w:rPr>
          <w:sz w:val="20"/>
          <w:szCs w:val="20"/>
          <w:lang w:val="en-US"/>
        </w:rPr>
        <w:t>Above R</w:t>
      </w:r>
      <w:r w:rsidRPr="00A05FA3">
        <w:rPr>
          <w:sz w:val="20"/>
          <w:szCs w:val="20"/>
          <w:lang w:val="en-US"/>
        </w:rPr>
        <w:t xml:space="preserve">ange; </w:t>
      </w:r>
      <w:r>
        <w:rPr>
          <w:sz w:val="20"/>
          <w:szCs w:val="20"/>
          <w:lang w:val="en-US"/>
        </w:rPr>
        <w:t>CV: C</w:t>
      </w:r>
      <w:r w:rsidRPr="00A05FA3">
        <w:rPr>
          <w:sz w:val="20"/>
          <w:szCs w:val="20"/>
          <w:lang w:val="en-US"/>
        </w:rPr>
        <w:t xml:space="preserve">oefficient of </w:t>
      </w:r>
      <w:r>
        <w:rPr>
          <w:sz w:val="20"/>
          <w:szCs w:val="20"/>
          <w:lang w:val="en-US"/>
        </w:rPr>
        <w:t>Variation</w:t>
      </w:r>
      <w:r w:rsidRPr="00A05FA3">
        <w:rPr>
          <w:sz w:val="20"/>
          <w:szCs w:val="20"/>
          <w:lang w:val="en-US"/>
        </w:rPr>
        <w:t>; NS: not significant; R: Pearson's correlation coefficient; p: p-value</w:t>
      </w:r>
    </w:p>
    <w:p w14:paraId="24730B26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6C7F6D92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6F9B5FCA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36B6BC00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1B5709F8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75262AE2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54481E5B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6DC16571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2F5D9ED5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35A311BE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4BEC80FC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4B1D3104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39EE4EC1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065015F6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49673BA9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18688C34" w14:textId="46BF9757" w:rsidR="0080203F" w:rsidRDefault="0080203F" w:rsidP="0080203F">
      <w:pPr>
        <w:spacing w:line="276" w:lineRule="auto"/>
        <w:jc w:val="both"/>
        <w:rPr>
          <w:lang w:val="en-US"/>
        </w:rPr>
      </w:pPr>
      <w:r w:rsidRPr="0013070A">
        <w:rPr>
          <w:lang w:val="en-US"/>
        </w:rPr>
        <w:t xml:space="preserve">Table </w:t>
      </w:r>
      <w:r w:rsidR="00B35373" w:rsidRPr="0013070A">
        <w:rPr>
          <w:lang w:val="en-US"/>
        </w:rPr>
        <w:t>4</w:t>
      </w:r>
      <w:r w:rsidRPr="0013070A">
        <w:rPr>
          <w:lang w:val="en-US"/>
        </w:rPr>
        <w:t>: CORRELATION BETWEEN CLASSIC GLYCOMETRIC PARAMETERS AND GRI: CSII GROUP</w:t>
      </w:r>
    </w:p>
    <w:tbl>
      <w:tblPr>
        <w:tblStyle w:val="Tablaconcuadrcula5oscura-nfasis5"/>
        <w:tblpPr w:leftFromText="142" w:rightFromText="142" w:vertAnchor="text" w:horzAnchor="margin" w:tblpY="22"/>
        <w:tblOverlap w:val="never"/>
        <w:tblW w:w="13320" w:type="dxa"/>
        <w:tblLayout w:type="fixed"/>
        <w:tblLook w:val="04A0" w:firstRow="1" w:lastRow="0" w:firstColumn="1" w:lastColumn="0" w:noHBand="0" w:noVBand="1"/>
      </w:tblPr>
      <w:tblGrid>
        <w:gridCol w:w="1520"/>
        <w:gridCol w:w="391"/>
        <w:gridCol w:w="778"/>
        <w:gridCol w:w="809"/>
        <w:gridCol w:w="41"/>
        <w:gridCol w:w="938"/>
        <w:gridCol w:w="840"/>
        <w:gridCol w:w="979"/>
        <w:gridCol w:w="840"/>
        <w:gridCol w:w="840"/>
        <w:gridCol w:w="840"/>
        <w:gridCol w:w="839"/>
        <w:gridCol w:w="972"/>
        <w:gridCol w:w="992"/>
        <w:gridCol w:w="850"/>
        <w:gridCol w:w="851"/>
      </w:tblGrid>
      <w:tr w:rsidR="0080203F" w14:paraId="6F9A3696" w14:textId="77777777" w:rsidTr="000E2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tcBorders>
              <w:right w:val="single" w:sz="4" w:space="0" w:color="FFFFFF" w:themeColor="background1"/>
            </w:tcBorders>
          </w:tcPr>
          <w:p w14:paraId="7DD75724" w14:textId="77777777" w:rsidR="0080203F" w:rsidRPr="00E11E54" w:rsidRDefault="0080203F" w:rsidP="000E2533">
            <w:pPr>
              <w:spacing w:line="276" w:lineRule="auto"/>
              <w:jc w:val="both"/>
              <w:rPr>
                <w:lang w:val="en-US"/>
              </w:rPr>
            </w:pPr>
          </w:p>
          <w:p w14:paraId="4936FF62" w14:textId="77777777" w:rsidR="0080203F" w:rsidRDefault="0080203F" w:rsidP="000E2533">
            <w:pPr>
              <w:spacing w:line="276" w:lineRule="auto"/>
              <w:jc w:val="both"/>
            </w:pPr>
            <w:r>
              <w:t>PARAMETERS</w:t>
            </w:r>
          </w:p>
        </w:tc>
        <w:tc>
          <w:tcPr>
            <w:tcW w:w="391" w:type="dxa"/>
            <w:tcBorders>
              <w:right w:val="single" w:sz="4" w:space="0" w:color="FFFFFF" w:themeColor="background1"/>
            </w:tcBorders>
          </w:tcPr>
          <w:p w14:paraId="5DF01D74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A6D696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RI</w:t>
            </w:r>
          </w:p>
        </w:tc>
        <w:tc>
          <w:tcPr>
            <w:tcW w:w="85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832477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ypo</w:t>
            </w:r>
            <w:proofErr w:type="spellEnd"/>
          </w:p>
        </w:tc>
        <w:tc>
          <w:tcPr>
            <w:tcW w:w="9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1AB941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CHyper</w:t>
            </w:r>
            <w:proofErr w:type="spellEnd"/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41CC28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bA1c </w:t>
            </w:r>
          </w:p>
        </w:tc>
        <w:tc>
          <w:tcPr>
            <w:tcW w:w="9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41D055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  <w:proofErr w:type="spellStart"/>
            <w:r>
              <w:t>glucose</w:t>
            </w:r>
            <w:proofErr w:type="spellEnd"/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E21063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D</w:t>
            </w:r>
          </w:p>
        </w:tc>
        <w:tc>
          <w:tcPr>
            <w:tcW w:w="8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9B990E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MI</w:t>
            </w:r>
          </w:p>
        </w:tc>
        <w:tc>
          <w:tcPr>
            <w:tcW w:w="840" w:type="dxa"/>
            <w:tcBorders>
              <w:left w:val="single" w:sz="4" w:space="0" w:color="FFFFFF" w:themeColor="background1"/>
            </w:tcBorders>
          </w:tcPr>
          <w:p w14:paraId="414B87ED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BR &lt;54</w:t>
            </w:r>
          </w:p>
        </w:tc>
        <w:tc>
          <w:tcPr>
            <w:tcW w:w="839" w:type="dxa"/>
            <w:tcBorders>
              <w:left w:val="single" w:sz="4" w:space="0" w:color="FFFFFF" w:themeColor="background1"/>
            </w:tcBorders>
          </w:tcPr>
          <w:p w14:paraId="09AA60C6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27BE">
              <w:t>TBR</w:t>
            </w:r>
            <w:r>
              <w:t xml:space="preserve"> </w:t>
            </w:r>
            <w:r w:rsidRPr="007627BE">
              <w:t>54-70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4F3EF4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IR</w:t>
            </w:r>
          </w:p>
          <w:p w14:paraId="432F0B3B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0-180</w:t>
            </w:r>
          </w:p>
        </w:tc>
        <w:tc>
          <w:tcPr>
            <w:tcW w:w="992" w:type="dxa"/>
            <w:tcBorders>
              <w:left w:val="single" w:sz="4" w:space="0" w:color="FFFFFF" w:themeColor="background1"/>
            </w:tcBorders>
          </w:tcPr>
          <w:p w14:paraId="7ECEA22F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 180 -250</w:t>
            </w:r>
          </w:p>
        </w:tc>
        <w:tc>
          <w:tcPr>
            <w:tcW w:w="850" w:type="dxa"/>
            <w:tcBorders>
              <w:left w:val="single" w:sz="4" w:space="0" w:color="FFFFFF" w:themeColor="background1"/>
            </w:tcBorders>
          </w:tcPr>
          <w:p w14:paraId="5830D76A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AR &gt;250</w:t>
            </w:r>
          </w:p>
        </w:tc>
        <w:tc>
          <w:tcPr>
            <w:tcW w:w="851" w:type="dxa"/>
            <w:tcBorders>
              <w:left w:val="single" w:sz="4" w:space="0" w:color="FFFFFF" w:themeColor="background1"/>
            </w:tcBorders>
          </w:tcPr>
          <w:p w14:paraId="64C4DE8A" w14:textId="77777777" w:rsidR="0080203F" w:rsidRDefault="0080203F" w:rsidP="000E253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V</w:t>
            </w:r>
          </w:p>
        </w:tc>
      </w:tr>
      <w:tr w:rsidR="0080203F" w14:paraId="4A7D44A9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A2D0C43" w14:textId="77777777" w:rsidR="0080203F" w:rsidRDefault="0080203F" w:rsidP="000E2533">
            <w:pPr>
              <w:spacing w:line="276" w:lineRule="auto"/>
              <w:jc w:val="both"/>
            </w:pPr>
            <w:r>
              <w:t>GRI</w:t>
            </w:r>
          </w:p>
        </w:tc>
        <w:tc>
          <w:tcPr>
            <w:tcW w:w="391" w:type="dxa"/>
          </w:tcPr>
          <w:p w14:paraId="7D3C0BE0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03A090A8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41DA2F4F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6A55BEF7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9" w:type="dxa"/>
          </w:tcPr>
          <w:p w14:paraId="768BFEB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0,286</w:t>
            </w:r>
          </w:p>
          <w:p w14:paraId="73B6BAE4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42</w:t>
            </w:r>
          </w:p>
        </w:tc>
        <w:tc>
          <w:tcPr>
            <w:tcW w:w="979" w:type="dxa"/>
            <w:gridSpan w:val="2"/>
          </w:tcPr>
          <w:p w14:paraId="442CC0E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13</w:t>
            </w:r>
          </w:p>
          <w:p w14:paraId="03F226EF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BCC425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22</w:t>
            </w:r>
          </w:p>
          <w:p w14:paraId="6619E130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09E0E9B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11</w:t>
            </w:r>
          </w:p>
          <w:p w14:paraId="147223C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9D3B2D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78</w:t>
            </w:r>
          </w:p>
          <w:p w14:paraId="4981576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2039864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25</w:t>
            </w:r>
          </w:p>
          <w:p w14:paraId="5EF9D2BF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116DFD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70</w:t>
            </w:r>
          </w:p>
          <w:p w14:paraId="55967F57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09A021F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37</w:t>
            </w:r>
          </w:p>
          <w:p w14:paraId="5F43059F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293B944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65</w:t>
            </w:r>
          </w:p>
          <w:p w14:paraId="6DB3663D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1666303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23</w:t>
            </w:r>
          </w:p>
          <w:p w14:paraId="69538F5B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1</w:t>
            </w:r>
          </w:p>
        </w:tc>
        <w:tc>
          <w:tcPr>
            <w:tcW w:w="850" w:type="dxa"/>
          </w:tcPr>
          <w:p w14:paraId="45AF81C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61</w:t>
            </w:r>
          </w:p>
          <w:p w14:paraId="79139D51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00871255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82</w:t>
            </w:r>
          </w:p>
          <w:p w14:paraId="58D6FB8D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6</w:t>
            </w:r>
          </w:p>
        </w:tc>
      </w:tr>
      <w:tr w:rsidR="0080203F" w14:paraId="733BCA7B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2BFF70A" w14:textId="77777777" w:rsidR="0080203F" w:rsidRDefault="0080203F" w:rsidP="000E2533">
            <w:pPr>
              <w:spacing w:line="276" w:lineRule="auto"/>
              <w:jc w:val="both"/>
            </w:pPr>
            <w:proofErr w:type="spellStart"/>
            <w:r>
              <w:t>CHypo</w:t>
            </w:r>
            <w:proofErr w:type="spellEnd"/>
          </w:p>
        </w:tc>
        <w:tc>
          <w:tcPr>
            <w:tcW w:w="391" w:type="dxa"/>
          </w:tcPr>
          <w:p w14:paraId="597506D5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79940F2A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4016ACC7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0,286</w:t>
            </w:r>
          </w:p>
          <w:p w14:paraId="40EF2523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42</w:t>
            </w:r>
          </w:p>
        </w:tc>
        <w:tc>
          <w:tcPr>
            <w:tcW w:w="809" w:type="dxa"/>
          </w:tcPr>
          <w:p w14:paraId="31707733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2999DF1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9" w:type="dxa"/>
            <w:gridSpan w:val="2"/>
          </w:tcPr>
          <w:p w14:paraId="1A4D0C28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467</w:t>
            </w:r>
          </w:p>
          <w:p w14:paraId="18D819B3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840" w:type="dxa"/>
          </w:tcPr>
          <w:p w14:paraId="355EA039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485</w:t>
            </w:r>
          </w:p>
          <w:p w14:paraId="0A358D64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437DF145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47</w:t>
            </w:r>
          </w:p>
          <w:p w14:paraId="519DC9E5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D572A4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71</w:t>
            </w:r>
          </w:p>
          <w:p w14:paraId="03FD1E8A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2089519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63</w:t>
            </w:r>
          </w:p>
          <w:p w14:paraId="4F0B4C25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F74F5D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25</w:t>
            </w:r>
          </w:p>
          <w:p w14:paraId="45072C9D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3F476D35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63</w:t>
            </w:r>
          </w:p>
          <w:p w14:paraId="323572DB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478404E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99</w:t>
            </w:r>
          </w:p>
          <w:p w14:paraId="2EBD582E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30ECA80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90</w:t>
            </w:r>
          </w:p>
          <w:p w14:paraId="01F669FD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654CBBC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355</w:t>
            </w:r>
          </w:p>
          <w:p w14:paraId="4BCD2D05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1</w:t>
            </w:r>
          </w:p>
        </w:tc>
        <w:tc>
          <w:tcPr>
            <w:tcW w:w="851" w:type="dxa"/>
          </w:tcPr>
          <w:p w14:paraId="1944F43B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49</w:t>
            </w:r>
          </w:p>
          <w:p w14:paraId="055A45FE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5A7452C1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7D3CD23" w14:textId="77777777" w:rsidR="0080203F" w:rsidRDefault="0080203F" w:rsidP="000E2533">
            <w:pPr>
              <w:spacing w:line="276" w:lineRule="auto"/>
              <w:jc w:val="both"/>
            </w:pPr>
            <w:proofErr w:type="spellStart"/>
            <w:r>
              <w:t>CHyper</w:t>
            </w:r>
            <w:proofErr w:type="spellEnd"/>
          </w:p>
        </w:tc>
        <w:tc>
          <w:tcPr>
            <w:tcW w:w="391" w:type="dxa"/>
          </w:tcPr>
          <w:p w14:paraId="7371ACAD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6AFA5771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  <w:tcBorders>
              <w:top w:val="single" w:sz="4" w:space="0" w:color="FFFFFF" w:themeColor="background1"/>
            </w:tcBorders>
          </w:tcPr>
          <w:p w14:paraId="20F967C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13</w:t>
            </w:r>
          </w:p>
          <w:p w14:paraId="1B0F6CD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39CFB11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467</w:t>
            </w:r>
          </w:p>
          <w:p w14:paraId="6FC9037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979" w:type="dxa"/>
            <w:gridSpan w:val="2"/>
          </w:tcPr>
          <w:p w14:paraId="0D97A73B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0DF74D97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6368547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37</w:t>
            </w:r>
          </w:p>
          <w:p w14:paraId="347C9B44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2B5D513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65</w:t>
            </w:r>
          </w:p>
          <w:p w14:paraId="3601E986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268902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66</w:t>
            </w:r>
          </w:p>
          <w:p w14:paraId="006ECCD0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5B3F439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77</w:t>
            </w:r>
          </w:p>
          <w:p w14:paraId="53AD0312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F5BA48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71</w:t>
            </w:r>
          </w:p>
          <w:p w14:paraId="69C2AFF8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6CE5A564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95</w:t>
            </w:r>
          </w:p>
          <w:p w14:paraId="4106E789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40ED568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943</w:t>
            </w:r>
          </w:p>
          <w:p w14:paraId="6C1C3D45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126778E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22</w:t>
            </w:r>
          </w:p>
          <w:p w14:paraId="2696F57D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08548AA4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65</w:t>
            </w:r>
          </w:p>
          <w:p w14:paraId="2E575AF8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6849A81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57</w:t>
            </w:r>
          </w:p>
          <w:p w14:paraId="6CC19B6B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172F4F0E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3B978BC2" w14:textId="77777777" w:rsidR="0080203F" w:rsidRDefault="0080203F" w:rsidP="000E2533">
            <w:pPr>
              <w:spacing w:line="276" w:lineRule="auto"/>
              <w:jc w:val="both"/>
            </w:pPr>
            <w:r>
              <w:t xml:space="preserve">HbA1c </w:t>
            </w:r>
          </w:p>
        </w:tc>
        <w:tc>
          <w:tcPr>
            <w:tcW w:w="391" w:type="dxa"/>
          </w:tcPr>
          <w:p w14:paraId="3FD95C8E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10C08D94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4604200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22</w:t>
            </w:r>
          </w:p>
          <w:p w14:paraId="274CE43D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4BDCC722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485</w:t>
            </w:r>
          </w:p>
          <w:p w14:paraId="6FD04E6C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255D74BB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37</w:t>
            </w:r>
          </w:p>
          <w:p w14:paraId="0D53E834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6FFC431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7D167991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9" w:type="dxa"/>
          </w:tcPr>
          <w:p w14:paraId="6242B3D9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39</w:t>
            </w:r>
          </w:p>
          <w:p w14:paraId="33FA758F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A7CADBE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50</w:t>
            </w:r>
          </w:p>
          <w:p w14:paraId="0C220DBF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840" w:type="dxa"/>
          </w:tcPr>
          <w:p w14:paraId="117602F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96</w:t>
            </w:r>
          </w:p>
          <w:p w14:paraId="775BDE58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A6DCD68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71</w:t>
            </w:r>
          </w:p>
          <w:p w14:paraId="016DD6F1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6DDB8BF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623</w:t>
            </w:r>
          </w:p>
          <w:p w14:paraId="1A94F685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5FC21A77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70</w:t>
            </w:r>
          </w:p>
          <w:p w14:paraId="347E3261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685F8356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45</w:t>
            </w:r>
          </w:p>
          <w:p w14:paraId="333E5AC0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7A2C4FC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93</w:t>
            </w:r>
          </w:p>
          <w:p w14:paraId="10FDE2A2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76EC2A3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20</w:t>
            </w:r>
          </w:p>
          <w:p w14:paraId="5D1C066C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1BD62B4E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CF87C31" w14:textId="77777777" w:rsidR="0080203F" w:rsidRDefault="0080203F" w:rsidP="000E2533">
            <w:pPr>
              <w:spacing w:line="276" w:lineRule="auto"/>
              <w:jc w:val="both"/>
            </w:pPr>
            <w:r>
              <w:t xml:space="preserve">Mean </w:t>
            </w:r>
            <w:proofErr w:type="spellStart"/>
            <w:r>
              <w:t>glucose</w:t>
            </w:r>
            <w:proofErr w:type="spellEnd"/>
            <w:r>
              <w:t xml:space="preserve">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91" w:type="dxa"/>
          </w:tcPr>
          <w:p w14:paraId="33C12ECE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152D67DC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09F6204B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11</w:t>
            </w:r>
          </w:p>
          <w:p w14:paraId="424187A8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66FE0A8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47</w:t>
            </w:r>
          </w:p>
          <w:p w14:paraId="3AE6B65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3FEEAEA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65</w:t>
            </w:r>
          </w:p>
          <w:p w14:paraId="42B01916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8BF2C9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39</w:t>
            </w:r>
          </w:p>
          <w:p w14:paraId="591EA79F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081167E4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1ECB433D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76DF317B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69</w:t>
            </w:r>
          </w:p>
          <w:p w14:paraId="6B7A2FF8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98F39B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92</w:t>
            </w:r>
          </w:p>
          <w:p w14:paraId="16A56491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620FCEA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41</w:t>
            </w:r>
          </w:p>
          <w:p w14:paraId="13782E3F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0492DC3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660</w:t>
            </w:r>
          </w:p>
          <w:p w14:paraId="1117D03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599C0029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79</w:t>
            </w:r>
          </w:p>
          <w:p w14:paraId="50BEFC7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49E907D9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20</w:t>
            </w:r>
          </w:p>
          <w:p w14:paraId="0BDEF1C4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02EDAF3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22</w:t>
            </w:r>
          </w:p>
          <w:p w14:paraId="7366AD1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450C01D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93</w:t>
            </w:r>
          </w:p>
          <w:p w14:paraId="78B03B0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17BF97F4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2481134" w14:textId="77777777" w:rsidR="0080203F" w:rsidRDefault="0080203F" w:rsidP="000E2533">
            <w:pPr>
              <w:spacing w:line="276" w:lineRule="auto"/>
              <w:jc w:val="both"/>
            </w:pPr>
            <w:r>
              <w:t>SD</w:t>
            </w:r>
          </w:p>
        </w:tc>
        <w:tc>
          <w:tcPr>
            <w:tcW w:w="391" w:type="dxa"/>
          </w:tcPr>
          <w:p w14:paraId="21C89E68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871BD33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2E740799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78</w:t>
            </w:r>
          </w:p>
          <w:p w14:paraId="345449A8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209A7A0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71</w:t>
            </w:r>
          </w:p>
          <w:p w14:paraId="61489A76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395A8FFD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66</w:t>
            </w:r>
          </w:p>
          <w:p w14:paraId="62529EB2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69EFEF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50</w:t>
            </w:r>
          </w:p>
          <w:p w14:paraId="6CA702B8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1</w:t>
            </w:r>
          </w:p>
        </w:tc>
        <w:tc>
          <w:tcPr>
            <w:tcW w:w="979" w:type="dxa"/>
          </w:tcPr>
          <w:p w14:paraId="5E203C4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69</w:t>
            </w:r>
          </w:p>
          <w:p w14:paraId="15B4B414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06D1FA8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0564594F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75C2E70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22</w:t>
            </w:r>
          </w:p>
          <w:p w14:paraId="51266571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90E6ECD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07</w:t>
            </w:r>
          </w:p>
          <w:p w14:paraId="49BD84A4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9</w:t>
            </w:r>
          </w:p>
        </w:tc>
        <w:tc>
          <w:tcPr>
            <w:tcW w:w="839" w:type="dxa"/>
          </w:tcPr>
          <w:p w14:paraId="06965D1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60</w:t>
            </w:r>
          </w:p>
          <w:p w14:paraId="517D5F0B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2" w:type="dxa"/>
          </w:tcPr>
          <w:p w14:paraId="51B40B3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604</w:t>
            </w:r>
          </w:p>
          <w:p w14:paraId="031F8EEF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6CBB18A6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90</w:t>
            </w:r>
          </w:p>
          <w:p w14:paraId="60AD907E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0" w:type="dxa"/>
          </w:tcPr>
          <w:p w14:paraId="7D8D09D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29</w:t>
            </w:r>
          </w:p>
          <w:p w14:paraId="26BE5AD0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6FAEA6E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42</w:t>
            </w:r>
          </w:p>
          <w:p w14:paraId="1A46588B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05819219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2C351BBF" w14:textId="77777777" w:rsidR="0080203F" w:rsidRDefault="0080203F" w:rsidP="000E2533">
            <w:pPr>
              <w:spacing w:line="276" w:lineRule="auto"/>
              <w:jc w:val="both"/>
            </w:pPr>
            <w:r>
              <w:t>GMI</w:t>
            </w:r>
          </w:p>
        </w:tc>
        <w:tc>
          <w:tcPr>
            <w:tcW w:w="391" w:type="dxa"/>
          </w:tcPr>
          <w:p w14:paraId="0C763965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2E84845A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2CD62E1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25</w:t>
            </w:r>
          </w:p>
          <w:p w14:paraId="2FB1EC96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57CE08F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63</w:t>
            </w:r>
          </w:p>
          <w:p w14:paraId="163BAB3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0A249755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77</w:t>
            </w:r>
          </w:p>
          <w:p w14:paraId="38CE4164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BAF64E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96</w:t>
            </w:r>
          </w:p>
          <w:p w14:paraId="72BFE2DD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466F2169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92</w:t>
            </w:r>
          </w:p>
          <w:p w14:paraId="30618CFE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96AA99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52</w:t>
            </w:r>
          </w:p>
          <w:p w14:paraId="7BF7E97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0C4EA4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4D5D64E9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40" w:type="dxa"/>
          </w:tcPr>
          <w:p w14:paraId="12F52FD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71</w:t>
            </w:r>
          </w:p>
          <w:p w14:paraId="6339F65E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41AD601F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652</w:t>
            </w:r>
          </w:p>
          <w:p w14:paraId="334D5549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38CDAB0F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15</w:t>
            </w:r>
          </w:p>
          <w:p w14:paraId="45283A9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335D5C8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11</w:t>
            </w:r>
          </w:p>
          <w:p w14:paraId="1FB43397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5F2BDB54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84</w:t>
            </w:r>
          </w:p>
          <w:p w14:paraId="308A1D8D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3D9C839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68</w:t>
            </w:r>
          </w:p>
          <w:p w14:paraId="3871EC43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:rsidRPr="00A3351B" w14:paraId="2CBD3B44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6CE6EB2" w14:textId="77777777" w:rsidR="0080203F" w:rsidRDefault="0080203F" w:rsidP="000E2533">
            <w:pPr>
              <w:spacing w:line="276" w:lineRule="auto"/>
              <w:jc w:val="both"/>
            </w:pPr>
            <w:r>
              <w:t>TBR &lt;54</w:t>
            </w:r>
          </w:p>
        </w:tc>
        <w:tc>
          <w:tcPr>
            <w:tcW w:w="391" w:type="dxa"/>
          </w:tcPr>
          <w:p w14:paraId="4879838C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78B86660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553C6CE1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70</w:t>
            </w:r>
          </w:p>
          <w:p w14:paraId="0A29E542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044CCF9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25</w:t>
            </w:r>
          </w:p>
          <w:p w14:paraId="11C3EF88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24C8DF91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71</w:t>
            </w:r>
          </w:p>
          <w:p w14:paraId="49358921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25DA8D75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71</w:t>
            </w:r>
          </w:p>
          <w:p w14:paraId="4C718C82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3B282A3F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41</w:t>
            </w:r>
          </w:p>
          <w:p w14:paraId="0EE9969F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3243FC2C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07</w:t>
            </w:r>
          </w:p>
          <w:p w14:paraId="752DF67A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9</w:t>
            </w:r>
          </w:p>
        </w:tc>
        <w:tc>
          <w:tcPr>
            <w:tcW w:w="840" w:type="dxa"/>
          </w:tcPr>
          <w:p w14:paraId="7F55A5FF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271</w:t>
            </w:r>
          </w:p>
          <w:p w14:paraId="13CE1543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641254EC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2E50DAAC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6EE1B267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27</w:t>
            </w:r>
          </w:p>
          <w:p w14:paraId="638602EA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972" w:type="dxa"/>
          </w:tcPr>
          <w:p w14:paraId="272AC19F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45</w:t>
            </w:r>
          </w:p>
          <w:p w14:paraId="2E52B8D8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368A0645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414</w:t>
            </w:r>
          </w:p>
          <w:p w14:paraId="681F49B3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850" w:type="dxa"/>
          </w:tcPr>
          <w:p w14:paraId="135B408E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55</w:t>
            </w:r>
          </w:p>
          <w:p w14:paraId="2EC849F9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54CAACBF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58</w:t>
            </w:r>
          </w:p>
          <w:p w14:paraId="7E520CAD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</w:tr>
      <w:tr w:rsidR="0080203F" w14:paraId="7E5463DC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72976143" w14:textId="77777777" w:rsidR="0080203F" w:rsidRDefault="0080203F" w:rsidP="000E2533">
            <w:pPr>
              <w:spacing w:line="276" w:lineRule="auto"/>
              <w:jc w:val="both"/>
            </w:pPr>
            <w:r w:rsidRPr="007627BE">
              <w:t>TBR</w:t>
            </w:r>
            <w:r>
              <w:t xml:space="preserve"> </w:t>
            </w:r>
            <w:r w:rsidRPr="007627BE">
              <w:t>54-70</w:t>
            </w:r>
          </w:p>
        </w:tc>
        <w:tc>
          <w:tcPr>
            <w:tcW w:w="391" w:type="dxa"/>
          </w:tcPr>
          <w:p w14:paraId="347B4512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78159595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6F18715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37</w:t>
            </w:r>
          </w:p>
          <w:p w14:paraId="17C1B68F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09" w:type="dxa"/>
          </w:tcPr>
          <w:p w14:paraId="7D854138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63</w:t>
            </w:r>
          </w:p>
          <w:p w14:paraId="7C24072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0D33BFF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95</w:t>
            </w:r>
          </w:p>
          <w:p w14:paraId="1558E56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E65D633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623</w:t>
            </w:r>
          </w:p>
          <w:p w14:paraId="73D708F6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1B7FCC8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660</w:t>
            </w:r>
          </w:p>
          <w:p w14:paraId="10D697B0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385EE5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60</w:t>
            </w:r>
          </w:p>
          <w:p w14:paraId="14154A50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0FD09637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652</w:t>
            </w:r>
          </w:p>
          <w:p w14:paraId="501F6378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5F37C1D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427</w:t>
            </w:r>
          </w:p>
          <w:p w14:paraId="7915423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2</w:t>
            </w:r>
          </w:p>
        </w:tc>
        <w:tc>
          <w:tcPr>
            <w:tcW w:w="839" w:type="dxa"/>
          </w:tcPr>
          <w:p w14:paraId="3F9AB071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2C6FC52E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14:paraId="56EC3F4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59</w:t>
            </w:r>
          </w:p>
          <w:p w14:paraId="4044E1F5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0</w:t>
            </w:r>
          </w:p>
        </w:tc>
        <w:tc>
          <w:tcPr>
            <w:tcW w:w="992" w:type="dxa"/>
          </w:tcPr>
          <w:p w14:paraId="2D9D594F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75</w:t>
            </w:r>
          </w:p>
          <w:p w14:paraId="0877F55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7D0C6CBC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19</w:t>
            </w:r>
          </w:p>
          <w:p w14:paraId="60B46FD7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05337B94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80</w:t>
            </w:r>
          </w:p>
          <w:p w14:paraId="23188288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6</w:t>
            </w:r>
          </w:p>
        </w:tc>
      </w:tr>
      <w:tr w:rsidR="0080203F" w14:paraId="0789FC0F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0687E191" w14:textId="77777777" w:rsidR="0080203F" w:rsidRPr="007627BE" w:rsidRDefault="0080203F" w:rsidP="000E2533">
            <w:pPr>
              <w:spacing w:line="276" w:lineRule="auto"/>
              <w:jc w:val="both"/>
            </w:pPr>
            <w:r>
              <w:t>TIR 70-180</w:t>
            </w:r>
          </w:p>
        </w:tc>
        <w:tc>
          <w:tcPr>
            <w:tcW w:w="391" w:type="dxa"/>
          </w:tcPr>
          <w:p w14:paraId="25E527DB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6336CE87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489E064E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65</w:t>
            </w:r>
          </w:p>
          <w:p w14:paraId="7164C270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4184364D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99</w:t>
            </w:r>
          </w:p>
          <w:p w14:paraId="08240C4E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  <w:gridSpan w:val="2"/>
          </w:tcPr>
          <w:p w14:paraId="69F8C820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943</w:t>
            </w:r>
          </w:p>
          <w:p w14:paraId="082271E2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C77A10D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70</w:t>
            </w:r>
          </w:p>
          <w:p w14:paraId="046A412C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7B52F977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79 &lt;0,001</w:t>
            </w:r>
          </w:p>
        </w:tc>
        <w:tc>
          <w:tcPr>
            <w:tcW w:w="840" w:type="dxa"/>
          </w:tcPr>
          <w:p w14:paraId="39394B2F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604</w:t>
            </w:r>
          </w:p>
          <w:p w14:paraId="660614C7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257F3CE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15</w:t>
            </w:r>
          </w:p>
          <w:p w14:paraId="5330F3B0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8017637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45</w:t>
            </w:r>
          </w:p>
          <w:p w14:paraId="0B20D634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05C6418A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59</w:t>
            </w:r>
          </w:p>
          <w:p w14:paraId="21CD0AE6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0</w:t>
            </w:r>
          </w:p>
        </w:tc>
        <w:tc>
          <w:tcPr>
            <w:tcW w:w="972" w:type="dxa"/>
          </w:tcPr>
          <w:p w14:paraId="5227E322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F41776D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D8F75E6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11</w:t>
            </w:r>
          </w:p>
          <w:p w14:paraId="33AAE893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3EA91828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98</w:t>
            </w:r>
          </w:p>
          <w:p w14:paraId="78109EAE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30A4657C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69</w:t>
            </w:r>
          </w:p>
          <w:p w14:paraId="2DD60BA8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:rsidRPr="009B12B0" w14:paraId="5FF029C2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53977EA0" w14:textId="77777777" w:rsidR="0080203F" w:rsidRDefault="0080203F" w:rsidP="000E2533">
            <w:pPr>
              <w:spacing w:line="276" w:lineRule="auto"/>
              <w:jc w:val="both"/>
            </w:pPr>
            <w:r>
              <w:t>TAR 180-250</w:t>
            </w:r>
          </w:p>
        </w:tc>
        <w:tc>
          <w:tcPr>
            <w:tcW w:w="391" w:type="dxa"/>
          </w:tcPr>
          <w:p w14:paraId="75E19C49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6B358664" w14:textId="77777777" w:rsidR="0080203F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7F719D7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23</w:t>
            </w:r>
          </w:p>
          <w:p w14:paraId="44B3CBA8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21</w:t>
            </w:r>
          </w:p>
        </w:tc>
        <w:tc>
          <w:tcPr>
            <w:tcW w:w="809" w:type="dxa"/>
          </w:tcPr>
          <w:p w14:paraId="4098C0A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90</w:t>
            </w:r>
          </w:p>
          <w:p w14:paraId="3F2296BD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2CFD979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22</w:t>
            </w:r>
          </w:p>
          <w:p w14:paraId="17AE62C4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80FAEE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45</w:t>
            </w:r>
          </w:p>
          <w:p w14:paraId="2CB69D01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74B20035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20</w:t>
            </w:r>
          </w:p>
          <w:p w14:paraId="6BBEF114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173387F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190</w:t>
            </w:r>
          </w:p>
          <w:p w14:paraId="2EF4311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690C7D85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811</w:t>
            </w:r>
          </w:p>
          <w:p w14:paraId="1F3857A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4F881ABB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414</w:t>
            </w:r>
          </w:p>
          <w:p w14:paraId="33764915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3</w:t>
            </w:r>
          </w:p>
        </w:tc>
        <w:tc>
          <w:tcPr>
            <w:tcW w:w="839" w:type="dxa"/>
          </w:tcPr>
          <w:p w14:paraId="5BDE799A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75</w:t>
            </w:r>
          </w:p>
          <w:p w14:paraId="00EBF406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76FD2CF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711</w:t>
            </w:r>
          </w:p>
          <w:p w14:paraId="69B2248B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7230CBC6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55065E9E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7068BE9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15</w:t>
            </w:r>
          </w:p>
          <w:p w14:paraId="7D65B0D3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1" w:type="dxa"/>
          </w:tcPr>
          <w:p w14:paraId="413D918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347</w:t>
            </w:r>
          </w:p>
          <w:p w14:paraId="7205B4A6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3</w:t>
            </w:r>
          </w:p>
        </w:tc>
      </w:tr>
      <w:tr w:rsidR="0080203F" w14:paraId="13FF79BA" w14:textId="77777777" w:rsidTr="000E2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1B7ECF38" w14:textId="77777777" w:rsidR="0080203F" w:rsidRDefault="0080203F" w:rsidP="000E2533">
            <w:pPr>
              <w:spacing w:line="276" w:lineRule="auto"/>
              <w:jc w:val="both"/>
            </w:pPr>
            <w:r>
              <w:lastRenderedPageBreak/>
              <w:t>TAR &gt;250</w:t>
            </w:r>
          </w:p>
        </w:tc>
        <w:tc>
          <w:tcPr>
            <w:tcW w:w="391" w:type="dxa"/>
          </w:tcPr>
          <w:p w14:paraId="6AE065B7" w14:textId="77777777" w:rsidR="0080203F" w:rsidRPr="00E83CDB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3DAB1D89" w14:textId="77777777" w:rsidR="0080203F" w:rsidRDefault="0080203F" w:rsidP="000E253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</w:p>
        </w:tc>
        <w:tc>
          <w:tcPr>
            <w:tcW w:w="778" w:type="dxa"/>
          </w:tcPr>
          <w:p w14:paraId="6898D494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61</w:t>
            </w:r>
          </w:p>
          <w:p w14:paraId="4A201A5D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09" w:type="dxa"/>
          </w:tcPr>
          <w:p w14:paraId="4CA05181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355</w:t>
            </w:r>
          </w:p>
          <w:p w14:paraId="3D639509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1</w:t>
            </w:r>
          </w:p>
        </w:tc>
        <w:tc>
          <w:tcPr>
            <w:tcW w:w="979" w:type="dxa"/>
            <w:gridSpan w:val="2"/>
          </w:tcPr>
          <w:p w14:paraId="3059459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65</w:t>
            </w:r>
          </w:p>
          <w:p w14:paraId="6BCEE0EE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7A980411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93</w:t>
            </w:r>
          </w:p>
          <w:p w14:paraId="34E0F8E3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</w:tcPr>
          <w:p w14:paraId="35B8E7EB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922</w:t>
            </w:r>
          </w:p>
          <w:p w14:paraId="11A5F8D7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7481B1C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629</w:t>
            </w:r>
          </w:p>
          <w:p w14:paraId="1444D432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2F8D3F88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84</w:t>
            </w:r>
          </w:p>
          <w:p w14:paraId="58CB152E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01F85836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55</w:t>
            </w:r>
          </w:p>
          <w:p w14:paraId="2F5CC292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39" w:type="dxa"/>
          </w:tcPr>
          <w:p w14:paraId="14A1224D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519</w:t>
            </w:r>
          </w:p>
          <w:p w14:paraId="04ADA47D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2" w:type="dxa"/>
          </w:tcPr>
          <w:p w14:paraId="148C11F3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898</w:t>
            </w:r>
          </w:p>
          <w:p w14:paraId="5C995624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92" w:type="dxa"/>
          </w:tcPr>
          <w:p w14:paraId="018A8C22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15</w:t>
            </w:r>
          </w:p>
          <w:p w14:paraId="3B2E9ACA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50" w:type="dxa"/>
          </w:tcPr>
          <w:p w14:paraId="05F51832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26ADE8D1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8C96BAB" w14:textId="77777777" w:rsidR="0080203F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61</w:t>
            </w:r>
          </w:p>
          <w:p w14:paraId="623485D7" w14:textId="77777777" w:rsidR="0080203F" w:rsidRPr="007F4E6E" w:rsidRDefault="0080203F" w:rsidP="000E253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</w:tr>
      <w:tr w:rsidR="0080203F" w14:paraId="22D76268" w14:textId="77777777" w:rsidTr="000E2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</w:tcPr>
          <w:p w14:paraId="4AED8845" w14:textId="77777777" w:rsidR="0080203F" w:rsidRDefault="0080203F" w:rsidP="000E2533">
            <w:pPr>
              <w:spacing w:line="276" w:lineRule="auto"/>
              <w:jc w:val="both"/>
            </w:pPr>
            <w:r>
              <w:t>CV</w:t>
            </w:r>
          </w:p>
        </w:tc>
        <w:tc>
          <w:tcPr>
            <w:tcW w:w="391" w:type="dxa"/>
          </w:tcPr>
          <w:p w14:paraId="1591A5A5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83CDB">
              <w:rPr>
                <w:b/>
              </w:rPr>
              <w:t>R</w:t>
            </w:r>
          </w:p>
          <w:p w14:paraId="0F8C77F9" w14:textId="77777777" w:rsidR="0080203F" w:rsidRPr="00E83CDB" w:rsidRDefault="0080203F" w:rsidP="000E253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t>p</w:t>
            </w:r>
          </w:p>
        </w:tc>
        <w:tc>
          <w:tcPr>
            <w:tcW w:w="778" w:type="dxa"/>
          </w:tcPr>
          <w:p w14:paraId="1AE3347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82</w:t>
            </w:r>
          </w:p>
          <w:p w14:paraId="195FBA9B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6</w:t>
            </w:r>
          </w:p>
        </w:tc>
        <w:tc>
          <w:tcPr>
            <w:tcW w:w="809" w:type="dxa"/>
          </w:tcPr>
          <w:p w14:paraId="088680D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49</w:t>
            </w:r>
          </w:p>
          <w:p w14:paraId="2B0951E2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979" w:type="dxa"/>
            <w:gridSpan w:val="2"/>
          </w:tcPr>
          <w:p w14:paraId="1F971129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57</w:t>
            </w:r>
          </w:p>
          <w:p w14:paraId="017A255E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45F847F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120</w:t>
            </w:r>
          </w:p>
          <w:p w14:paraId="60ED86C7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79" w:type="dxa"/>
          </w:tcPr>
          <w:p w14:paraId="13586081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93</w:t>
            </w:r>
          </w:p>
          <w:p w14:paraId="407AF108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477D9446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742</w:t>
            </w:r>
          </w:p>
          <w:p w14:paraId="37AE2F80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40" w:type="dxa"/>
          </w:tcPr>
          <w:p w14:paraId="306114D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68</w:t>
            </w:r>
          </w:p>
          <w:p w14:paraId="17689588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40" w:type="dxa"/>
          </w:tcPr>
          <w:p w14:paraId="223D42B2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558</w:t>
            </w:r>
          </w:p>
          <w:p w14:paraId="23347AA9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&lt;0,001</w:t>
            </w:r>
          </w:p>
        </w:tc>
        <w:tc>
          <w:tcPr>
            <w:tcW w:w="839" w:type="dxa"/>
          </w:tcPr>
          <w:p w14:paraId="2F5270A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380</w:t>
            </w:r>
          </w:p>
          <w:p w14:paraId="08B76BB1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06</w:t>
            </w:r>
          </w:p>
        </w:tc>
        <w:tc>
          <w:tcPr>
            <w:tcW w:w="972" w:type="dxa"/>
          </w:tcPr>
          <w:p w14:paraId="7FAB164D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069</w:t>
            </w:r>
          </w:p>
          <w:p w14:paraId="6183803B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0CDB45CE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-0,347</w:t>
            </w:r>
          </w:p>
          <w:p w14:paraId="5311B8AA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13</w:t>
            </w:r>
          </w:p>
        </w:tc>
        <w:tc>
          <w:tcPr>
            <w:tcW w:w="850" w:type="dxa"/>
          </w:tcPr>
          <w:p w14:paraId="69E640E0" w14:textId="77777777" w:rsidR="0080203F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0,061</w:t>
            </w:r>
          </w:p>
          <w:p w14:paraId="4153B987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851" w:type="dxa"/>
          </w:tcPr>
          <w:p w14:paraId="440135F3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  <w:p w14:paraId="7D7F972C" w14:textId="77777777" w:rsidR="0080203F" w:rsidRPr="007F4E6E" w:rsidRDefault="0080203F" w:rsidP="000E253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7F4E6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3BE6E727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243EA5ED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12703803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7621866E" w14:textId="77777777" w:rsidR="0080203F" w:rsidRDefault="0080203F" w:rsidP="0080203F">
      <w:pPr>
        <w:jc w:val="both"/>
        <w:rPr>
          <w:sz w:val="20"/>
          <w:szCs w:val="20"/>
          <w:lang w:val="en-US"/>
        </w:rPr>
      </w:pPr>
    </w:p>
    <w:p w14:paraId="7F2F24C4" w14:textId="77777777" w:rsidR="0080203F" w:rsidRDefault="0080203F" w:rsidP="0080203F">
      <w:pPr>
        <w:jc w:val="both"/>
        <w:rPr>
          <w:sz w:val="20"/>
          <w:szCs w:val="20"/>
          <w:lang w:val="en-US"/>
        </w:rPr>
      </w:pPr>
      <w:r w:rsidRPr="00112D65">
        <w:rPr>
          <w:sz w:val="20"/>
          <w:szCs w:val="20"/>
          <w:lang w:val="en-US"/>
        </w:rPr>
        <w:t xml:space="preserve">CSII: Continuous </w:t>
      </w:r>
      <w:r w:rsidRPr="00126A6A">
        <w:rPr>
          <w:sz w:val="20"/>
          <w:szCs w:val="20"/>
          <w:lang w:val="en-US"/>
        </w:rPr>
        <w:t>Subcutaneous Insulin Infusion;</w:t>
      </w:r>
      <w:r>
        <w:rPr>
          <w:sz w:val="20"/>
          <w:szCs w:val="20"/>
          <w:lang w:val="en-US"/>
        </w:rPr>
        <w:t xml:space="preserve"> </w:t>
      </w:r>
      <w:r w:rsidRPr="00A05FA3">
        <w:rPr>
          <w:sz w:val="20"/>
          <w:szCs w:val="20"/>
          <w:lang w:val="en-US"/>
        </w:rPr>
        <w:t xml:space="preserve">GRI: Glycemia Risk Index; </w:t>
      </w:r>
      <w:proofErr w:type="spellStart"/>
      <w:r w:rsidRPr="00A05FA3">
        <w:rPr>
          <w:sz w:val="20"/>
          <w:szCs w:val="20"/>
          <w:lang w:val="en-US"/>
        </w:rPr>
        <w:t>CHypo</w:t>
      </w:r>
      <w:proofErr w:type="spellEnd"/>
      <w:r w:rsidRPr="00A05FA3">
        <w:rPr>
          <w:sz w:val="20"/>
          <w:szCs w:val="20"/>
          <w:lang w:val="en-US"/>
        </w:rPr>
        <w:t xml:space="preserve">: </w:t>
      </w:r>
      <w:r>
        <w:rPr>
          <w:sz w:val="20"/>
          <w:lang w:val="en-US"/>
        </w:rPr>
        <w:t>Component of Hypoglycemia</w:t>
      </w:r>
      <w:r w:rsidRPr="00A05FA3">
        <w:rPr>
          <w:sz w:val="20"/>
          <w:szCs w:val="20"/>
          <w:lang w:val="en-US"/>
        </w:rPr>
        <w:t xml:space="preserve">; </w:t>
      </w:r>
      <w:proofErr w:type="spellStart"/>
      <w:r w:rsidRPr="00A05FA3">
        <w:rPr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>Hy</w:t>
      </w:r>
      <w:r w:rsidRPr="00A05FA3">
        <w:rPr>
          <w:sz w:val="20"/>
          <w:szCs w:val="20"/>
          <w:lang w:val="en-US"/>
        </w:rPr>
        <w:t>per</w:t>
      </w:r>
      <w:proofErr w:type="spellEnd"/>
      <w:r w:rsidRPr="00A05FA3">
        <w:rPr>
          <w:sz w:val="20"/>
          <w:szCs w:val="20"/>
          <w:lang w:val="en-US"/>
        </w:rPr>
        <w:t xml:space="preserve">: </w:t>
      </w:r>
      <w:r>
        <w:rPr>
          <w:sz w:val="20"/>
          <w:lang w:val="en-US"/>
        </w:rPr>
        <w:t>Component of Hyperglycemia</w:t>
      </w:r>
      <w:r w:rsidRPr="00A05FA3">
        <w:rPr>
          <w:sz w:val="20"/>
          <w:szCs w:val="20"/>
          <w:lang w:val="en-US"/>
        </w:rPr>
        <w:t xml:space="preserve">; HbA1c: </w:t>
      </w:r>
      <w:r>
        <w:rPr>
          <w:sz w:val="20"/>
          <w:szCs w:val="20"/>
          <w:lang w:val="en-US"/>
        </w:rPr>
        <w:t>G</w:t>
      </w:r>
      <w:r w:rsidRPr="00A05FA3">
        <w:rPr>
          <w:sz w:val="20"/>
          <w:szCs w:val="20"/>
          <w:lang w:val="en-US"/>
        </w:rPr>
        <w:t xml:space="preserve">lycosylated hemoglobin A1c; SD: </w:t>
      </w:r>
      <w:r>
        <w:rPr>
          <w:sz w:val="20"/>
          <w:szCs w:val="20"/>
          <w:lang w:val="en-US"/>
        </w:rPr>
        <w:t xml:space="preserve">Standard deviation; </w:t>
      </w:r>
      <w:r w:rsidRPr="00A05FA3">
        <w:rPr>
          <w:sz w:val="20"/>
          <w:szCs w:val="20"/>
          <w:lang w:val="en-US"/>
        </w:rPr>
        <w:t xml:space="preserve">GMI: Glucose </w:t>
      </w:r>
      <w:r>
        <w:rPr>
          <w:sz w:val="20"/>
          <w:szCs w:val="20"/>
          <w:lang w:val="en-US"/>
        </w:rPr>
        <w:t>Management I</w:t>
      </w:r>
      <w:r w:rsidRPr="00A05FA3">
        <w:rPr>
          <w:sz w:val="20"/>
          <w:szCs w:val="20"/>
          <w:lang w:val="en-US"/>
        </w:rPr>
        <w:t xml:space="preserve">ndicator; TBR: Time </w:t>
      </w:r>
      <w:r>
        <w:rPr>
          <w:sz w:val="20"/>
          <w:szCs w:val="20"/>
          <w:lang w:val="en-US"/>
        </w:rPr>
        <w:t>Below Range; TIR: Time in Range; TAR: T</w:t>
      </w:r>
      <w:r w:rsidRPr="00A05FA3">
        <w:rPr>
          <w:sz w:val="20"/>
          <w:szCs w:val="20"/>
          <w:lang w:val="en-US"/>
        </w:rPr>
        <w:t xml:space="preserve">ime </w:t>
      </w:r>
      <w:r>
        <w:rPr>
          <w:sz w:val="20"/>
          <w:szCs w:val="20"/>
          <w:lang w:val="en-US"/>
        </w:rPr>
        <w:t>Above R</w:t>
      </w:r>
      <w:r w:rsidRPr="00A05FA3">
        <w:rPr>
          <w:sz w:val="20"/>
          <w:szCs w:val="20"/>
          <w:lang w:val="en-US"/>
        </w:rPr>
        <w:t xml:space="preserve">ange; </w:t>
      </w:r>
      <w:r>
        <w:rPr>
          <w:sz w:val="20"/>
          <w:szCs w:val="20"/>
          <w:lang w:val="en-US"/>
        </w:rPr>
        <w:t>CV: C</w:t>
      </w:r>
      <w:r w:rsidRPr="00A05FA3">
        <w:rPr>
          <w:sz w:val="20"/>
          <w:szCs w:val="20"/>
          <w:lang w:val="en-US"/>
        </w:rPr>
        <w:t xml:space="preserve">oefficient of </w:t>
      </w:r>
      <w:r>
        <w:rPr>
          <w:sz w:val="20"/>
          <w:szCs w:val="20"/>
          <w:lang w:val="en-US"/>
        </w:rPr>
        <w:t>Variation</w:t>
      </w:r>
      <w:r w:rsidRPr="00A05FA3">
        <w:rPr>
          <w:sz w:val="20"/>
          <w:szCs w:val="20"/>
          <w:lang w:val="en-US"/>
        </w:rPr>
        <w:t>; NS: not significant; R: Pearson's correlation coefficient; p: p-value</w:t>
      </w:r>
    </w:p>
    <w:p w14:paraId="4EA26851" w14:textId="77777777" w:rsidR="0080203F" w:rsidRPr="00112D65" w:rsidRDefault="0080203F" w:rsidP="0080203F">
      <w:pPr>
        <w:jc w:val="both"/>
        <w:rPr>
          <w:sz w:val="20"/>
          <w:szCs w:val="20"/>
          <w:lang w:val="en-US"/>
        </w:rPr>
      </w:pPr>
    </w:p>
    <w:p w14:paraId="01604D01" w14:textId="677EE3C8" w:rsidR="0065173F" w:rsidRDefault="0065173F" w:rsidP="00C47489">
      <w:pPr>
        <w:jc w:val="both"/>
        <w:rPr>
          <w:sz w:val="20"/>
          <w:szCs w:val="20"/>
          <w:lang w:val="en-US"/>
        </w:rPr>
      </w:pPr>
    </w:p>
    <w:p w14:paraId="7580CAED" w14:textId="77777777" w:rsidR="0065173F" w:rsidRDefault="0065173F" w:rsidP="00C47489">
      <w:pPr>
        <w:jc w:val="both"/>
        <w:rPr>
          <w:sz w:val="20"/>
          <w:szCs w:val="20"/>
          <w:lang w:val="en-US"/>
        </w:rPr>
      </w:pPr>
    </w:p>
    <w:p w14:paraId="4BB56B4C" w14:textId="09E21063" w:rsidR="0065173F" w:rsidRDefault="0065173F" w:rsidP="00C47489">
      <w:pPr>
        <w:jc w:val="both"/>
        <w:rPr>
          <w:sz w:val="20"/>
          <w:szCs w:val="20"/>
          <w:lang w:val="en-US"/>
        </w:rPr>
      </w:pPr>
    </w:p>
    <w:p w14:paraId="42BA9BE6" w14:textId="77777777" w:rsidR="009E052D" w:rsidRDefault="009E052D" w:rsidP="00C47489">
      <w:pPr>
        <w:jc w:val="both"/>
        <w:rPr>
          <w:sz w:val="20"/>
          <w:szCs w:val="20"/>
          <w:lang w:val="en-US"/>
        </w:rPr>
      </w:pPr>
    </w:p>
    <w:p w14:paraId="4E1FE18E" w14:textId="77777777" w:rsidR="009E052D" w:rsidRDefault="009E052D" w:rsidP="00C47489">
      <w:pPr>
        <w:jc w:val="both"/>
        <w:rPr>
          <w:sz w:val="20"/>
          <w:szCs w:val="20"/>
          <w:lang w:val="en-US"/>
        </w:rPr>
      </w:pPr>
    </w:p>
    <w:p w14:paraId="463D50E4" w14:textId="77777777" w:rsidR="009E052D" w:rsidRDefault="009E052D" w:rsidP="00C47489">
      <w:pPr>
        <w:jc w:val="both"/>
        <w:rPr>
          <w:sz w:val="20"/>
          <w:szCs w:val="20"/>
          <w:lang w:val="en-US"/>
        </w:rPr>
      </w:pPr>
    </w:p>
    <w:p w14:paraId="1000F60E" w14:textId="77777777" w:rsidR="009E052D" w:rsidRDefault="009E052D" w:rsidP="00C47489">
      <w:pPr>
        <w:jc w:val="both"/>
        <w:rPr>
          <w:sz w:val="20"/>
          <w:szCs w:val="20"/>
          <w:lang w:val="en-US"/>
        </w:rPr>
      </w:pPr>
    </w:p>
    <w:p w14:paraId="73549A88" w14:textId="77777777" w:rsidR="009E052D" w:rsidRDefault="009E052D" w:rsidP="00C47489">
      <w:pPr>
        <w:jc w:val="both"/>
        <w:rPr>
          <w:sz w:val="20"/>
          <w:szCs w:val="20"/>
          <w:lang w:val="en-US"/>
        </w:rPr>
      </w:pPr>
    </w:p>
    <w:p w14:paraId="5FF2B47A" w14:textId="77777777" w:rsidR="009E052D" w:rsidRDefault="009E052D" w:rsidP="00C47489">
      <w:pPr>
        <w:jc w:val="both"/>
        <w:rPr>
          <w:sz w:val="20"/>
          <w:szCs w:val="20"/>
          <w:lang w:val="en-US"/>
        </w:rPr>
      </w:pPr>
    </w:p>
    <w:p w14:paraId="66741275" w14:textId="77777777" w:rsidR="009E052D" w:rsidRDefault="009E052D" w:rsidP="00C47489">
      <w:pPr>
        <w:jc w:val="both"/>
        <w:rPr>
          <w:sz w:val="20"/>
          <w:szCs w:val="20"/>
          <w:lang w:val="en-US"/>
        </w:rPr>
      </w:pPr>
    </w:p>
    <w:p w14:paraId="0D967E88" w14:textId="77777777" w:rsidR="009E052D" w:rsidRDefault="009E052D" w:rsidP="00C47489">
      <w:pPr>
        <w:jc w:val="both"/>
        <w:rPr>
          <w:sz w:val="20"/>
          <w:szCs w:val="20"/>
          <w:lang w:val="en-US"/>
        </w:rPr>
      </w:pPr>
    </w:p>
    <w:p w14:paraId="2A9B7C45" w14:textId="77777777" w:rsidR="009E052D" w:rsidRDefault="009E052D" w:rsidP="00C47489">
      <w:pPr>
        <w:jc w:val="both"/>
        <w:rPr>
          <w:sz w:val="20"/>
          <w:szCs w:val="20"/>
          <w:lang w:val="en-US"/>
        </w:rPr>
      </w:pPr>
    </w:p>
    <w:p w14:paraId="256AECD2" w14:textId="103A6D6B" w:rsidR="009E052D" w:rsidRDefault="009E052D" w:rsidP="00C47489">
      <w:pPr>
        <w:jc w:val="both"/>
        <w:rPr>
          <w:sz w:val="20"/>
          <w:szCs w:val="20"/>
          <w:lang w:val="en-US"/>
        </w:rPr>
      </w:pP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BC5837" wp14:editId="2C846ED3">
                <wp:simplePos x="0" y="0"/>
                <wp:positionH relativeFrom="column">
                  <wp:posOffset>12492355</wp:posOffset>
                </wp:positionH>
                <wp:positionV relativeFrom="paragraph">
                  <wp:posOffset>467995</wp:posOffset>
                </wp:positionV>
                <wp:extent cx="1854555" cy="455656"/>
                <wp:effectExtent l="0" t="0" r="12700" b="20955"/>
                <wp:wrapNone/>
                <wp:docPr id="5" name="Marcador de contenid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854555" cy="455656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txbx>
                        <w:txbxContent>
                          <w:p w14:paraId="1EFC6C9C" w14:textId="77777777" w:rsidR="009E052D" w:rsidRDefault="009E052D" w:rsidP="009E052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RECRUITED</w:t>
                            </w:r>
                          </w:p>
                        </w:txbxContent>
                      </wps:txbx>
                      <wps:bodyPr vert="horz" lIns="91440" tIns="45720" rIns="91440" bIns="45720" rtlCol="0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BC5837" id="_x0000_t202" coordsize="21600,21600" o:spt="202" path="m,l,21600r21600,l21600,xe">
                <v:stroke joinstyle="miter"/>
                <v:path gradientshapeok="t" o:connecttype="rect"/>
              </v:shapetype>
              <v:shape id="Marcador de contenido 2" o:spid="_x0000_s1026" type="#_x0000_t202" style="position:absolute;left:0;text-align:left;margin-left:983.65pt;margin-top:36.85pt;width:146.05pt;height:35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" fillcolor="#ffe599 [1303]" strokecolor="#ffc000 [3207]">
                <v:path arrowok="t"/>
                <v:textbox>
                  <w:txbxContent>
                    <w:p w14:paraId="1EFC6C9C" w14:textId="77777777" w:rsidR="009E052D" w:rsidRDefault="009E052D" w:rsidP="009E052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RECRUITED</w:t>
                      </w:r>
                    </w:p>
                  </w:txbxContent>
                </v:textbox>
              </v:shape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B00178" wp14:editId="12950376">
                <wp:simplePos x="0" y="0"/>
                <wp:positionH relativeFrom="column">
                  <wp:posOffset>15136495</wp:posOffset>
                </wp:positionH>
                <wp:positionV relativeFrom="paragraph">
                  <wp:posOffset>2347595</wp:posOffset>
                </wp:positionV>
                <wp:extent cx="2253920" cy="1251391"/>
                <wp:effectExtent l="0" t="0" r="13335" b="25400"/>
                <wp:wrapNone/>
                <wp:docPr id="7" name="Marcador de contenid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53920" cy="1251391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txbx>
                        <w:txbxContent>
                          <w:p w14:paraId="417663F2" w14:textId="77777777" w:rsidR="009E052D" w:rsidRDefault="009E052D" w:rsidP="009E052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ADULTS</w:t>
                            </w:r>
                          </w:p>
                          <w:p w14:paraId="75E51F04" w14:textId="77777777" w:rsidR="009E052D" w:rsidRDefault="009E052D" w:rsidP="009E052D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137 T1D</w:t>
                            </w:r>
                          </w:p>
                          <w:p w14:paraId="71E3D011" w14:textId="77777777" w:rsidR="009E052D" w:rsidRDefault="009E052D" w:rsidP="009E052D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22,6% CSII</w:t>
                            </w:r>
                          </w:p>
                        </w:txbxContent>
                      </wps:txbx>
                      <wps:bodyPr vert="horz" lIns="91440" tIns="45720" rIns="91440" bIns="45720" rtlCol="0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B00178" id="_x0000_s1027" type="#_x0000_t202" style="position:absolute;left:0;text-align:left;margin-left:1191.85pt;margin-top:184.85pt;width:177.45pt;height:98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" fillcolor="#bdd6ee [1300]" strokecolor="#0070c0">
                <v:path arrowok="t"/>
                <v:textbox>
                  <w:txbxContent>
                    <w:p w14:paraId="417663F2" w14:textId="77777777" w:rsidR="009E052D" w:rsidRDefault="009E052D" w:rsidP="009E052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ADULTS</w:t>
                      </w:r>
                    </w:p>
                    <w:p w14:paraId="75E51F04" w14:textId="77777777" w:rsidR="009E052D" w:rsidRDefault="009E052D" w:rsidP="009E052D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40"/>
                          <w:szCs w:val="40"/>
                        </w:rPr>
                        <w:t>137 T1D</w:t>
                      </w:r>
                    </w:p>
                    <w:p w14:paraId="71E3D011" w14:textId="77777777" w:rsidR="009E052D" w:rsidRDefault="009E052D" w:rsidP="009E052D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40"/>
                          <w:szCs w:val="40"/>
                        </w:rPr>
                        <w:t>22,6% CSII</w:t>
                      </w:r>
                    </w:p>
                  </w:txbxContent>
                </v:textbox>
              </v:shape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6C85365" wp14:editId="6E34040F">
                <wp:simplePos x="0" y="0"/>
                <wp:positionH relativeFrom="column">
                  <wp:posOffset>12092305</wp:posOffset>
                </wp:positionH>
                <wp:positionV relativeFrom="paragraph">
                  <wp:posOffset>7691755</wp:posOffset>
                </wp:positionV>
                <wp:extent cx="2253920" cy="1251391"/>
                <wp:effectExtent l="0" t="0" r="13335" b="25400"/>
                <wp:wrapNone/>
                <wp:docPr id="8" name="Marcador de contenid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253920" cy="1251391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txbx>
                        <w:txbxContent>
                          <w:p w14:paraId="06CA3719" w14:textId="77777777" w:rsidR="009E052D" w:rsidRDefault="009E052D" w:rsidP="009E052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TOTAL</w:t>
                            </w:r>
                          </w:p>
                          <w:p w14:paraId="16B07295" w14:textId="77777777" w:rsidR="009E052D" w:rsidRDefault="009E052D" w:rsidP="009E052D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202 T1D</w:t>
                            </w:r>
                          </w:p>
                          <w:p w14:paraId="0A286FF6" w14:textId="77777777" w:rsidR="009E052D" w:rsidRDefault="009E052D" w:rsidP="009E052D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40"/>
                                <w:szCs w:val="40"/>
                              </w:rPr>
                              <w:t>25,2% CSII</w:t>
                            </w:r>
                          </w:p>
                        </w:txbxContent>
                      </wps:txbx>
                      <wps:bodyPr vert="horz" lIns="91440" tIns="45720" rIns="91440" bIns="45720" rtlCol="0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C85365" id="_x0000_s1028" type="#_x0000_t202" style="position:absolute;left:0;text-align:left;margin-left:952.15pt;margin-top:605.65pt;width:177.45pt;height:98.5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" fillcolor="#ffe599 [1303]" strokecolor="#ffc000 [3207]">
                <v:path arrowok="t"/>
                <v:textbox>
                  <w:txbxContent>
                    <w:p w14:paraId="06CA3719" w14:textId="77777777" w:rsidR="009E052D" w:rsidRDefault="009E052D" w:rsidP="009E052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</w:rPr>
                        <w:t>TOTAL</w:t>
                      </w:r>
                    </w:p>
                    <w:p w14:paraId="16B07295" w14:textId="77777777" w:rsidR="009E052D" w:rsidRDefault="009E052D" w:rsidP="009E052D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40"/>
                          <w:szCs w:val="40"/>
                        </w:rPr>
                        <w:t>202 T1D</w:t>
                      </w:r>
                    </w:p>
                    <w:p w14:paraId="0A286FF6" w14:textId="77777777" w:rsidR="009E052D" w:rsidRDefault="009E052D" w:rsidP="009E052D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40"/>
                          <w:szCs w:val="40"/>
                        </w:rPr>
                        <w:t>25,2% CSII</w:t>
                      </w:r>
                    </w:p>
                  </w:txbxContent>
                </v:textbox>
              </v:shape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8CA065" wp14:editId="19F220BB">
                <wp:simplePos x="0" y="0"/>
                <wp:positionH relativeFrom="column">
                  <wp:posOffset>15414625</wp:posOffset>
                </wp:positionH>
                <wp:positionV relativeFrom="paragraph">
                  <wp:posOffset>5879465</wp:posOffset>
                </wp:positionV>
                <wp:extent cx="2323515" cy="321005"/>
                <wp:effectExtent l="0" t="0" r="19685" b="22225"/>
                <wp:wrapNone/>
                <wp:docPr id="9" name="Marcador de contenid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323515" cy="32100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txbx>
                        <w:txbxContent>
                          <w:p w14:paraId="7B0D14FA" w14:textId="77777777" w:rsidR="009E052D" w:rsidRDefault="009E052D" w:rsidP="009E052D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 xml:space="preserve">EXCLUDED: 0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patients</w:t>
                            </w:r>
                            <w:proofErr w:type="spellEnd"/>
                          </w:p>
                        </w:txbxContent>
                      </wps:txbx>
                      <wps:bodyPr vert="horz" lIns="91440" tIns="45720" rIns="91440" bIns="45720" rtlCol="0">
                        <a:norm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8CA065" id="_x0000_s1029" type="#_x0000_t202" style="position:absolute;left:0;text-align:left;margin-left:1213.75pt;margin-top:462.95pt;width:182.95pt;height:25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" fillcolor="#f7caac [1301]" strokecolor="#ffc000 [3207]">
                <v:path arrowok="t"/>
                <v:textbox>
                  <w:txbxContent>
                    <w:p w14:paraId="7B0D14FA" w14:textId="77777777" w:rsidR="009E052D" w:rsidRDefault="009E052D" w:rsidP="009E052D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 xml:space="preserve">EXCLUDED: 0 </w:t>
                      </w:r>
                      <w:proofErr w:type="spellStart"/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patien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DE57D5" wp14:editId="04DC8589">
                <wp:simplePos x="0" y="0"/>
                <wp:positionH relativeFrom="column">
                  <wp:posOffset>12789535</wp:posOffset>
                </wp:positionH>
                <wp:positionV relativeFrom="paragraph">
                  <wp:posOffset>1377315</wp:posOffset>
                </wp:positionV>
                <wp:extent cx="152549" cy="481154"/>
                <wp:effectExtent l="19050" t="0" r="19050" b="33655"/>
                <wp:wrapNone/>
                <wp:docPr id="10" name="Flecha abaj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549" cy="48115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669FF6C9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echa abajo 9" o:spid="_x0000_s1026" type="#_x0000_t67" style="position:absolute;margin-left:1007.05pt;margin-top:108.45pt;width:12pt;height:37.9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" adj="18176" fillcolor="#5b9bd5 [3204]" strokecolor="#1f4d78 [1604]" strokeweight="1pt"/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AFB95B0" wp14:editId="40AA4E44">
                <wp:simplePos x="0" y="0"/>
                <wp:positionH relativeFrom="column">
                  <wp:posOffset>11806555</wp:posOffset>
                </wp:positionH>
                <wp:positionV relativeFrom="paragraph">
                  <wp:posOffset>5227955</wp:posOffset>
                </wp:positionV>
                <wp:extent cx="2791601" cy="16476"/>
                <wp:effectExtent l="19050" t="19050" r="27940" b="22225"/>
                <wp:wrapNone/>
                <wp:docPr id="14" name="Conector rec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91601" cy="16476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B4C82F5" id="Conector recto 13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29.65pt,411.65pt" to="1149.45pt,4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" strokecolor="#0070c0" strokeweight="3pt">
                <v:stroke joinstyle="miter"/>
              </v:line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894B90" wp14:editId="0E24AA62">
                <wp:simplePos x="0" y="0"/>
                <wp:positionH relativeFrom="column">
                  <wp:posOffset>11806555</wp:posOffset>
                </wp:positionH>
                <wp:positionV relativeFrom="paragraph">
                  <wp:posOffset>4876165</wp:posOffset>
                </wp:positionV>
                <wp:extent cx="0" cy="197255"/>
                <wp:effectExtent l="19050" t="0" r="19050" b="31750"/>
                <wp:wrapNone/>
                <wp:docPr id="17" name="Conector rec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7255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2F5C933" id="Conector recto 16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29.65pt,383.95pt" to="929.65pt,39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" strokecolor="#0070c0" strokeweight="3pt">
                <v:stroke joinstyle="miter"/>
              </v:line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FA927A0" wp14:editId="0761FD8B">
                <wp:simplePos x="0" y="0"/>
                <wp:positionH relativeFrom="column">
                  <wp:posOffset>17358995</wp:posOffset>
                </wp:positionH>
                <wp:positionV relativeFrom="paragraph">
                  <wp:posOffset>4849495</wp:posOffset>
                </wp:positionV>
                <wp:extent cx="0" cy="197255"/>
                <wp:effectExtent l="19050" t="0" r="19050" b="31750"/>
                <wp:wrapNone/>
                <wp:docPr id="19" name="Conector rec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7255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B3DFBB" id="Conector recto 18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6.85pt,381.85pt" to="1366.85pt,39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" strokecolor="#0070c0" strokeweight="3pt">
                <v:stroke joinstyle="miter"/>
              </v:line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5487DDC" wp14:editId="59113BE2">
                <wp:simplePos x="0" y="0"/>
                <wp:positionH relativeFrom="column">
                  <wp:posOffset>14346555</wp:posOffset>
                </wp:positionH>
                <wp:positionV relativeFrom="paragraph">
                  <wp:posOffset>5260975</wp:posOffset>
                </wp:positionV>
                <wp:extent cx="2912" cy="1215318"/>
                <wp:effectExtent l="19050" t="19050" r="35560" b="23495"/>
                <wp:wrapNone/>
                <wp:docPr id="24" name="Conector rec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12" cy="1215318"/>
                        </a:xfrm>
                        <a:prstGeom prst="line">
                          <a:avLst/>
                        </a:prstGeom>
                        <a:ln w="3810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AF4AEB" id="Conector recto 23" o:spid="_x0000_s1026" style="position:absolute;flip:x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29.65pt,414.25pt" to="1129.9pt,50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" strokecolor="#0070c0" strokeweight="3pt">
                <v:stroke joinstyle="miter"/>
              </v:line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5333A93" wp14:editId="195ADB58">
                <wp:simplePos x="0" y="0"/>
                <wp:positionH relativeFrom="column">
                  <wp:posOffset>14707871</wp:posOffset>
                </wp:positionH>
                <wp:positionV relativeFrom="paragraph">
                  <wp:posOffset>5633719</wp:posOffset>
                </wp:positionV>
                <wp:extent cx="173029" cy="534117"/>
                <wp:effectExtent l="0" t="28258" r="0" b="46672"/>
                <wp:wrapNone/>
                <wp:docPr id="27" name="Flecha abajo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3029" cy="534117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2FEC5D78" id="Flecha abajo 26" o:spid="_x0000_s1026" type="#_x0000_t67" style="position:absolute;margin-left:1158.1pt;margin-top:443.6pt;width:13.6pt;height:42.05pt;rotation:-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" adj="18101" fillcolor="#5b9bd5 [3204]" strokecolor="#1f4d78 [1604]" strokeweight="1pt"/>
            </w:pict>
          </mc:Fallback>
        </mc:AlternateContent>
      </w:r>
      <w:r w:rsidRPr="009E052D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D9D6C73" wp14:editId="56A8FEDA">
                <wp:simplePos x="0" y="0"/>
                <wp:positionH relativeFrom="column">
                  <wp:posOffset>15624175</wp:posOffset>
                </wp:positionH>
                <wp:positionV relativeFrom="paragraph">
                  <wp:posOffset>1395095</wp:posOffset>
                </wp:positionV>
                <wp:extent cx="152549" cy="481154"/>
                <wp:effectExtent l="19050" t="0" r="19050" b="33655"/>
                <wp:wrapNone/>
                <wp:docPr id="29" name="Flecha abajo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549" cy="48115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 w14:anchorId="79ECB077" id="Flecha abajo 28" o:spid="_x0000_s1026" type="#_x0000_t67" style="position:absolute;margin-left:1230.25pt;margin-top:109.85pt;width:12pt;height:37.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" adj="18176" fillcolor="#5b9bd5 [3204]" strokecolor="#1f4d78 [1604]" strokeweight="1pt"/>
            </w:pict>
          </mc:Fallback>
        </mc:AlternateContent>
      </w:r>
    </w:p>
    <w:sectPr w:rsidR="009E052D" w:rsidSect="0080203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146A22"/>
    <w:multiLevelType w:val="hybridMultilevel"/>
    <w:tmpl w:val="EE20CA4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2C7481"/>
    <w:multiLevelType w:val="hybridMultilevel"/>
    <w:tmpl w:val="97D44FFC"/>
    <w:lvl w:ilvl="0" w:tplc="0330C0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04E4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A34FE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6C3F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F0F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289F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6207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3E7A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9E5F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39346378">
    <w:abstractNumId w:val="0"/>
  </w:num>
  <w:num w:numId="2" w16cid:durableId="2877099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1207"/>
    <w:rsid w:val="00005296"/>
    <w:rsid w:val="000204A0"/>
    <w:rsid w:val="0003134F"/>
    <w:rsid w:val="00046A73"/>
    <w:rsid w:val="000516F0"/>
    <w:rsid w:val="00086152"/>
    <w:rsid w:val="000A0AE5"/>
    <w:rsid w:val="000A2156"/>
    <w:rsid w:val="000B2F4F"/>
    <w:rsid w:val="000C1CB0"/>
    <w:rsid w:val="000C5616"/>
    <w:rsid w:val="000C79EB"/>
    <w:rsid w:val="000D7058"/>
    <w:rsid w:val="000E4F45"/>
    <w:rsid w:val="00106E97"/>
    <w:rsid w:val="00112D65"/>
    <w:rsid w:val="00126A6A"/>
    <w:rsid w:val="00127E10"/>
    <w:rsid w:val="0013070A"/>
    <w:rsid w:val="00152615"/>
    <w:rsid w:val="00154337"/>
    <w:rsid w:val="00162954"/>
    <w:rsid w:val="00176CE5"/>
    <w:rsid w:val="001808ED"/>
    <w:rsid w:val="001C62F4"/>
    <w:rsid w:val="001D59A2"/>
    <w:rsid w:val="001F2E16"/>
    <w:rsid w:val="00220DEB"/>
    <w:rsid w:val="0022488B"/>
    <w:rsid w:val="00264B50"/>
    <w:rsid w:val="00266E65"/>
    <w:rsid w:val="002721A1"/>
    <w:rsid w:val="00280F13"/>
    <w:rsid w:val="002B1AAB"/>
    <w:rsid w:val="002B1C8B"/>
    <w:rsid w:val="002B6D00"/>
    <w:rsid w:val="002E60CD"/>
    <w:rsid w:val="002F15A7"/>
    <w:rsid w:val="00315B13"/>
    <w:rsid w:val="00320C9B"/>
    <w:rsid w:val="00336D08"/>
    <w:rsid w:val="00351A41"/>
    <w:rsid w:val="00354A17"/>
    <w:rsid w:val="003766E5"/>
    <w:rsid w:val="00377AC8"/>
    <w:rsid w:val="003809F9"/>
    <w:rsid w:val="00395AFA"/>
    <w:rsid w:val="003E1354"/>
    <w:rsid w:val="003E2A3E"/>
    <w:rsid w:val="003F75CC"/>
    <w:rsid w:val="00406309"/>
    <w:rsid w:val="00412803"/>
    <w:rsid w:val="00414256"/>
    <w:rsid w:val="00422220"/>
    <w:rsid w:val="0043208C"/>
    <w:rsid w:val="0044004F"/>
    <w:rsid w:val="00443B2B"/>
    <w:rsid w:val="00463726"/>
    <w:rsid w:val="00474B77"/>
    <w:rsid w:val="0047587F"/>
    <w:rsid w:val="00483D44"/>
    <w:rsid w:val="00484DAF"/>
    <w:rsid w:val="00485C1E"/>
    <w:rsid w:val="004A341C"/>
    <w:rsid w:val="004A4D87"/>
    <w:rsid w:val="004B7E27"/>
    <w:rsid w:val="004B7F95"/>
    <w:rsid w:val="004D4FFD"/>
    <w:rsid w:val="004D6D08"/>
    <w:rsid w:val="004E069E"/>
    <w:rsid w:val="004E5000"/>
    <w:rsid w:val="004E5E55"/>
    <w:rsid w:val="004E6702"/>
    <w:rsid w:val="004E7FAE"/>
    <w:rsid w:val="00507246"/>
    <w:rsid w:val="00520935"/>
    <w:rsid w:val="00527013"/>
    <w:rsid w:val="0053090D"/>
    <w:rsid w:val="005600BB"/>
    <w:rsid w:val="005608D3"/>
    <w:rsid w:val="005772F9"/>
    <w:rsid w:val="005847E9"/>
    <w:rsid w:val="00585E8C"/>
    <w:rsid w:val="005864A1"/>
    <w:rsid w:val="00596FB9"/>
    <w:rsid w:val="005A3EDA"/>
    <w:rsid w:val="005B21C7"/>
    <w:rsid w:val="005B2BD9"/>
    <w:rsid w:val="005C3857"/>
    <w:rsid w:val="005C7C37"/>
    <w:rsid w:val="005E3BC1"/>
    <w:rsid w:val="005F0108"/>
    <w:rsid w:val="005F02DC"/>
    <w:rsid w:val="00603694"/>
    <w:rsid w:val="00607654"/>
    <w:rsid w:val="00607911"/>
    <w:rsid w:val="00621B75"/>
    <w:rsid w:val="006338DC"/>
    <w:rsid w:val="00636597"/>
    <w:rsid w:val="006417C1"/>
    <w:rsid w:val="006432CB"/>
    <w:rsid w:val="0065173F"/>
    <w:rsid w:val="00667429"/>
    <w:rsid w:val="006A1528"/>
    <w:rsid w:val="006D5606"/>
    <w:rsid w:val="00716CF1"/>
    <w:rsid w:val="00731F7E"/>
    <w:rsid w:val="0074753D"/>
    <w:rsid w:val="00750970"/>
    <w:rsid w:val="00757EC7"/>
    <w:rsid w:val="00767AA0"/>
    <w:rsid w:val="007731A0"/>
    <w:rsid w:val="00792137"/>
    <w:rsid w:val="007B239A"/>
    <w:rsid w:val="007B7A2D"/>
    <w:rsid w:val="007C06F1"/>
    <w:rsid w:val="007D0AB8"/>
    <w:rsid w:val="007E0DB9"/>
    <w:rsid w:val="007E738A"/>
    <w:rsid w:val="0080203F"/>
    <w:rsid w:val="0082769B"/>
    <w:rsid w:val="00834AED"/>
    <w:rsid w:val="0083625C"/>
    <w:rsid w:val="00852482"/>
    <w:rsid w:val="00860EF4"/>
    <w:rsid w:val="0087131F"/>
    <w:rsid w:val="00875CF3"/>
    <w:rsid w:val="0088393D"/>
    <w:rsid w:val="008927F8"/>
    <w:rsid w:val="00895643"/>
    <w:rsid w:val="008A5F66"/>
    <w:rsid w:val="008B5139"/>
    <w:rsid w:val="008C0BC0"/>
    <w:rsid w:val="008C3860"/>
    <w:rsid w:val="008D1E06"/>
    <w:rsid w:val="008E0996"/>
    <w:rsid w:val="008F432C"/>
    <w:rsid w:val="008F606B"/>
    <w:rsid w:val="00905BBA"/>
    <w:rsid w:val="00935FC9"/>
    <w:rsid w:val="0097575A"/>
    <w:rsid w:val="009B12B0"/>
    <w:rsid w:val="009C2A98"/>
    <w:rsid w:val="009D5C0A"/>
    <w:rsid w:val="009D6708"/>
    <w:rsid w:val="009E052D"/>
    <w:rsid w:val="009E12B8"/>
    <w:rsid w:val="009F243C"/>
    <w:rsid w:val="00A0062F"/>
    <w:rsid w:val="00A00E2C"/>
    <w:rsid w:val="00A10A97"/>
    <w:rsid w:val="00A1183E"/>
    <w:rsid w:val="00A23D59"/>
    <w:rsid w:val="00A3351B"/>
    <w:rsid w:val="00A56A46"/>
    <w:rsid w:val="00A6182C"/>
    <w:rsid w:val="00A63871"/>
    <w:rsid w:val="00A63DF8"/>
    <w:rsid w:val="00A8239D"/>
    <w:rsid w:val="00A94A58"/>
    <w:rsid w:val="00AA4B8D"/>
    <w:rsid w:val="00AD4599"/>
    <w:rsid w:val="00AD509C"/>
    <w:rsid w:val="00AF6FCC"/>
    <w:rsid w:val="00B04D9C"/>
    <w:rsid w:val="00B116DD"/>
    <w:rsid w:val="00B21207"/>
    <w:rsid w:val="00B26F6C"/>
    <w:rsid w:val="00B35373"/>
    <w:rsid w:val="00B3658B"/>
    <w:rsid w:val="00B37A0B"/>
    <w:rsid w:val="00B53DA6"/>
    <w:rsid w:val="00B76D88"/>
    <w:rsid w:val="00B76EAD"/>
    <w:rsid w:val="00B92A84"/>
    <w:rsid w:val="00BA3190"/>
    <w:rsid w:val="00BC30F6"/>
    <w:rsid w:val="00BD3362"/>
    <w:rsid w:val="00BD35D4"/>
    <w:rsid w:val="00BE7EB3"/>
    <w:rsid w:val="00C00F55"/>
    <w:rsid w:val="00C01AF6"/>
    <w:rsid w:val="00C03A03"/>
    <w:rsid w:val="00C05D29"/>
    <w:rsid w:val="00C27B54"/>
    <w:rsid w:val="00C37232"/>
    <w:rsid w:val="00C47489"/>
    <w:rsid w:val="00C92F29"/>
    <w:rsid w:val="00C9474E"/>
    <w:rsid w:val="00C968A2"/>
    <w:rsid w:val="00CA4787"/>
    <w:rsid w:val="00CB74C5"/>
    <w:rsid w:val="00CD283E"/>
    <w:rsid w:val="00CE7565"/>
    <w:rsid w:val="00CE7E1C"/>
    <w:rsid w:val="00CF39B3"/>
    <w:rsid w:val="00D03F80"/>
    <w:rsid w:val="00D0436A"/>
    <w:rsid w:val="00D23778"/>
    <w:rsid w:val="00D32112"/>
    <w:rsid w:val="00D537F4"/>
    <w:rsid w:val="00D557C1"/>
    <w:rsid w:val="00D60679"/>
    <w:rsid w:val="00D65754"/>
    <w:rsid w:val="00D83321"/>
    <w:rsid w:val="00D834AB"/>
    <w:rsid w:val="00D86606"/>
    <w:rsid w:val="00DA0654"/>
    <w:rsid w:val="00DA432F"/>
    <w:rsid w:val="00DC13CD"/>
    <w:rsid w:val="00DD0DA3"/>
    <w:rsid w:val="00DD4C96"/>
    <w:rsid w:val="00DD6AFE"/>
    <w:rsid w:val="00DF5ECB"/>
    <w:rsid w:val="00E07A1D"/>
    <w:rsid w:val="00E20762"/>
    <w:rsid w:val="00E33F94"/>
    <w:rsid w:val="00E40620"/>
    <w:rsid w:val="00E46EF3"/>
    <w:rsid w:val="00E47AFB"/>
    <w:rsid w:val="00E65C15"/>
    <w:rsid w:val="00E7112D"/>
    <w:rsid w:val="00E72560"/>
    <w:rsid w:val="00E75614"/>
    <w:rsid w:val="00E75B86"/>
    <w:rsid w:val="00E94FD8"/>
    <w:rsid w:val="00E97BD7"/>
    <w:rsid w:val="00EA66AB"/>
    <w:rsid w:val="00EB4462"/>
    <w:rsid w:val="00EB4613"/>
    <w:rsid w:val="00EC0035"/>
    <w:rsid w:val="00EC335B"/>
    <w:rsid w:val="00EC377C"/>
    <w:rsid w:val="00EC62C5"/>
    <w:rsid w:val="00ED1E6D"/>
    <w:rsid w:val="00ED26CA"/>
    <w:rsid w:val="00ED71FF"/>
    <w:rsid w:val="00F10D3A"/>
    <w:rsid w:val="00F21A0C"/>
    <w:rsid w:val="00F250FE"/>
    <w:rsid w:val="00F4364C"/>
    <w:rsid w:val="00F53CE3"/>
    <w:rsid w:val="00FA0915"/>
    <w:rsid w:val="00FB00B1"/>
    <w:rsid w:val="00FB484F"/>
    <w:rsid w:val="00FC322C"/>
    <w:rsid w:val="00FD1F3E"/>
    <w:rsid w:val="00FE6CE0"/>
    <w:rsid w:val="00FE71F0"/>
    <w:rsid w:val="00FF14B0"/>
    <w:rsid w:val="00FF6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84DB8"/>
  <w15:docId w15:val="{E466E157-FA27-45D6-80DB-775F4419E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D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834A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D834AB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3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31A0"/>
    <w:rPr>
      <w:rFonts w:ascii="Tahoma" w:hAnsi="Tahoma" w:cs="Tahoma"/>
      <w:sz w:val="16"/>
      <w:szCs w:val="16"/>
    </w:rPr>
  </w:style>
  <w:style w:type="paragraph" w:styleId="Revisin">
    <w:name w:val="Revision"/>
    <w:hidden/>
    <w:uiPriority w:val="99"/>
    <w:semiHidden/>
    <w:rsid w:val="008F606B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8F60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F60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F606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F60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F606B"/>
    <w:rPr>
      <w:b/>
      <w:bCs/>
      <w:sz w:val="20"/>
      <w:szCs w:val="20"/>
    </w:rPr>
  </w:style>
  <w:style w:type="table" w:styleId="Tablaconcuadrcula5oscura-nfasis5">
    <w:name w:val="Grid Table 5 Dark Accent 5"/>
    <w:basedOn w:val="Tablanormal"/>
    <w:uiPriority w:val="50"/>
    <w:rsid w:val="006517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Tabladecuadrcula5oscura-nfasis51">
    <w:name w:val="Tabla de cuadrícula 5 oscura - Énfasis 51"/>
    <w:basedOn w:val="Tablanormal"/>
    <w:uiPriority w:val="50"/>
    <w:rsid w:val="0052093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Tablaconcuadrcula5oscura-nfasis51">
    <w:name w:val="Tabla con cuadrícula 5 oscura - Énfasis 51"/>
    <w:basedOn w:val="Tablanormal"/>
    <w:uiPriority w:val="50"/>
    <w:rsid w:val="00C05D2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696</Words>
  <Characters>9333</Characters>
  <Application>Microsoft Office Word</Application>
  <DocSecurity>0</DocSecurity>
  <Lines>77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z Soto, Gonzalo</dc:creator>
  <cp:lastModifiedBy>GONZALO DIAZ SOTO</cp:lastModifiedBy>
  <cp:revision>5</cp:revision>
  <cp:lastPrinted>2023-08-02T08:41:00Z</cp:lastPrinted>
  <dcterms:created xsi:type="dcterms:W3CDTF">2023-08-03T16:03:00Z</dcterms:created>
  <dcterms:modified xsi:type="dcterms:W3CDTF">2023-09-09T06:09:00Z</dcterms:modified>
</cp:coreProperties>
</file>